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3250A" w14:textId="40B64B60" w:rsidR="00E0193A" w:rsidRPr="00E0193A" w:rsidRDefault="00E0193A" w:rsidP="00CC12B1">
      <w:pPr>
        <w:rPr>
          <w:rFonts w:ascii="Courier New" w:hAnsi="Courier New" w:cs="Courier New"/>
          <w:b/>
          <w:bCs/>
          <w:sz w:val="13"/>
          <w:szCs w:val="16"/>
          <w:u w:val="single"/>
        </w:rPr>
      </w:pPr>
      <w:r w:rsidRPr="00E0193A">
        <w:rPr>
          <w:rFonts w:ascii="Courier New" w:hAnsi="Courier New" w:cs="Courier New"/>
          <w:b/>
          <w:bCs/>
          <w:sz w:val="13"/>
          <w:szCs w:val="16"/>
          <w:u w:val="single"/>
        </w:rPr>
        <w:t>Scutellaris COI sequencing result</w:t>
      </w:r>
    </w:p>
    <w:p w14:paraId="23026969" w14:textId="77777777" w:rsidR="00E0193A" w:rsidRDefault="00E0193A" w:rsidP="00CC12B1">
      <w:pPr>
        <w:rPr>
          <w:rFonts w:ascii="Courier New" w:hAnsi="Courier New" w:cs="Courier New"/>
          <w:sz w:val="13"/>
          <w:szCs w:val="16"/>
        </w:rPr>
      </w:pPr>
    </w:p>
    <w:p w14:paraId="49989B35" w14:textId="1F370FEA" w:rsidR="00E0193A" w:rsidRDefault="00E0193A" w:rsidP="00CC12B1">
      <w:pPr>
        <w:rPr>
          <w:rFonts w:ascii="Courier New" w:hAnsi="Courier New" w:cs="Courier New"/>
          <w:sz w:val="13"/>
          <w:szCs w:val="16"/>
        </w:rPr>
      </w:pPr>
      <w:r w:rsidRPr="00E0193A">
        <w:rPr>
          <w:rFonts w:ascii="Courier New" w:hAnsi="Courier New" w:cs="Courier New"/>
          <w:sz w:val="13"/>
          <w:szCs w:val="16"/>
        </w:rPr>
        <w:t>AAGCCTATTTTTGGAGTATGATCGGGGAAGTCGGAACTTCATTAAGAGTTTTAATTCGAACTGAACTTAGTCACCCTGGAATATTTATCGGAAATGATCAAATTTATAATGTAATTCGTTACTAGCTCATGCATTTATTATAATTTTTTTTATAGTAATACCTATTATAATTGGAGGATTTGGAAATTGGTTAGTCCCATTAATATTAGGTGCTCCTGATATAGCTTTCCCTCGAATAAATAATATAAGTTTTTGAATACTTCCTCCCTCTTTAACTCTTTTAATTTCTAGATCTATAGTAGAAAATGGAGCAGGAACAGGTTGAACTGTATACCCTCCTCTTTCTTCTGGAACTGCTCATGCAGGAGCTTCTGTAGATTTAGCTATTTTTTCTCTTCATTTAGCAGGAATTTCTTCTATTTTAGGAGCAGTAAATTTTATTACAACTGTAATTAATATACGATCAACTGGAATTACACTTGATCGTTTACCTTTATTTGTCTGATCTGTAATTATTACAGCTATTTTATTACTTCTTTCATTACCAGTTTTAGCAGGAGCTATTACTATATTATTAACTGATCGAAATTTTAATACATCATTTTTTGACCCAATTGGAGGAGGTGACCCTATTCTTTATCAACATCTATTTTGATTTTTTGGACATCGCAAAGATTATAAAAAAT</w:t>
      </w:r>
    </w:p>
    <w:p w14:paraId="6F0FBCFD" w14:textId="77777777" w:rsidR="00E0193A" w:rsidRDefault="00E0193A" w:rsidP="00CC12B1">
      <w:pPr>
        <w:rPr>
          <w:rFonts w:ascii="Courier New" w:hAnsi="Courier New" w:cs="Courier New"/>
          <w:sz w:val="13"/>
          <w:szCs w:val="16"/>
        </w:rPr>
      </w:pPr>
    </w:p>
    <w:p w14:paraId="535A97E6" w14:textId="77777777" w:rsidR="00E0193A" w:rsidRDefault="00E0193A" w:rsidP="00CC12B1">
      <w:pPr>
        <w:rPr>
          <w:rFonts w:ascii="Courier New" w:hAnsi="Courier New" w:cs="Courier New"/>
          <w:sz w:val="13"/>
          <w:szCs w:val="16"/>
        </w:rPr>
      </w:pPr>
    </w:p>
    <w:p w14:paraId="638EB77C" w14:textId="77777777" w:rsidR="00E0193A" w:rsidRDefault="00E0193A" w:rsidP="00CC12B1">
      <w:pPr>
        <w:rPr>
          <w:rFonts w:ascii="Courier New" w:hAnsi="Courier New" w:cs="Courier New"/>
          <w:sz w:val="13"/>
          <w:szCs w:val="16"/>
        </w:rPr>
      </w:pPr>
    </w:p>
    <w:p w14:paraId="35498AC5" w14:textId="10A796D2" w:rsidR="00E0193A" w:rsidRPr="00E0193A" w:rsidRDefault="00E0193A" w:rsidP="00CC12B1">
      <w:pPr>
        <w:rPr>
          <w:rFonts w:ascii="Courier New" w:hAnsi="Courier New" w:cs="Courier New"/>
          <w:b/>
          <w:bCs/>
          <w:sz w:val="13"/>
          <w:szCs w:val="16"/>
          <w:u w:val="single"/>
        </w:rPr>
      </w:pPr>
      <w:r w:rsidRPr="00E0193A">
        <w:rPr>
          <w:rFonts w:ascii="Courier New" w:hAnsi="Courier New" w:cs="Courier New"/>
          <w:b/>
          <w:bCs/>
          <w:sz w:val="13"/>
          <w:szCs w:val="16"/>
          <w:u w:val="single"/>
        </w:rPr>
        <w:t xml:space="preserve">Scutellaris COI </w:t>
      </w:r>
      <w:r>
        <w:rPr>
          <w:rFonts w:ascii="Courier New" w:hAnsi="Courier New" w:cs="Courier New"/>
          <w:b/>
          <w:bCs/>
          <w:sz w:val="13"/>
          <w:szCs w:val="16"/>
          <w:u w:val="single"/>
        </w:rPr>
        <w:t>Blastn</w:t>
      </w:r>
      <w:r w:rsidRPr="00E0193A">
        <w:rPr>
          <w:rFonts w:ascii="Courier New" w:hAnsi="Courier New" w:cs="Courier New"/>
          <w:b/>
          <w:bCs/>
          <w:sz w:val="13"/>
          <w:szCs w:val="16"/>
          <w:u w:val="single"/>
        </w:rPr>
        <w:t xml:space="preserve"> result</w:t>
      </w:r>
      <w:r>
        <w:rPr>
          <w:rFonts w:ascii="Courier New" w:hAnsi="Courier New" w:cs="Courier New"/>
          <w:b/>
          <w:bCs/>
          <w:sz w:val="13"/>
          <w:szCs w:val="16"/>
          <w:u w:val="single"/>
        </w:rPr>
        <w:t>s</w:t>
      </w:r>
    </w:p>
    <w:p w14:paraId="3A16E05A" w14:textId="61B0B69D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ID: DAFB0S7A013</w:t>
      </w:r>
      <w:r w:rsidRPr="00CC12B1">
        <w:rPr>
          <w:rFonts w:ascii="Courier New" w:hAnsi="Courier New" w:cs="Courier New"/>
          <w:sz w:val="13"/>
          <w:szCs w:val="16"/>
        </w:rPr>
        <w:tab/>
      </w:r>
    </w:p>
    <w:p w14:paraId="1AA9B4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Job Title:Benchling Query: Scu_CS1-Lep-F1</w:t>
      </w:r>
      <w:r w:rsidRPr="00CC12B1">
        <w:rPr>
          <w:rFonts w:ascii="Courier New" w:hAnsi="Courier New" w:cs="Courier New"/>
          <w:sz w:val="13"/>
          <w:szCs w:val="16"/>
        </w:rPr>
        <w:tab/>
      </w:r>
      <w:r w:rsidRPr="00CC12B1">
        <w:rPr>
          <w:rFonts w:ascii="Courier New" w:hAnsi="Courier New" w:cs="Courier New"/>
          <w:sz w:val="13"/>
          <w:szCs w:val="16"/>
        </w:rPr>
        <w:tab/>
      </w:r>
      <w:r w:rsidRPr="00CC12B1">
        <w:rPr>
          <w:rFonts w:ascii="Courier New" w:hAnsi="Courier New" w:cs="Courier New"/>
          <w:sz w:val="13"/>
          <w:szCs w:val="16"/>
        </w:rPr>
        <w:tab/>
      </w:r>
      <w:r w:rsidRPr="00CC12B1">
        <w:rPr>
          <w:rFonts w:ascii="Courier New" w:hAnsi="Courier New" w:cs="Courier New"/>
          <w:sz w:val="13"/>
          <w:szCs w:val="16"/>
        </w:rPr>
        <w:tab/>
      </w:r>
    </w:p>
    <w:p w14:paraId="7B707B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Program: BLASTN </w:t>
      </w:r>
    </w:p>
    <w:p w14:paraId="2541C6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Database: nt Nucleotide collection (nt)</w:t>
      </w:r>
    </w:p>
    <w:p w14:paraId="6779CD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#1:  Query ID: lcl|Query_6193891 Length: 686</w:t>
      </w:r>
    </w:p>
    <w:p w14:paraId="46DB67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229A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s producing significant alignments:</w:t>
      </w:r>
    </w:p>
    <w:p w14:paraId="4C9676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                                                      Scientific      Common                     Max    Total Query   E   Per.   Acc.                        </w:t>
      </w:r>
    </w:p>
    <w:p w14:paraId="435BA7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Description                                                       Name            Name            Taxid      Score  Score cover Value Ident  Len        Accession        </w:t>
      </w:r>
    </w:p>
    <w:p w14:paraId="2E34B1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isolate NC-061 cytochrome oxidase subunit 1...  Aedes scutel... NA              373850     1197   1197  95%   0.0   99.54  688        MN733757.1       </w:t>
      </w:r>
    </w:p>
    <w:p w14:paraId="369BFE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isolate NC-033 cytochrome oxidase subunit 1...  Aedes scutel... NA              373850     1197   1197  95%   0.0   99.54  699        MN733755.1       </w:t>
      </w:r>
    </w:p>
    <w:p w14:paraId="197FC0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isolate NC-072 cytochrome oxidase subunit 1...  Aedes scutel... NA              373850     1197   1197  95%   0.0   99.54  707        MN733754.1       </w:t>
      </w:r>
    </w:p>
    <w:p w14:paraId="55128B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isolate NC-035 cytochrome oxidase subunit 1...  Aedes scutel... NA              373850     1194   1194  95%   0.0   99.39  689        MN733756.1       </w:t>
      </w:r>
    </w:p>
    <w:p w14:paraId="4389E9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isolate NC-099 cytochrome oxidase subunit 1...  Aedes scutel... NA              373850     1186   1186  95%   0.0   99.24  715        MN733758.1       </w:t>
      </w:r>
    </w:p>
    <w:p w14:paraId="1CC520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Aedes_malayensis_S45_102A cytochrome ... Aedes malaye... NA              1424567    1182   1182  95%   0.0   99.39  677        MW321935.1       </w:t>
      </w:r>
    </w:p>
    <w:p w14:paraId="518CE9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isolate scu1 cytochrome oxidase subunit 1...    Aedes scutel... NA              373850     1177   1177  94%   0.0   99.54  658        KP843372.1       </w:t>
      </w:r>
    </w:p>
    <w:p w14:paraId="25DA75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Aedes_malayensis_KR41_L4_4 cytochrome... Aedes malaye... NA              1424567    1177   1177  95%   0.0   99.24  677        MW321934.1       </w:t>
      </w:r>
    </w:p>
    <w:p w14:paraId="48E18A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WCP5 cytochrome c oxidase subuni... Aedes malaye... NA              1424567    1171   1171  94%   0.0   99.38  656        KY420768.1       </w:t>
      </w:r>
    </w:p>
    <w:p w14:paraId="0F8EE9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Sentosa1 cytochrome c oxidase...    Aedes malaye... NA              1424567    1171   1171  94%   0.0   99.38  657        KY420767.1       </w:t>
      </w:r>
    </w:p>
    <w:p w14:paraId="789226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WCP10 cytochrome c oxidase subun... Aedes malaye... NA              1424567    1171   1171  94%   0.0   99.38  658        KY420726.1       </w:t>
      </w:r>
    </w:p>
    <w:p w14:paraId="19D8E7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Clementi9 cytochrome c oxidase...   Aedes malaye... NA              1424567    1171   1171  94%   0.0   99.38  658        KY420725.1       </w:t>
      </w:r>
    </w:p>
    <w:p w14:paraId="3126E9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Aedes_malayensis_S39_109A cytochrome ... Aedes malaye... NA              1424567    1171   1171  95%   0.0   99.08  677        MW321936.1       </w:t>
      </w:r>
    </w:p>
    <w:p w14:paraId="3CEAD6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Sentosa3 cytochrome c oxidase...    Aedes malaye... NA              1424567    1166   1166  94%   0.0   99.23  658        KY420776.1       </w:t>
      </w:r>
    </w:p>
    <w:p w14:paraId="182ABC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ECP1-3 cytochrome c oxidase...      Aedes malaye... NA              1424567    1166   1166  94%   0.0   99.23  658        KY420770.1       </w:t>
      </w:r>
    </w:p>
    <w:p w14:paraId="3A84E3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albopictus isolate AB1S1_04B cytochrome oxidase subunit ... Aedes albopi... Asian tiger ... 7160       1164   1164  93%   0.0   99.53  639        KM613084.1       </w:t>
      </w:r>
    </w:p>
    <w:p w14:paraId="1713CA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WCP4 cytochrome c oxidase subuni... Aedes malaye... NA              1424567    1162   1162  94%   0.0   99.23  661        KY420724.1       </w:t>
      </w:r>
    </w:p>
    <w:p w14:paraId="6D5D5D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Clementi1 cytochrome c oxidase...   Aedes malaye... NA              1424567    1160   1160  94%   0.0   99.07  657        KY420775.1       </w:t>
      </w:r>
    </w:p>
    <w:p w14:paraId="31C7FC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Sentosa8 cytochrome c oxidase...    Aedes malaye... NA              1424567    1160   1160  94%   0.0   99.07  658        KY420772.1       </w:t>
      </w:r>
    </w:p>
    <w:p w14:paraId="6034D5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albopictus isolate AB1S5_inB cytochrome oxidase subunit ... Aedes albopi... Asian tiger ... 7160       1158   1158  93%   0.0   99.38  639        KM613085.1       </w:t>
      </w:r>
    </w:p>
    <w:p w14:paraId="65E054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albopictus isolate AB1_04B cytochrome oxidase subunit 1...  Aedes albopi... Asian tiger ... 7160       1158   1158  93%   0.0   99.38  639        KM613083.1       </w:t>
      </w:r>
    </w:p>
    <w:p w14:paraId="6A1128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isolate scu2 cytochrome oxidase subunit 1...    Aedes scutel... NA              373850     1149   1149  94%   0.0   98.77  658        KP843373.1       </w:t>
      </w:r>
    </w:p>
    <w:p w14:paraId="2F4445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isolate NN519 cytochrome c oxidase subunit 1...  Aedes malaye... NA              1424567    1144   1144  94%   0.0   98.61  658        MG921173.1       </w:t>
      </w:r>
    </w:p>
    <w:p w14:paraId="691FA1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WCP8 cytochrome c oxidase subuni... Aedes malaye... NA              1424567    1140   1140  92%   0.0   99.06  635        KY420813.1       </w:t>
      </w:r>
    </w:p>
    <w:p w14:paraId="7D94BA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albopictus isolate AA004CK cytochrome oxidase subunit 1...  Aedes albopi... Asian tiger ... 7160       1136   1136  93%   0.0   98.75  639        KM613121.1       </w:t>
      </w:r>
    </w:p>
    <w:p w14:paraId="4DCD18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DNUS-Sentosa4 cytochrome c oxidase...    Aedes malaye... NA              1424567    1133   1133  90%   0.0   99.52  621        KY420769.1       </w:t>
      </w:r>
    </w:p>
    <w:p w14:paraId="50342A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107 cytochrome c oxidase subunit I... Aedes scutel... NA              373850     1125   1125  90%   0.0   99.52  618        MW664823.1       </w:t>
      </w:r>
    </w:p>
    <w:p w14:paraId="7C5AAF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072 cytochrome c oxidase subunit I... Aedes scutel... NA              373850     1125   1125  90%   0.0   99.52  618        MW664822.1       </w:t>
      </w:r>
    </w:p>
    <w:p w14:paraId="3E17F1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105 cytochrome c oxidase subunit I... Aedes scutel... NA              373850     1125   1125  90%   0.0   99.52  618        MW664821.1       </w:t>
      </w:r>
    </w:p>
    <w:p w14:paraId="37A0DF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038 cytochrome c oxidase subunit I... Aedes scutel... NA              373850     1125   1125  90%   0.0   99.52  618        MW664820.1       </w:t>
      </w:r>
    </w:p>
    <w:p w14:paraId="31982E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034 cytochrome c oxidase subunit I... Aedes scutel... NA              373850     1125   1125  90%   0.0   99.52  618        MW664819.1       </w:t>
      </w:r>
    </w:p>
    <w:p w14:paraId="363489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032 cytochrome c oxidase subunit I... Aedes scutel... NA              373850     1125   1125  90%   0.0   99.52  618        MW664818.1       </w:t>
      </w:r>
    </w:p>
    <w:p w14:paraId="18804B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112 cytochrome c oxidase subunit I... Aedes scutel... NA              373850     1125   1125  90%   0.0   99.52  618        MW664817.1       </w:t>
      </w:r>
    </w:p>
    <w:p w14:paraId="0CEA10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111 cytochrome c oxidase subunit I... Aedes scutel... NA              373850     1125   1125  90%   0.0   99.52  618        MW664816.1       </w:t>
      </w:r>
    </w:p>
    <w:p w14:paraId="0A7C95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110 cytochrome c oxidase subunit I... Aedes scutel... NA              373850     1125   1125  90%   0.0   99.52  618        MW664815.1       </w:t>
      </w:r>
    </w:p>
    <w:p w14:paraId="687963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scutellaris voucher AS029 cytochrome c oxidase subunit I... Aedes scutel... NA              373850     1125   1125  90%   0.0   99.52  618        MW664814.1       </w:t>
      </w:r>
    </w:p>
    <w:p w14:paraId="13E531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LA081 cytochrome c oxidase subunit I...  Aedes malaye... NA              1424567    1092   1092  90%   0.0   98.55  618        MW664763.1       </w:t>
      </w:r>
    </w:p>
    <w:p w14:paraId="5A9AE3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malayensis voucher LA080 cytochrome c oxidase subunit I...  Aedes malaye... NA              1424567    1092   1092  90%   0.0   98.55  618        MW664762.1       </w:t>
      </w:r>
    </w:p>
    <w:p w14:paraId="0314CD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55   1055  94%   0.0   96.14  658        AB738098.1       </w:t>
      </w:r>
    </w:p>
    <w:p w14:paraId="502B0A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50   1050  94%   0.0   95.99  658        AB738253.1       </w:t>
      </w:r>
    </w:p>
    <w:p w14:paraId="1E3BE1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44   1044  93%   0.0   95.97  650        LC054394.1       </w:t>
      </w:r>
    </w:p>
    <w:p w14:paraId="7A4E62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44   1044  93%   0.0   95.97  650        LC054391.1       </w:t>
      </w:r>
    </w:p>
    <w:p w14:paraId="2C1DE8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44   1044  94%   0.0   95.83  658        AB738283.1       </w:t>
      </w:r>
    </w:p>
    <w:p w14:paraId="1268CB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Aedes riversi mitochondrial COI gene for cytochrome oxidase...    Aedes riversi   NA              373849     1044   1044  94%   0.0   95.83  658        AB738131.1       </w:t>
      </w:r>
    </w:p>
    <w:p w14:paraId="594BF8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44   1044  94%   0.0   95.83  658        AB738126.1       </w:t>
      </w:r>
    </w:p>
    <w:p w14:paraId="528280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38   1038  93%   0.0   95.81  650        LC054393.1       </w:t>
      </w:r>
    </w:p>
    <w:p w14:paraId="738AEA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38   1038  93%   0.0   95.81  650        LC054392.1       </w:t>
      </w:r>
    </w:p>
    <w:p w14:paraId="3346C6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38   1038  93%   0.0   95.81  650        LC054390.1       </w:t>
      </w:r>
    </w:p>
    <w:p w14:paraId="3D4168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38   1038  94%   0.0   95.68  658        AB738307.1       </w:t>
      </w:r>
    </w:p>
    <w:p w14:paraId="114D9F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38   1038  94%   0.0   95.68  658        AB738193.1       </w:t>
      </w:r>
    </w:p>
    <w:p w14:paraId="69EC40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38   1038  94%   0.0   95.68  658        AB738123.1       </w:t>
      </w:r>
    </w:p>
    <w:p w14:paraId="278189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38   1038  94%   0.0   95.69  658        AB738116.1       </w:t>
      </w:r>
    </w:p>
    <w:p w14:paraId="2F7C09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riversi mitochondrial COI gene for cytochrome oxidase...    Aedes riversi   NA              373849     1022   1022  94%   0.0   95.22  658        AB738295.1       </w:t>
      </w:r>
    </w:p>
    <w:p w14:paraId="447B35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daitensis mitochondrial COI gene for cytochrome oxidase...  Aedes daitensis NA              742472     1022   1022  94%   0.0   95.22  658        AB738096.1       </w:t>
      </w:r>
    </w:p>
    <w:p w14:paraId="45C39F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Culicidae sp. sc_02090 cytochrome oxidase subunit 1 (COI) gene... Culicidae sp... NA              1900197    961    961   94%   0.0   93.52  658        KX052479.1       </w:t>
      </w:r>
    </w:p>
    <w:p w14:paraId="7CD71D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Toxorhynchites amboinensis voucher ICBRIRI-0002 cytochrome c...   Toxorhynchit... NA              46208      959    959   96%   0.0   92.90  669        JQ235743.1       </w:t>
      </w:r>
    </w:p>
    <w:p w14:paraId="639176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Culicidae sp. sc_01327 cytochrome oxidase subunit 1 (COI) gene... Culicidae sp... NA              1900193    955    955   94%   0.0   93.36  658        KX052485.1       </w:t>
      </w:r>
    </w:p>
    <w:p w14:paraId="5E746A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Culicidae sp. sc_05594 cytochrome oxidase subunit 1 (COI) gene... Culicidae sp... NA              1900212    955    955   94%   0.0   93.36  658        KX052482.1       </w:t>
      </w:r>
    </w:p>
    <w:p w14:paraId="332F13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Culicidae sp. sc_02856 cytochrome oxidase subunit 1 (COI) gene... Culicidae sp... NA              1900202    946    946   93%   0.0   93.31  653        KX052491.1       </w:t>
      </w:r>
    </w:p>
    <w:p w14:paraId="3010A1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Culicidae sp. sc_05401 cytochrome oxidase subunit 1 (COI) gene... Culicidae sp... NA              1900210    942    942   93%   0.0   93.29  651        KX052486.1       </w:t>
      </w:r>
    </w:p>
    <w:p w14:paraId="091013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Culicidae sp. sc_06676 cytochrome oxidase subunit 1 (COI) gene... Culicidae sp... NA              1900217    941    941   93%   0.0   93.16  653        KX052506.1       </w:t>
      </w:r>
    </w:p>
    <w:p w14:paraId="48C410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Culicidae sp. sc_00010 cytochrome oxidase subunit 1 (COI) gene... Culicidae sp... NA              1900190    933    933   92%   0.0   93.23  647        KX052496.1       </w:t>
      </w:r>
    </w:p>
    <w:p w14:paraId="24CC55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8 cytochrome c oxidase subunit... Aedes polyne... NA              188700     920    920   90%   0.0   93.55  618        MW664787.1       </w:t>
      </w:r>
    </w:p>
    <w:p w14:paraId="4DF849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3 cytochrome c oxidase subunit... Aedes polyne... NA              188700     920    920   90%   0.0   93.55  618        MW664783.1       </w:t>
      </w:r>
    </w:p>
    <w:p w14:paraId="493793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2 cytochrome c oxidase subunit... Aedes polyne... NA              188700     920    920   90%   0.0   93.55  618        MW664782.1       </w:t>
      </w:r>
    </w:p>
    <w:p w14:paraId="7421C5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42 cytochrome c oxidase subunit... Aedes polyne... NA              188700     920    920   90%   0.0   93.55  618        MW664775.1       </w:t>
      </w:r>
    </w:p>
    <w:p w14:paraId="4EB012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7 cytochrome c oxidase subunit... Aedes polyne... NA              188700     915    915   90%   0.0   93.39  618        MW664786.1       </w:t>
      </w:r>
    </w:p>
    <w:p w14:paraId="53CE8E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5 cytochrome c oxidase subunit... Aedes polyne... NA              188700     915    915   90%   0.0   93.39  618        MW664785.1       </w:t>
      </w:r>
    </w:p>
    <w:p w14:paraId="363DB5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55 cytochrome c oxidase subunit... Aedes polyne... NA              188700     915    915   90%   0.0   93.39  618        MW664780.1       </w:t>
      </w:r>
    </w:p>
    <w:p w14:paraId="786E39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41 cytochrome c oxidase subunit... Aedes polyne... NA              188700     915    915   90%   0.0   93.39  618        MW664774.1       </w:t>
      </w:r>
    </w:p>
    <w:p w14:paraId="378FBE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38 cytochrome c oxidase subunit... Aedes polyne... NA              188700     915    915   90%   0.0   93.39  618        MW664773.1       </w:t>
      </w:r>
    </w:p>
    <w:p w14:paraId="207FBA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37 cytochrome c oxidase subunit... Aedes polyne... NA              188700     915    915   90%   0.0   93.39  618        MW664772.1       </w:t>
      </w:r>
    </w:p>
    <w:p w14:paraId="5F1D38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36 cytochrome c oxidase subunit... Aedes polyne... NA              188700     915    915   90%   0.0   93.39  618        MW664771.1       </w:t>
      </w:r>
    </w:p>
    <w:p w14:paraId="7F0CB7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328 cytochrome c oxidase...     Aedes pseudo... NA              316597     909    909   90%   0.0   93.23  618        MW664801.1       </w:t>
      </w:r>
    </w:p>
    <w:p w14:paraId="25E69E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006 cytochrome c oxidase...     Aedes pseudo... NA              316597     909    909   90%   0.0   93.23  618        MW664798.1       </w:t>
      </w:r>
    </w:p>
    <w:p w14:paraId="1B6616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9 cytochrome c oxidase subunit... Aedes polyne... NA              188700     909    909   90%   0.0   93.23  618        MW664788.1       </w:t>
      </w:r>
    </w:p>
    <w:p w14:paraId="367EEC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4 cytochrome c oxidase subunit... Aedes polyne... NA              188700     909    909   90%   0.0   93.23  618        MW664784.1       </w:t>
      </w:r>
    </w:p>
    <w:p w14:paraId="3E3AB5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60 cytochrome c oxidase subunit... Aedes polyne... NA              188700     909    909   90%   0.0   93.23  618        MW664781.1       </w:t>
      </w:r>
    </w:p>
    <w:p w14:paraId="6D3EF2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54 cytochrome c oxidase subunit... Aedes polyne... NA              188700     909    909   90%   0.0   93.23  618        MW664779.1       </w:t>
      </w:r>
    </w:p>
    <w:p w14:paraId="22E744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53 cytochrome c oxidase subunit... Aedes polyne... NA              188700     909    909   90%   0.0   93.23  618        MW664778.1       </w:t>
      </w:r>
    </w:p>
    <w:p w14:paraId="1D3F64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48 cytochrome c oxidase subunit... Aedes polyne... NA              188700     909    909   90%   0.0   93.23  618        MW664777.1       </w:t>
      </w:r>
    </w:p>
    <w:p w14:paraId="241056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46 cytochrome c oxidase subunit... Aedes polyne... NA              188700     909    909   90%   0.0   93.23  618        MW664776.1       </w:t>
      </w:r>
    </w:p>
    <w:p w14:paraId="21DB19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34 cytochrome c oxidase subunit... Aedes polyne... NA              188700     909    909   90%   0.0   93.23  618        MW664770.1       </w:t>
      </w:r>
    </w:p>
    <w:p w14:paraId="6D6D07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33 cytochrome c oxidase subunit... Aedes polyne... NA              188700     909    909   90%   0.0   93.23  618        MW664769.1       </w:t>
      </w:r>
    </w:p>
    <w:p w14:paraId="0AD423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29 cytochrome c oxidase subunit... Aedes polyne... NA              188700     909    909   90%   0.0   93.23  618        MW664768.1       </w:t>
      </w:r>
    </w:p>
    <w:p w14:paraId="075620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27 cytochrome c oxidase subunit... Aedes polyne... NA              188700     909    909   90%   0.0   93.23  618        MW664767.1       </w:t>
      </w:r>
    </w:p>
    <w:p w14:paraId="0E1B87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26 cytochrome c oxidase subunit... Aedes polyne... NA              188700     909    909   90%   0.0   93.23  618        MW664766.1       </w:t>
      </w:r>
    </w:p>
    <w:p w14:paraId="512366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25 cytochrome c oxidase subunit... Aedes polyne... NA              188700     909    909   90%   0.0   93.23  618        MW664765.1       </w:t>
      </w:r>
    </w:p>
    <w:p w14:paraId="561588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olynesiensis voucher WA024 cytochrome c oxidase subunit... Aedes polyne... NA              188700     909    909   90%   0.0   93.23  618        MW664764.1       </w:t>
      </w:r>
    </w:p>
    <w:p w14:paraId="1316F1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272 cytochrome c oxidase...     Aedes pseudo... NA              316597     904    904   90%   0.0   93.06  618        MW664812.1       </w:t>
      </w:r>
    </w:p>
    <w:p w14:paraId="722E63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271 cytochrome c oxidase...     Aedes pseudo... NA              316597     904    904   90%   0.0   93.06  618        MW664811.1       </w:t>
      </w:r>
    </w:p>
    <w:p w14:paraId="78A062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205 cytochrome c oxidase...     Aedes pseudo... NA              316597     904    904   90%   0.0   93.06  618        MW664810.1       </w:t>
      </w:r>
    </w:p>
    <w:p w14:paraId="3C0048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314 cytochrome c oxidase...     Aedes pseudo... NA              316597     904    904   90%   0.0   93.06  618        MW664809.1       </w:t>
      </w:r>
    </w:p>
    <w:p w14:paraId="71F238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163 cytochrome c oxidase...     Aedes pseudo... NA              316597     904    904   90%   0.0   93.06  618        MW664808.1       </w:t>
      </w:r>
    </w:p>
    <w:p w14:paraId="746F2E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013 cytochrome c oxidase...     Aedes pseudo... NA              316597     904    904   90%   0.0   93.06  618        MW664807.1       </w:t>
      </w:r>
    </w:p>
    <w:p w14:paraId="6850B7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221 cytochrome c oxidase...     Aedes pseudo... NA              316597     904    904   90%   0.0   93.06  618        MW664806.1       </w:t>
      </w:r>
    </w:p>
    <w:p w14:paraId="7BA681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220 cytochrome c oxidase...     Aedes pseudo... NA              316597     904    904   90%   0.0   93.06  618        MW664805.1       </w:t>
      </w:r>
    </w:p>
    <w:p w14:paraId="3DCA32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012 cytochrome c oxidase...     Aedes pseudo... NA              316597     904    904   90%   0.0   93.06  618        MW664804.1       </w:t>
      </w:r>
    </w:p>
    <w:p w14:paraId="110311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010 cytochrome c oxidase...     Aedes pseudo... NA              316597     904    904   90%   0.0   93.06  618        MW664803.1       </w:t>
      </w:r>
    </w:p>
    <w:p w14:paraId="3DD5CF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Aedes pseudoscutellaris voucher FI219 cytochrome c oxidase...     Aedes pseudo... NA              316597     904    904   90%   0.0   93.06  618        MW664802.1       </w:t>
      </w:r>
    </w:p>
    <w:p w14:paraId="4E8860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F316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A225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Alignments:</w:t>
      </w:r>
    </w:p>
    <w:p w14:paraId="2F866A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C30F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NC-061 cytochrome oxidase subunit 1 (COI) gene, partial cds; mitochondrial</w:t>
      </w:r>
    </w:p>
    <w:p w14:paraId="202B06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N733757.1 Length: 688</w:t>
      </w:r>
    </w:p>
    <w:p w14:paraId="2DA7F0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Range 1: 16 to 672</w:t>
      </w:r>
    </w:p>
    <w:p w14:paraId="1EB784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6C0B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97 bits(648), Expect:0.0, </w:t>
      </w:r>
    </w:p>
    <w:p w14:paraId="290E43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56/659(99%),  Gaps:3/659(0%), Strand: Plus/Plus</w:t>
      </w:r>
    </w:p>
    <w:p w14:paraId="234E67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E771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76FF61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3E4C67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6   TATTTTTGGAGTATGATCGGGGATAGTCGGAACTTCATTAAGAGTTTTAATTCGAACTGA  75</w:t>
      </w:r>
    </w:p>
    <w:p w14:paraId="142D21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627C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3743C7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3E551F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6   ACTTAGTCACCCTGGAATATTTATCGGAAATGATCAAATTTATAATGTAATT-GTTACT-  133</w:t>
      </w:r>
    </w:p>
    <w:p w14:paraId="62B0C5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8345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115F2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1F265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4  GCTCATGCATTTATTATAATTTTTTTTATAGTAATACCTATTATAATTGGAGGATTTGGA  193</w:t>
      </w:r>
    </w:p>
    <w:p w14:paraId="7B256A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636E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2850B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51EF4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4  AATTGGTTAGTCCCATTAATATTAGGTGCTCCTGATATAGCTTTCCCTCGAATAAATAAT  253</w:t>
      </w:r>
    </w:p>
    <w:p w14:paraId="7F8A18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DB8C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54B05A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C90C8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4  ATAAGTTTTTGAATACTTCCTCCCTCTTTAACTCTTTTAATTTCTAGATCTATAGTAGAA  313</w:t>
      </w:r>
    </w:p>
    <w:p w14:paraId="29592E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4AEF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1EE0EF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6553D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4  AATGGAGCAGGAACAGGTTGAACTGTATACCCTCCTCTTTCTTCTGGAACTGCTCATGCA  373</w:t>
      </w:r>
    </w:p>
    <w:p w14:paraId="7F1E19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CEC5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578DB8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2EFA8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4  GGAGCTTCTGTAGATTTAGCTATTTTTTCTCTTCATTTAGCAGGAATTTCTTCTATTTTA  433</w:t>
      </w:r>
    </w:p>
    <w:p w14:paraId="6F30D3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2DFC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624A62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AAE0B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4  GGAGCAGTAAATTTTATTACAACTGTAATTAATATACGATCAACTGGAATTACACTTGAT  493</w:t>
      </w:r>
    </w:p>
    <w:p w14:paraId="61FBC7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15D4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479878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F5E2A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4  CGTTTACCTTTATTTGTCTGATCTGTAATTATTACAGCTATTTTATTACTTCTTTCATTA  553</w:t>
      </w:r>
    </w:p>
    <w:p w14:paraId="1A9A29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44EC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A36EB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7F66A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4  CCAGTTTTAGCAGGAGCTATTACTATATTATTAACTGATCGAAATTTTAATACATCATTT  613</w:t>
      </w:r>
    </w:p>
    <w:p w14:paraId="535B67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92DB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TGATTTTTTGG  663</w:t>
      </w:r>
    </w:p>
    <w:p w14:paraId="40F045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</w:t>
      </w:r>
    </w:p>
    <w:p w14:paraId="5C9E00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4  TTTGACCCAATTGGAGGAGGTGACCCTATTCTTTATCAACATCTATTTTGATTTTTTGG  672</w:t>
      </w:r>
    </w:p>
    <w:p w14:paraId="3482E3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710F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6FF3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ED2C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D4EC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NC-033 cytochrome oxidase subunit 1 (COI) gene, partial cds; mitochondrial</w:t>
      </w:r>
    </w:p>
    <w:p w14:paraId="3583F0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N733755.1 Length: 699</w:t>
      </w:r>
    </w:p>
    <w:p w14:paraId="21BDCE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28 to 684</w:t>
      </w:r>
    </w:p>
    <w:p w14:paraId="09AD6C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162B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97 bits(648), Expect:0.0, </w:t>
      </w:r>
    </w:p>
    <w:p w14:paraId="368DAB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56/659(99%),  Gaps:3/659(0%), Strand: Plus/Plus</w:t>
      </w:r>
    </w:p>
    <w:p w14:paraId="73FDF2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5060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6819A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450E41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8   TATTTTTGGAGTATGATCGGGGATAGTCGGAACTTCATTAAGAGTTTTAATTCGAACTGA  87</w:t>
      </w:r>
    </w:p>
    <w:p w14:paraId="4EEE20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58B3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65   ACTTAGTCACCCTGGAATATTTATCGGAAATGATCAAATTTATAATGTAATTCGTTACTA  124</w:t>
      </w:r>
    </w:p>
    <w:p w14:paraId="05E0D9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1DF80E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8   ACTTAGTCACCCTGGAATATTTATCGGAAATGATCAAATTTATAATGTAATT-GTTACT-  145</w:t>
      </w:r>
    </w:p>
    <w:p w14:paraId="504A7F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170D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0803C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2AAB1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46  GCTCATGCATTTATTATAATTTTTTTTATAGTAATACCTATTATAATTGGAGGATTTGGA  205</w:t>
      </w:r>
    </w:p>
    <w:p w14:paraId="69716A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214E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7BC44A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46E4C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06  AATTGGTTAGTCCCATTAATATTAGGTGCTCCTGATATAGCTTTCCCTCGAATAAATAAT  265</w:t>
      </w:r>
    </w:p>
    <w:p w14:paraId="0668C7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ABCA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658EF7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8CB26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6  ATAAGTTTTTGAATACTTCCTCCCTCTTTAACTCTTTTAATTTCTAGATCTATAGTAGAA  325</w:t>
      </w:r>
    </w:p>
    <w:p w14:paraId="648C2F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12C0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761D1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AC7D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26  AATGGAGCAGGAACAGGTTGAACTGTATACCCTCCTCTTTCTTCTGGAACTGCTCATGCA  385</w:t>
      </w:r>
    </w:p>
    <w:p w14:paraId="3A591E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0083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16B09A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01D9E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86  GGAGCTTCTGTAGATTTAGCTATTTTTTCTCTTCATTTAGCAGGAATTTCTTCTATTTTA  445</w:t>
      </w:r>
    </w:p>
    <w:p w14:paraId="5B5467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00B1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45AB81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FA6ED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46  GGAGCAGTAAATTTTATTACAACTGTAATTAATATACGATCAACTGGAATTACACTTGAT  505</w:t>
      </w:r>
    </w:p>
    <w:p w14:paraId="220272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E48F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254F10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52D51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06  CGTTTACCTTTATTTGTCTGATCTGTAATTATTACAGCTATTTTATTACTTCTTTCATTA  565</w:t>
      </w:r>
    </w:p>
    <w:p w14:paraId="169CF8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F1DA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3F485B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5FC70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66  CCAGTTTTAGCAGGAGCTATTACTATATTATTAACTGATCGAAATTTTAATACATCATTT  625</w:t>
      </w:r>
    </w:p>
    <w:p w14:paraId="508584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2995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TGATTTTTTGG  663</w:t>
      </w:r>
    </w:p>
    <w:p w14:paraId="2F68FB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</w:t>
      </w:r>
    </w:p>
    <w:p w14:paraId="699411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26  TTTGACCCAATTGGAGGAGGTGACCCTATTCTTTATCAACATCTATTTTGATTTTTTGG  684</w:t>
      </w:r>
    </w:p>
    <w:p w14:paraId="705EF4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D843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A818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BA7D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7509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NC-072 cytochrome oxidase subunit 1 (COI) gene, partial cds; mitochondrial</w:t>
      </w:r>
    </w:p>
    <w:p w14:paraId="64F78C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N733754.1 Length: 707</w:t>
      </w:r>
    </w:p>
    <w:p w14:paraId="07E0F4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44 to 700</w:t>
      </w:r>
    </w:p>
    <w:p w14:paraId="5C0A17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2BD3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97 bits(648), Expect:0.0, </w:t>
      </w:r>
    </w:p>
    <w:p w14:paraId="4E64D9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56/659(99%),  Gaps:3/659(0%), Strand: Plus/Plus</w:t>
      </w:r>
    </w:p>
    <w:p w14:paraId="0DE7F1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2059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7211D2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30C93B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4   TATTTTTGGAGTATGATCGGGGATAGTCGGAACTTCATTAAGAGTTTTAATTCGAACTGA  103</w:t>
      </w:r>
    </w:p>
    <w:p w14:paraId="32EF45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585B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78C573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49F294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04  ACTTAGTCACCCTGGAATATTTATCGGAAATGATCAAATTTATAATGTAATT-GTTACT-  161</w:t>
      </w:r>
    </w:p>
    <w:p w14:paraId="7A33F8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DF91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9EA2D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7DDD6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62  GCTCATGCATTTATTATAATTTTTTTTATAGTAATACCTATTATAATTGGAGGATTTGGA  221</w:t>
      </w:r>
    </w:p>
    <w:p w14:paraId="4483DB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7D9C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1AEBC9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||||||||||||||||||||||||||||||||||||||||||||||</w:t>
      </w:r>
    </w:p>
    <w:p w14:paraId="62A4E6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22  AATTGGTTAGTCCCATTAATATTAGGTGCTCCTGATATAGCTTTCCCTCGAATAAATAAT  281</w:t>
      </w:r>
    </w:p>
    <w:p w14:paraId="6B34A1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34BC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4B33CF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DA21D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82  ATAAGTTTTTGAATACTTCCTCCCTCTTTAACTCTTTTAATTTCTAGATCTATAGTAGAA  341</w:t>
      </w:r>
    </w:p>
    <w:p w14:paraId="6F5620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1CE4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2D6B0C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BB6B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42  AATGGAGCAGGAACAGGTTGAACTGTATACCCTCCTCTTTCTTCTGGAACTGCTCATGCA  401</w:t>
      </w:r>
    </w:p>
    <w:p w14:paraId="7709A1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7B69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64841F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BB061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02  GGAGCTTCTGTAGATTTAGCTATTTTTTCTCTTCATTTAGCAGGAATTTCTTCTATTTTA  461</w:t>
      </w:r>
    </w:p>
    <w:p w14:paraId="789B1C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A67E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B5BFD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31729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62  GGAGCAGTAAATTTTATTACAACTGTAATTAATATACGATCAACTGGAATTACACTTGAT  521</w:t>
      </w:r>
    </w:p>
    <w:p w14:paraId="1AAA7A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2D5D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7C7A19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33054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22  CGTTTACCTTTATTTGTCTGATCTGTAATTATTACAGCTATTTTATTACTTCTTTCATTA  581</w:t>
      </w:r>
    </w:p>
    <w:p w14:paraId="201C3F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BB7E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1F42F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FDBFB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82  CCAGTTTTAGCAGGAGCTATTACTATATTATTAACTGATCGAAATTTTAATACATCATTT  641</w:t>
      </w:r>
    </w:p>
    <w:p w14:paraId="1549B1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2111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TGATTTTTTGG  663</w:t>
      </w:r>
    </w:p>
    <w:p w14:paraId="5AA773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</w:t>
      </w:r>
    </w:p>
    <w:p w14:paraId="6519C3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42  TTTGACCCAATTGGAGGAGGTGACCCTATTCTTTATCAACATCTATTTTGATTTTTTGG  700</w:t>
      </w:r>
    </w:p>
    <w:p w14:paraId="287B16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296E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79AB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C2E4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C98F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NC-035 cytochrome oxidase subunit 1 (COI) gene, partial cds; mitochondrial</w:t>
      </w:r>
    </w:p>
    <w:p w14:paraId="3D946A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N733756.1 Length: 689</w:t>
      </w:r>
    </w:p>
    <w:p w14:paraId="01C8F0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25 to 682</w:t>
      </w:r>
    </w:p>
    <w:p w14:paraId="14BD59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188E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94 bits(646), Expect:0.0, </w:t>
      </w:r>
    </w:p>
    <w:p w14:paraId="2C0EBC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56/660(99%),  Gaps:4/660(0%), Strand: Plus/Plus</w:t>
      </w:r>
    </w:p>
    <w:p w14:paraId="4C55E5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4AF5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4AC5A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7328E3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   TATTTTTGGAGTATGATCGGGGATAGTCGGAACTTCATTAAGAGTTTTAATTCGAACTGA  84</w:t>
      </w:r>
    </w:p>
    <w:p w14:paraId="02AF88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1161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6CC493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4C51EE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5   ACTTAGTCACCCTGGAATATTTATCGGAAATGATCAAATTTATAATGTAATT-GTTACT-  142</w:t>
      </w:r>
    </w:p>
    <w:p w14:paraId="7E2BB5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ED37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407DD7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6CF28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43  GCTCATGCATTTATTATAATTTTTTTTATAGTAATACCTATTATAATTGGAGGATTTGGA  202</w:t>
      </w:r>
    </w:p>
    <w:p w14:paraId="444DDF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86A9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1B3294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83B8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03  AATTGGTTAGTCCCATTAATATTAGGTGCTCCTGATATAGCTTTCCCTCGAATAAATAAT  262</w:t>
      </w:r>
    </w:p>
    <w:p w14:paraId="1E4E63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3B12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53775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B97BA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3  ATAAGTTTTTGAATACTTCCTCCCTCTTTAACTCTTTTAATTTCTAGATCTATAGTAGAA  322</w:t>
      </w:r>
    </w:p>
    <w:p w14:paraId="76CC82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B040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6AAF2D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D6423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323  AATGGAGCAGGAACAGGTTGAACTGTATACCCTCCTCTTTCTTCTGGAACTGCTCATGCA  382</w:t>
      </w:r>
    </w:p>
    <w:p w14:paraId="65AD53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6419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2C42D4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AE084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83  GGAGCTTCTGTAGATTTAGCTATTTTTTCTCTTCATTTAGCAGGAATTTCTTCTATTTTA  442</w:t>
      </w:r>
    </w:p>
    <w:p w14:paraId="323E8E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EBAD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00713A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2E11C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43  GGAGCAGTAAATTTTATTACAACTGTAATTAATATACGATCAACTGGAATTACACTTGAT  502</w:t>
      </w:r>
    </w:p>
    <w:p w14:paraId="61217B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7EBF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057828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C75C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03  CGTTTACCTTTATTTGTCTGATCTGTAATTATTACAGCTATTTTATTACTTCTTTCATTA  562</w:t>
      </w:r>
    </w:p>
    <w:p w14:paraId="14478C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E08A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-ACATCATT  603</w:t>
      </w:r>
    </w:p>
    <w:p w14:paraId="1C33EB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 ||||||||</w:t>
      </w:r>
    </w:p>
    <w:p w14:paraId="0ED8CE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63  CCAGTTTTAGCAGGAGCTATTACTATATTATTAACTGATCGAAATTTTAATAACATCATT  622</w:t>
      </w:r>
    </w:p>
    <w:p w14:paraId="2E84AE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3009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4  TTTTGACCCAATTGGAGGAGGTGACCCTATTCTTTATCAACATCTATTTTGATTTTTTGG  663</w:t>
      </w:r>
    </w:p>
    <w:p w14:paraId="54E8B3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46FD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23  TTTTGACCCAATTGGAGGAGGTGACCCTATTCTTTATCAACATCTATTTTGATTTTTTGG  682</w:t>
      </w:r>
    </w:p>
    <w:p w14:paraId="046EF7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0EC6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EEA8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C8EF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8F49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NC-099 cytochrome oxidase subunit 1 (COI) gene, partial cds; mitochondrial</w:t>
      </w:r>
    </w:p>
    <w:p w14:paraId="21FA4F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N733758.1 Length: 715</w:t>
      </w:r>
    </w:p>
    <w:p w14:paraId="1AB988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41 to 697</w:t>
      </w:r>
    </w:p>
    <w:p w14:paraId="5AB226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6A32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86 bits(642), Expect:0.0, </w:t>
      </w:r>
    </w:p>
    <w:p w14:paraId="2830EA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54/659(99%),  Gaps:3/659(0%), Strand: Plus/Plus</w:t>
      </w:r>
    </w:p>
    <w:p w14:paraId="77AE29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7057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43E758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1D47A8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   TATTTTTGGAGTATGATCGGGGATAGTCGGAACTTCATTAAGAGTTTTAATTCGAACTGA  100</w:t>
      </w:r>
    </w:p>
    <w:p w14:paraId="612AC1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5EC7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0F1316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6A642B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01  ACTTAGTCACCCTGGAATATTTATCGGAAATGATCAAATTTATAATGTAATT-GTTACT-  158</w:t>
      </w:r>
    </w:p>
    <w:p w14:paraId="1FF0B1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C759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4DAE99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E4DA7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59  GCTCATGCATTTATTATAATTTTTTTTATAGTAATACCTATTATAATTGGAGGATTTGGA  218</w:t>
      </w:r>
    </w:p>
    <w:p w14:paraId="441550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C42F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015190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12C29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19  AATTGGTTAGTCCCATTAATATTAGGTGCTCCTGATATAGCTTTCCCTCGAATAAATAAT  278</w:t>
      </w:r>
    </w:p>
    <w:p w14:paraId="064273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486C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7B7599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97DC0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79  ATAAGTTTTTGAATACTTCCTCCCTCTTTAACTCTTTTAATTTCTAGATCTATAGTAGAA  338</w:t>
      </w:r>
    </w:p>
    <w:p w14:paraId="185A1E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5531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636AD5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47F2B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39  AATGGAGCAGGAACAGGTTGAACTGTATACCCTCCTCTTTCTTCTGGAACTGCTCATGCA  398</w:t>
      </w:r>
    </w:p>
    <w:p w14:paraId="6DAB35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2C93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52827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07F89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99  GGAGCTTCTGTAGATTTAGCTATTTTTTCTCTTCATTTAGCAGGAATTTCTTCTATTTTA  458</w:t>
      </w:r>
    </w:p>
    <w:p w14:paraId="17B8A8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1AE5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7CEB17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1EDFB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59  GGAGCAGTAAATTTTATTACAACTGTAATTAATATACGATCAACTGGAATTACACTTGAT  518</w:t>
      </w:r>
    </w:p>
    <w:p w14:paraId="01E952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039C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789DDE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B6732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19  CGTTTACCTTTATTTGTCTGATCTGTAATTATTACAGCTATTTTATTACTTCTTTCATTA  578</w:t>
      </w:r>
    </w:p>
    <w:p w14:paraId="211001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2683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269D99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7267D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79  CCAGTTTTAGCAGGAGCTATTACTATATTATTAACTGATCGAAATTTTAATACATCATTT  638</w:t>
      </w:r>
    </w:p>
    <w:p w14:paraId="6AB2FD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A58E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TGATTTTTTGG  663</w:t>
      </w:r>
    </w:p>
    <w:p w14:paraId="3D517D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|||||||||||||||||||||||| |||||||||||||||||||</w:t>
      </w:r>
    </w:p>
    <w:p w14:paraId="7A3B6F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39  TTTGACCCACTTGGAGGAGGTGACCCTATTCTTTATCAAGATCTATTTTGATTTTTTGG  697</w:t>
      </w:r>
    </w:p>
    <w:p w14:paraId="55325B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EDD0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55B7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6821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DC3C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Aedes_malayensis_S45_102A cytochrome c oxidase subunit I (COX1) gene, partial cds; mitochondrial</w:t>
      </w:r>
    </w:p>
    <w:p w14:paraId="1502F9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321935.1 Length: 677</w:t>
      </w:r>
    </w:p>
    <w:p w14:paraId="2E30F3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26 to 677</w:t>
      </w:r>
    </w:p>
    <w:p w14:paraId="2706FC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16AC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82 bits(640), Expect:0.0, </w:t>
      </w:r>
    </w:p>
    <w:p w14:paraId="4AF473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50/654(99%),  Gaps:3/654(0%), Strand: Plus/Plus</w:t>
      </w:r>
    </w:p>
    <w:p w14:paraId="1F030E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50D3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ED508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2DAC99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   TATTTTTGGAGTATGATCGGGGATAGTCGGAACTTCATTAAGAGTTTTAATTCGAACTGA  85</w:t>
      </w:r>
    </w:p>
    <w:p w14:paraId="518CF5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C5FD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71A269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7EA824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6   ACTTAGTCACCCTGGAATATTTATCGGAAATGATCAAATTTATAATGTAATT-GTTACT-  143</w:t>
      </w:r>
    </w:p>
    <w:p w14:paraId="138E2D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756F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445005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CEC6E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44  GCTCATGCATTTATTATAATTTTTTTTATAGTAATACCTATTATAATTGGAGGATTTGGA  203</w:t>
      </w:r>
    </w:p>
    <w:p w14:paraId="255716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FED1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02C372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F17E7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04  AATTGGTTAGTCCCATTAATATTAGGTGCTCCTGATATAGCTTTCCCTCGAATAAATAAT  263</w:t>
      </w:r>
    </w:p>
    <w:p w14:paraId="73127E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9CFD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4CAE68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9F2E9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4  ATAAGTTTTTGAATACTTCCTCCCTCTTTAACTCTTTTAATTTCTAGATCTATAGTAGAA  323</w:t>
      </w:r>
    </w:p>
    <w:p w14:paraId="56E64B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EBC7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F41A9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51B0A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24  AATGGAGCAGGAACAGGTTGAACTGTATACCCTCCTCTTTCTTCTGGAACTGCTCATGCA  383</w:t>
      </w:r>
    </w:p>
    <w:p w14:paraId="4978C2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B7F1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03C680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12A77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84  GGAGCTTCTGTAGATTTAGCTATTTTTTCTCTTCATTTAGCAGGAATTTCTTCTATTTTA  443</w:t>
      </w:r>
    </w:p>
    <w:p w14:paraId="052792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2987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064088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4C557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44  GGAGCAGTAAATTTTATTACAACTGTAATTAATATACGATCAACTGGAATTACACTTGAT  503</w:t>
      </w:r>
    </w:p>
    <w:p w14:paraId="51C94E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C4E1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4610B6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 ||||||||||||||||||||||||||||||||||||||||||||||||||||||||</w:t>
      </w:r>
    </w:p>
    <w:p w14:paraId="0A2AC5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04  CGTATACCTTTATTTGTCTGATCTGTAATTATTACAGCTATTTTATTACTTCTTTCATTA  563</w:t>
      </w:r>
    </w:p>
    <w:p w14:paraId="25D94D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7DBD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ED027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29172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64  CCAGTTTTAGCAGGAGCTATTACTATATTATTAACTGATCGAAATTTTAATACATCATTT  623</w:t>
      </w:r>
    </w:p>
    <w:p w14:paraId="10D5ED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F701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605  TTTGACCCAATTGGAGGAGGTGACCCTATTCTTTATCAACATCTATTTTGATTT  658</w:t>
      </w:r>
    </w:p>
    <w:p w14:paraId="13FF79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</w:t>
      </w:r>
    </w:p>
    <w:p w14:paraId="4ADCBD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24  TTTGACCCAATTGGAGGAGGTGACCCTATTCTTTATCAACATCTATTTTGATTT  677</w:t>
      </w:r>
    </w:p>
    <w:p w14:paraId="116101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177CA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A953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F65B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3267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1 cytochrome oxidase subunit 1 (COI) gene, partial cds; mitochondrial</w:t>
      </w:r>
    </w:p>
    <w:p w14:paraId="07B954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72.1 Length: 658</w:t>
      </w:r>
    </w:p>
    <w:p w14:paraId="6BE777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4 cytochrome oxidase subunit 1 (COI) gene, partial cds; mitochondrial</w:t>
      </w:r>
    </w:p>
    <w:p w14:paraId="29E782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75.1 Length: 658</w:t>
      </w:r>
    </w:p>
    <w:p w14:paraId="318010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5 cytochrome oxidase subunit 1 (COI) gene, partial cds; mitochondrial</w:t>
      </w:r>
    </w:p>
    <w:p w14:paraId="190806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76.1 Length: 658</w:t>
      </w:r>
    </w:p>
    <w:p w14:paraId="63E7B0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6 cytochrome oxidase subunit 1 (COI) gene, partial cds; mitochondrial</w:t>
      </w:r>
    </w:p>
    <w:p w14:paraId="4A5EFB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77.1 Length: 658</w:t>
      </w:r>
    </w:p>
    <w:p w14:paraId="38F483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9 cytochrome oxidase subunit 1 (COI) gene, partial cds; mitochondrial</w:t>
      </w:r>
    </w:p>
    <w:p w14:paraId="175DFB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80.1 Length: 658</w:t>
      </w:r>
    </w:p>
    <w:p w14:paraId="0B8B6D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10 cytochrome oxidase subunit 1 (COI) gene, partial cds; mitochondrial</w:t>
      </w:r>
    </w:p>
    <w:p w14:paraId="7F0096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P843381.1 Length: 658 </w:t>
      </w:r>
    </w:p>
    <w:p w14:paraId="54AD13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0EE103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55A7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77 bits(637), Expect:0.0, </w:t>
      </w:r>
    </w:p>
    <w:p w14:paraId="160432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5/648(99%),  Gaps:3/648(0%), Strand: Plus/Plus</w:t>
      </w:r>
    </w:p>
    <w:p w14:paraId="3A04AE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B3B8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69B558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6D0C2D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GGGGATAGTCGGAACTTCATTAAGAGTTTTAATTCGAACTGA  72</w:t>
      </w:r>
    </w:p>
    <w:p w14:paraId="07356E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E982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43787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214E86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5C9B89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FA4E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EB4C6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8415B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7E5973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B16C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59923F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A9C9A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44D0B2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678C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4089EA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5E2FE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TCTTTTAATTTCTAGATCTATAGTAGAA  310</w:t>
      </w:r>
    </w:p>
    <w:p w14:paraId="703A3D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5CEB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58CBAB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87DC1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2B82CF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5736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0DF40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FC9A8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764859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AE6E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4EE168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86D86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5CCC2C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C361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258B65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FC238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CTGATCTGTAATTATTACAGCTATTTTATTACTTCTTTCATTA  550</w:t>
      </w:r>
    </w:p>
    <w:p w14:paraId="08F855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E469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0AC0B9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EA704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0853BD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8CEE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2CB66E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6DAAFF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541D02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051B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0597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853C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68A8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Aedes_malayensis_KR41_L4_4 cytochrome c oxidase subunit I (COX1) gene, partial cds; mitochondrial</w:t>
      </w:r>
    </w:p>
    <w:p w14:paraId="602285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321934.1 Length: 677</w:t>
      </w:r>
    </w:p>
    <w:p w14:paraId="276711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26 to 677</w:t>
      </w:r>
    </w:p>
    <w:p w14:paraId="380426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5860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77 bits(637), Expect:0.0, </w:t>
      </w:r>
    </w:p>
    <w:p w14:paraId="637319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9/654(99%),  Gaps:3/654(0%), Strand: Plus/Plus</w:t>
      </w:r>
    </w:p>
    <w:p w14:paraId="51B0BC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474E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3E9C4C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 | ||||||||||||||||||||||||||||||||||||</w:t>
      </w:r>
    </w:p>
    <w:p w14:paraId="0D3F65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   TATTTTTGGAGTATGATCGGGAATAGTCGGAACTTCATTAAGAGTTTTAATTCGAACTGA  85</w:t>
      </w:r>
    </w:p>
    <w:p w14:paraId="5425DE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C490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EF7FB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1A7C55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6   ACTTAGTCACCCTGGAATATTTATCGGAAATGATCAAATTTATAATGTAATT-GTTACT-  143</w:t>
      </w:r>
    </w:p>
    <w:p w14:paraId="2EEEDA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427E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E039D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BBB36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44  GCTCATGCATTTATTATAATTTTTTTTATAGTAATACCTATTATAATTGGAGGATTTGGA  203</w:t>
      </w:r>
    </w:p>
    <w:p w14:paraId="483495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47DD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73FA41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2B0C7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04  AATTGGTTAGTCCCATTAATATTAGGTGCTCCTGATATAGCTTTCCCTCGAATAAATAAT  263</w:t>
      </w:r>
    </w:p>
    <w:p w14:paraId="32DDF7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72C7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66D2F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5B8E9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4  ATAAGTTTTTGAATACTTCCTCCCTCTTTAACTCTTTTAATTTCTAGATCTATAGTAGAA  323</w:t>
      </w:r>
    </w:p>
    <w:p w14:paraId="71D39D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4973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42E65F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AF8F3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24  AATGGAGCAGGAACAGGTTGAACTGTATACCCTCCTCTTTCTTCTGGAACTGCTCATGCA  383</w:t>
      </w:r>
    </w:p>
    <w:p w14:paraId="5BA39C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B68F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2CA419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E62A5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84  GGAGCTTCTGTAGATTTAGCTATTTTTTCTCTTCATTTAGCAGGAATTTCTTCTATTTTA  443</w:t>
      </w:r>
    </w:p>
    <w:p w14:paraId="197F70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0346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DB7A6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979B8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44  GGAGCAGTAAATTTTATTACAACTGTAATTAATATACGATCAACTGGAATTACACTTGAT  503</w:t>
      </w:r>
    </w:p>
    <w:p w14:paraId="3DAE03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C0E3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1DF133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||||||||||||||||||</w:t>
      </w:r>
    </w:p>
    <w:p w14:paraId="495E10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04  CGCTTACCTTTATTTGTCTGATCTGTAATTATTACAGCTATTTTATTACTTCTTTCATTA  563</w:t>
      </w:r>
    </w:p>
    <w:p w14:paraId="38ABD9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B411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E22C7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73C8F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64  CCAGTTTTAGCAGGAGCTATTACTATATTATTAACTGATCGAAATTTTAATACATCATTT  623</w:t>
      </w:r>
    </w:p>
    <w:p w14:paraId="295358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73BE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TGATTT  658</w:t>
      </w:r>
    </w:p>
    <w:p w14:paraId="5C645A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</w:t>
      </w:r>
    </w:p>
    <w:p w14:paraId="10E886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24  TTTGACCCAATTGGAGGAGGTGACCCTATTCTTTATCAACATCTATTTTGATTT  677</w:t>
      </w:r>
    </w:p>
    <w:p w14:paraId="438A14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5405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6F65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A0A1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5F3D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5 cytochrome c oxidase subunit 1 (cox1) gene, partial cds; mitochondrial</w:t>
      </w:r>
    </w:p>
    <w:p w14:paraId="72B702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KY420768.1 Length: 656</w:t>
      </w:r>
    </w:p>
    <w:p w14:paraId="71F556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1 to 656</w:t>
      </w:r>
    </w:p>
    <w:p w14:paraId="6BF845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A180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71 bits(634), Expect:0.0, </w:t>
      </w:r>
    </w:p>
    <w:p w14:paraId="04C12D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4/648(99%),  Gaps:3/648(0%), Strand: Plus/Plus</w:t>
      </w:r>
    </w:p>
    <w:p w14:paraId="01F6A2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D168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15A397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3FF50A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   TATTTTTGGAGTATGATCGGGGATAGTCGGAACTTCATTAAGAGTTTTAATTCGAACTGA  70</w:t>
      </w:r>
    </w:p>
    <w:p w14:paraId="36A3FC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0B42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670690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01D692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1   ACTTAGTCACCCTGGAATATTTATCGGAAATGATCAAATTTATAATGTAATT-GTTACT-  128</w:t>
      </w:r>
    </w:p>
    <w:p w14:paraId="1FCD64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958D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56209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D1118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9  GCTCATGCATTTATTATAATTTTTTTTATAGTAATACCTATTATAATTGGAGGATTTGGA  188</w:t>
      </w:r>
    </w:p>
    <w:p w14:paraId="23EF82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77C3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2B820E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7715E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89  AATTGGTTAGTCCCATTAATATTAGGTGCTCCTGATATAGCTTTCCCTCGAATAAATAAT  248</w:t>
      </w:r>
    </w:p>
    <w:p w14:paraId="133D26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FB79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69809E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65F09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49  ATAAGTTTTTGAATACTTCCTCCCTCTTTAACTCTTTTAATTTCTAGATCTATAGTAGAA  308</w:t>
      </w:r>
    </w:p>
    <w:p w14:paraId="06FC4D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46D3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022D0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29E37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09  AATGGAGCAGGAACAGGTTGAACTGTATACCCTCCTCTTTCTTCTGGAACTGCTCATGCA  368</w:t>
      </w:r>
    </w:p>
    <w:p w14:paraId="0AD42E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0F89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4265D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EEFE2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69  GGAGCTTCTGTAGATTTAGCTATTTTTTCTCTTCATTTAGCAGGAATTTCTTCTATTTTA  428</w:t>
      </w:r>
    </w:p>
    <w:p w14:paraId="13C72D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3224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2DA259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8438E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29  GGAGCAGTAAATTTTATTACAACTGTAATTAATATACGATCAACTGGAATTACACTTGAT  488</w:t>
      </w:r>
    </w:p>
    <w:p w14:paraId="62BADF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24F7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43460D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 ||||||||||||||||||||||||||||||||||||||||||||||||||||||||</w:t>
      </w:r>
    </w:p>
    <w:p w14:paraId="716F09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89  CGTATACCTTTATTTGTCTGATCTGTAATTATTACAGCTATTTTATTACTTCTTTCATTA  548</w:t>
      </w:r>
    </w:p>
    <w:p w14:paraId="4BBD2D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92AE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D41D6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1CE53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49  CCAGTTTTAGCAGGAGCTATTACTATATTATTAACTGATCGAAATTTTAATACATCATTT  608</w:t>
      </w:r>
    </w:p>
    <w:p w14:paraId="635C8F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0A2A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2DFEF2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28B77E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09  TTTGACCCAATTGGAGGAGGTGACCCTATTCTTTATCAACATCTATTT  656</w:t>
      </w:r>
    </w:p>
    <w:p w14:paraId="2275E3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A7C1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BC58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18E33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53AD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1 cytochrome c oxidase subunit 1 (cox1) gene, partial cds; mitochondrial</w:t>
      </w:r>
    </w:p>
    <w:p w14:paraId="202A66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7.1 Length: 657</w:t>
      </w:r>
    </w:p>
    <w:p w14:paraId="15B054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2 to 657</w:t>
      </w:r>
    </w:p>
    <w:p w14:paraId="28B04C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6B03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71 bits(634), Expect:0.0, </w:t>
      </w:r>
    </w:p>
    <w:p w14:paraId="3A6A94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4/648(99%),  Gaps:3/648(0%), Strand: Plus/Plus</w:t>
      </w:r>
    </w:p>
    <w:p w14:paraId="25BF03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FBEF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7B19B5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2467C5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   TATTTTTGGAGTATGATCGGGGATAGTCGGAACTTCATTAAGAGTTTTAATTCGAACTGA  71</w:t>
      </w:r>
    </w:p>
    <w:p w14:paraId="3C1E7B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62FA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083513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773C03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2   ACTTAGTCACCCTGGAATATTTATCGGAAATGATCAAATTTATAATGTAATT-GTTACT-  129</w:t>
      </w:r>
    </w:p>
    <w:p w14:paraId="5452D8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41AF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7E79F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BE026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0  GCTCATGCATTTATTATAATTTTTTTTATAGTAATACCTATTATAATTGGAGGATTTGGA  189</w:t>
      </w:r>
    </w:p>
    <w:p w14:paraId="713F82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7CE0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4DAD38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96913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0  AATTGGTTAGTCCCATTAATATTAGGTGCTCCTGATATAGCTTTCCCTCGAATAAATAAT  249</w:t>
      </w:r>
    </w:p>
    <w:p w14:paraId="1F0AAA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3C30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5B166D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66A9B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0  ATAAGTTTTTGAATACTTCCTCCCTCTTTAACTCTTTTAATTTCTAGATCTATAGTAGAA  309</w:t>
      </w:r>
    </w:p>
    <w:p w14:paraId="42DA6B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4CE7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1662F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835E4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0  AATGGAGCAGGAACAGGTTGAACTGTATACCCTCCTCTTTCTTCTGGAACTGCTCATGCA  369</w:t>
      </w:r>
    </w:p>
    <w:p w14:paraId="068536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93E0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270A89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A3AF4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0  GGAGCTTCTGTAGATTTAGCTATTTTTTCTCTTCATTTAGCAGGAATTTCTTCTATTTTA  429</w:t>
      </w:r>
    </w:p>
    <w:p w14:paraId="22C974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7BC3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7FBC9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1619A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0  GGAGCAGTAAATTTTATTACAACTGTAATTAATATACGATCAACTGGAATTACACTTGAT  489</w:t>
      </w:r>
    </w:p>
    <w:p w14:paraId="087C10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882B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74E8C7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 ||||||||||||||||||||||||||||||||||||||||||||||||||||||||</w:t>
      </w:r>
    </w:p>
    <w:p w14:paraId="212907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0  CGTATACCTTTATTTGTCTGATCTGTAATTATTACAGCTATTTTATTACTTCTTTCATTA  549</w:t>
      </w:r>
    </w:p>
    <w:p w14:paraId="3E015D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6D3C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5AC4AE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66EB6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0  CCAGTTTTAGCAGGAGCTATTACTATATTATTAACTGATCGAAATTTTAATACATCATTT  609</w:t>
      </w:r>
    </w:p>
    <w:p w14:paraId="2053DD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5C76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1230B1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710E47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0  TTTGACCCAATTGGAGGAGGTGACCCTATTCTTTATCAACATCTATTT  657</w:t>
      </w:r>
    </w:p>
    <w:p w14:paraId="4BD583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916F4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9F42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BD12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70FC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10 cytochrome c oxidase subunit 1 (cox1) gene, partial cds; mitochondrial</w:t>
      </w:r>
    </w:p>
    <w:p w14:paraId="51900A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26.1 Length: 658</w:t>
      </w:r>
    </w:p>
    <w:p w14:paraId="1DF3BA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9 cytochrome c oxidase subunit 1 (cox1) gene, partial cds; mitochondrial</w:t>
      </w:r>
    </w:p>
    <w:p w14:paraId="2A4939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27.1 Length: 658</w:t>
      </w:r>
    </w:p>
    <w:p w14:paraId="563D06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7 cytochrome c oxidase subunit 1 (cox1) gene, partial cds; mitochondrial</w:t>
      </w:r>
    </w:p>
    <w:p w14:paraId="7E25F6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28.1 Length: 658</w:t>
      </w:r>
    </w:p>
    <w:p w14:paraId="1166F0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6 cytochrome c oxidase subunit 1 (cox1) gene, partial cds; mitochondrial</w:t>
      </w:r>
    </w:p>
    <w:p w14:paraId="3524E9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29.1 Length: 658</w:t>
      </w:r>
    </w:p>
    <w:p w14:paraId="6424FB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3 cytochrome c oxidase subunit 1 (cox1) gene, partial cds; mitochondrial</w:t>
      </w:r>
    </w:p>
    <w:p w14:paraId="79C0B2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0.1 Length: 658</w:t>
      </w:r>
    </w:p>
    <w:p w14:paraId="709F58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2 cytochrome c oxidase subunit 1 (cox1) gene, partial cds; mitochondrial</w:t>
      </w:r>
    </w:p>
    <w:p w14:paraId="2C0EF5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1.1 Length: 658</w:t>
      </w:r>
    </w:p>
    <w:p w14:paraId="54E495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1 cytochrome c oxidase subunit 1 (cox1) gene, partial cds; mitochondrial</w:t>
      </w:r>
    </w:p>
    <w:p w14:paraId="6055F6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2.1 Length: 658</w:t>
      </w:r>
    </w:p>
    <w:p w14:paraId="5CDBCE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2 cytochrome c oxidase subunit 1 (cox1) gene, partial cds; mitochondrial</w:t>
      </w:r>
    </w:p>
    <w:p w14:paraId="778163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3.1 Length: 658</w:t>
      </w:r>
    </w:p>
    <w:p w14:paraId="39D7AB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7 cytochrome c oxidase subunit 1 (cox1) gene, partial cds; mitochondrial</w:t>
      </w:r>
    </w:p>
    <w:p w14:paraId="21D52E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4.1 Length: 658</w:t>
      </w:r>
    </w:p>
    <w:p w14:paraId="0A5495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6 cytochrome c oxidase subunit 1 (cox1) gene, partial cds; mitochondrial</w:t>
      </w:r>
    </w:p>
    <w:p w14:paraId="6A045E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KY420735.1 Length: 658</w:t>
      </w:r>
    </w:p>
    <w:p w14:paraId="44B3AD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10 cytochrome c oxidase subunit 1 (cox1) gene, partial cds; mitochondrial</w:t>
      </w:r>
    </w:p>
    <w:p w14:paraId="3C20CC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6.1 Length: 658</w:t>
      </w:r>
    </w:p>
    <w:p w14:paraId="51530C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9 cytochrome c oxidase subunit 1 (cox1) gene, partial cds; mitochondrial</w:t>
      </w:r>
    </w:p>
    <w:p w14:paraId="7A03BF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7.1 Length: 658</w:t>
      </w:r>
    </w:p>
    <w:p w14:paraId="7CCDB0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8 cytochrome c oxidase subunit 1 (cox1) gene, partial cds; mitochondrial</w:t>
      </w:r>
    </w:p>
    <w:p w14:paraId="79E5EC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8.1 Length: 658</w:t>
      </w:r>
    </w:p>
    <w:p w14:paraId="04AD13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7 cytochrome c oxidase subunit 1 (cox1) gene, partial cds; mitochondrial</w:t>
      </w:r>
    </w:p>
    <w:p w14:paraId="7EC2BB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39.1 Length: 658</w:t>
      </w:r>
    </w:p>
    <w:p w14:paraId="0F912C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6 cytochrome c oxidase subunit 1 (cox1) gene, partial cds; mitochondrial</w:t>
      </w:r>
    </w:p>
    <w:p w14:paraId="4F5AFE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0.1 Length: 658</w:t>
      </w:r>
    </w:p>
    <w:p w14:paraId="70ED9B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5 cytochrome c oxidase subunit 1 (cox1) gene, partial cds; mitochondrial</w:t>
      </w:r>
    </w:p>
    <w:p w14:paraId="666F4F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1.1 Length: 658</w:t>
      </w:r>
    </w:p>
    <w:p w14:paraId="57582A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4 cytochrome c oxidase subunit 1 (cox1) gene, partial cds; mitochondrial</w:t>
      </w:r>
    </w:p>
    <w:p w14:paraId="6C6920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2.1 Length: 658</w:t>
      </w:r>
    </w:p>
    <w:p w14:paraId="18048A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3 cytochrome c oxidase subunit 1 (cox1) gene, partial cds; mitochondrial</w:t>
      </w:r>
    </w:p>
    <w:p w14:paraId="0151CC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3.1 Length: 658</w:t>
      </w:r>
    </w:p>
    <w:p w14:paraId="3A1BA1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2 cytochrome c oxidase subunit 1 (cox1) gene, partial cds; mitochondrial</w:t>
      </w:r>
    </w:p>
    <w:p w14:paraId="51181E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4.1 Length: 658</w:t>
      </w:r>
    </w:p>
    <w:p w14:paraId="254EA0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mbawang1 cytochrome c oxidase subunit 1 (cox1) gene, partial cds; mitochondrial</w:t>
      </w:r>
    </w:p>
    <w:p w14:paraId="548065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5.1 Length: 658</w:t>
      </w:r>
    </w:p>
    <w:p w14:paraId="5CCBBB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7 cytochrome c oxidase subunit 1 (cox1) gene, partial cds; mitochondrial</w:t>
      </w:r>
    </w:p>
    <w:p w14:paraId="0EEA03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6.1 Length: 658</w:t>
      </w:r>
    </w:p>
    <w:p w14:paraId="4299FF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3 cytochrome c oxidase subunit 1 (cox1) gene, partial cds; mitochondrial</w:t>
      </w:r>
    </w:p>
    <w:p w14:paraId="28F6F3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7.1 Length: 658</w:t>
      </w:r>
    </w:p>
    <w:p w14:paraId="24E661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2 cytochrome c oxidase subunit 1 (cox1) gene, partial cds; mitochondrial</w:t>
      </w:r>
    </w:p>
    <w:p w14:paraId="3533E2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8.1 Length: 658</w:t>
      </w:r>
    </w:p>
    <w:p w14:paraId="229063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10 cytochrome c oxidase subunit 1 (cox1) gene, partial cds; mitochondrial</w:t>
      </w:r>
    </w:p>
    <w:p w14:paraId="185687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49.1 Length: 658</w:t>
      </w:r>
    </w:p>
    <w:p w14:paraId="4A9F55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6 cytochrome c oxidase subunit 1 (cox1) gene, partial cds; mitochondrial</w:t>
      </w:r>
    </w:p>
    <w:p w14:paraId="5D9875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0.1 Length: 658</w:t>
      </w:r>
    </w:p>
    <w:p w14:paraId="3CD87D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5 cytochrome c oxidase subunit 1 (cox1) gene, partial cds; mitochondrial</w:t>
      </w:r>
    </w:p>
    <w:p w14:paraId="5855C3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1.1 Length: 658</w:t>
      </w:r>
    </w:p>
    <w:p w14:paraId="6D37C6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10 cytochrome c oxidase subunit 1 (cox1) gene, partial cds; mitochondrial</w:t>
      </w:r>
    </w:p>
    <w:p w14:paraId="0FD47C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2.1 Length: 658</w:t>
      </w:r>
    </w:p>
    <w:p w14:paraId="65AF82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9 cytochrome c oxidase subunit 1 (cox1) gene, partial cds; mitochondrial</w:t>
      </w:r>
    </w:p>
    <w:p w14:paraId="191C64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3.1 Length: 658</w:t>
      </w:r>
    </w:p>
    <w:p w14:paraId="71480B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8 cytochrome c oxidase subunit 1 (cox1) gene, partial cds; mitochondrial</w:t>
      </w:r>
    </w:p>
    <w:p w14:paraId="73F652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4.1 Length: 658</w:t>
      </w:r>
    </w:p>
    <w:p w14:paraId="4BC535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7 cytochrome c oxidase subunit 1 (cox1) gene, partial cds; mitochondrial</w:t>
      </w:r>
    </w:p>
    <w:p w14:paraId="67AEE7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5.1 Length: 658</w:t>
      </w:r>
    </w:p>
    <w:p w14:paraId="3BE859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6 cytochrome c oxidase subunit 1 (cox1) gene, partial cds; mitochondrial</w:t>
      </w:r>
    </w:p>
    <w:p w14:paraId="5BC088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6.1 Length: 658</w:t>
      </w:r>
    </w:p>
    <w:p w14:paraId="043266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5 cytochrome c oxidase subunit 1 (cox1) gene, partial cds; mitochondrial</w:t>
      </w:r>
    </w:p>
    <w:p w14:paraId="1C9C9F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7.1 Length: 658</w:t>
      </w:r>
    </w:p>
    <w:p w14:paraId="3FA5A3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1 cytochrome c oxidase subunit 1 (cox1) gene, partial cds; mitochondrial</w:t>
      </w:r>
    </w:p>
    <w:p w14:paraId="508163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8.1 Length: 658</w:t>
      </w:r>
    </w:p>
    <w:p w14:paraId="0EDD51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8 cytochrome c oxidase subunit 1 (cox1) gene, partial cds; mitochondrial</w:t>
      </w:r>
    </w:p>
    <w:p w14:paraId="5B994D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59.1 Length: 658</w:t>
      </w:r>
    </w:p>
    <w:p w14:paraId="2338F1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9 cytochrome c oxidase subunit 1 (cox1) gene, partial cds; mitochondrial</w:t>
      </w:r>
    </w:p>
    <w:p w14:paraId="5A8A0F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0.1 Length: 658</w:t>
      </w:r>
    </w:p>
    <w:p w14:paraId="7D7860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8 cytochrome c oxidase subunit 1 (cox1) gene, partial cds; mitochondrial</w:t>
      </w:r>
    </w:p>
    <w:p w14:paraId="0E0B61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1.1 Length: 658</w:t>
      </w:r>
    </w:p>
    <w:p w14:paraId="65BB2F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7 cytochrome c oxidase subunit 1 (cox1) gene, partial cds; mitochondrial</w:t>
      </w:r>
    </w:p>
    <w:p w14:paraId="590907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2.1 Length: 658</w:t>
      </w:r>
    </w:p>
    <w:p w14:paraId="4A7184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6 cytochrome c oxidase subunit 1 (cox1) gene, partial cds; mitochondrial</w:t>
      </w:r>
    </w:p>
    <w:p w14:paraId="7FE3DC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3.1 Length: 658</w:t>
      </w:r>
    </w:p>
    <w:p w14:paraId="639515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5 cytochrome c oxidase subunit 1 (cox1) gene, partial cds; mitochondrial</w:t>
      </w:r>
    </w:p>
    <w:p w14:paraId="69662B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4.1 Length: 658</w:t>
      </w:r>
    </w:p>
    <w:p w14:paraId="0F8CDA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2 cytochrome c oxidase subunit 1 (cox1) gene, partial cds; mitochondrial</w:t>
      </w:r>
    </w:p>
    <w:p w14:paraId="29A059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5.1 Length: 658</w:t>
      </w:r>
    </w:p>
    <w:p w14:paraId="07974C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1 cytochrome c oxidase subunit 1 (cox1) gene, partial cds; mitochondrial</w:t>
      </w:r>
    </w:p>
    <w:p w14:paraId="525C27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6.1 Length: 658</w:t>
      </w:r>
    </w:p>
    <w:p w14:paraId="3467FA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&gt;Aedes malayensis voucher DNUS-Clementi7 cytochrome c oxidase subunit 1 (cox1) gene, partial cds; mitochondrial</w:t>
      </w:r>
    </w:p>
    <w:p w14:paraId="13F9BD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Y420814.1 Length: 658 </w:t>
      </w:r>
    </w:p>
    <w:p w14:paraId="6EE10E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4AEA3D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3302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71 bits(634), Expect:0.0, </w:t>
      </w:r>
    </w:p>
    <w:p w14:paraId="1AFB04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4/648(99%),  Gaps:3/648(0%), Strand: Plus/Plus</w:t>
      </w:r>
    </w:p>
    <w:p w14:paraId="2AD6AE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00A1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783C72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4200F4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GGGGATAGTCGGAACTTCATTAAGAGTTTTAATTCGAACTGA  72</w:t>
      </w:r>
    </w:p>
    <w:p w14:paraId="39A67E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6068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648A2A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237BC6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5E82D8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A59E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58C991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7F157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10B28D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D9A0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3E305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76894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7223F5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7D87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2B13E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4C702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TCTTTTAATTTCTAGATCTATAGTAGAA  310</w:t>
      </w:r>
    </w:p>
    <w:p w14:paraId="71B125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EF3F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C64DC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475D9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78294A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2B39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0C4E10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9E0CD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302925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8CBA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72E666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C0069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06ECA0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CED0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1F14B0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 ||||||||||||||||||||||||||||||||||||||||||||||||||||||||</w:t>
      </w:r>
    </w:p>
    <w:p w14:paraId="77C219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ATACCTTTATTTGTCTGATCTGTAATTATTACAGCTATTTTATTACTTCTTTCATTA  550</w:t>
      </w:r>
    </w:p>
    <w:p w14:paraId="6C638D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2FE0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41C7EE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E090E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2C8638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2705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581633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66D417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71952B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BDAC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7CE1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EF79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0970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9 cytochrome c oxidase subunit 1 (cox1) gene, partial cds; mitochondrial</w:t>
      </w:r>
    </w:p>
    <w:p w14:paraId="292B93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25.1 Length: 658</w:t>
      </w:r>
    </w:p>
    <w:p w14:paraId="07D466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7A5A94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FBEA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71 bits(634), Expect:0.0, </w:t>
      </w:r>
    </w:p>
    <w:p w14:paraId="7E70E9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4/648(99%),  Gaps:3/648(0%), Strand: Plus/Plus</w:t>
      </w:r>
    </w:p>
    <w:p w14:paraId="4CCC1D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9CDA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1584FA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298C91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13   TATTTTTGGAGTATGATCGGGGATAGTCGGAACTTCATTAAGAGTTTTAATTCGAACTGA  72</w:t>
      </w:r>
    </w:p>
    <w:p w14:paraId="10B397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C51D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29085B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40AB7F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0E3583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FA93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690740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652B4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3DE02B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E0D5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5B6BCE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1CF32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14CAD4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38A3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4BD2D7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28FE3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TCTTTTAATTTCTAGATCTATAGTAGAA  310</w:t>
      </w:r>
    </w:p>
    <w:p w14:paraId="151F91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1D30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5CBC2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4E6B7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021DB5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D38D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76EE0A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524F2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15695D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3730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0E3A91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7DE59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282B04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491A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308CB3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 ||||||||||||||||||||||||||||||||||||||||||||||||||||||||</w:t>
      </w:r>
    </w:p>
    <w:p w14:paraId="20DD36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ATACCTTTATTTGTCTGATCTGTAATTATTACAGCTATTTTATTACTTCTTTCATTA  550</w:t>
      </w:r>
    </w:p>
    <w:p w14:paraId="6177E1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03EC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6495CC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1D1A7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431000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FA64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3BDD22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2D7EE2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77CDC5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1333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AADC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DC42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FD64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Aedes_malayensis_S39_109A cytochrome c oxidase subunit I (COX1) gene, partial cds; mitochondrial</w:t>
      </w:r>
    </w:p>
    <w:p w14:paraId="2FF47C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321936.1 Length: 677</w:t>
      </w:r>
    </w:p>
    <w:p w14:paraId="515BE7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26 to 677</w:t>
      </w:r>
    </w:p>
    <w:p w14:paraId="4DC05F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2317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71 bits(634), Expect:0.0, </w:t>
      </w:r>
    </w:p>
    <w:p w14:paraId="2545ED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8/654(99%),  Gaps:3/654(0%), Strand: Plus/Plus</w:t>
      </w:r>
    </w:p>
    <w:p w14:paraId="06B0CB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78F3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0634C6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 | ||||||||||||||||||||||||||||||||||||</w:t>
      </w:r>
    </w:p>
    <w:p w14:paraId="31BB0E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   TATTTTTGGAGTATGATCGGGAATAGTCGGAACTTCATTAAGAGTTTTAATTCGAACTGA  85</w:t>
      </w:r>
    </w:p>
    <w:p w14:paraId="703092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7C49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51A49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1C8FBC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6   ACTTAGTCACCCTGGAATATTTATCGGAAATGATCAAATTTATAATGTAATT-GTTACT-  143</w:t>
      </w:r>
    </w:p>
    <w:p w14:paraId="513EB2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5DF6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48B733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374F64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44  GCTCATGCATTTATTATAATTTTCTTTATAGTAATACCTATTATAATTGGAGGATTTGGA  203</w:t>
      </w:r>
    </w:p>
    <w:p w14:paraId="7BC43B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19DD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2545F8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84852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04  AATTGGTTAGTCCCATTAATATTAGGTGCTCCTGATATAGCTTTCCCTCGAATAAATAAT  263</w:t>
      </w:r>
    </w:p>
    <w:p w14:paraId="59948F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5E2A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E9262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0DC59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64  ATAAGTTTTTGAATACTTCCTCCCTCTTTAACTCTTTTAATTTCTAGATCTATAGTAGAA  323</w:t>
      </w:r>
    </w:p>
    <w:p w14:paraId="706625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B05D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1E0568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09121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24  AATGGAGCAGGAACAGGTTGAACTGTATACCCTCCTCTTTCTTCTGGAACTGCTCATGCA  383</w:t>
      </w:r>
    </w:p>
    <w:p w14:paraId="6AC43C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4E6B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2C9021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04F8B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84  GGAGCTTCTGTAGATTTAGCTATTTTTTCTCTTCATTTAGCAGGAATTTCTTCTATTTTA  443</w:t>
      </w:r>
    </w:p>
    <w:p w14:paraId="769BB0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CE95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094A7D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9CB2E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44  GGAGCAGTAAATTTTATTACAACTGTAATTAATATACGATCAACTGGAATTACACTTGAT  503</w:t>
      </w:r>
    </w:p>
    <w:p w14:paraId="52BFD1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E267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3F9707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||||||||||||||||||</w:t>
      </w:r>
    </w:p>
    <w:p w14:paraId="2018ED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04  CGCTTACCTTTATTTGTCTGATCTGTAATTATTACAGCTATTTTATTACTTCTTTCATTA  563</w:t>
      </w:r>
    </w:p>
    <w:p w14:paraId="77496F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595B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A23B8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75A24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64  CCAGTTTTAGCAGGAGCTATTACTATATTATTAACTGATCGAAATTTTAATACATCATTT  623</w:t>
      </w:r>
    </w:p>
    <w:p w14:paraId="083403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751F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TGATTT  658</w:t>
      </w:r>
    </w:p>
    <w:p w14:paraId="7E51F1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</w:t>
      </w:r>
    </w:p>
    <w:p w14:paraId="289E7F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24  TTTGACCCAATTGGAGGAGGTGACCCTATTCTTTATCAACATCTATTTTGATTT  677</w:t>
      </w:r>
    </w:p>
    <w:p w14:paraId="6392F8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4171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AF9A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BE69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D916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3 cytochrome c oxidase subunit 1 (cox1) gene, partial cds; mitochondrial</w:t>
      </w:r>
    </w:p>
    <w:p w14:paraId="0241A4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6.1 Length: 658</w:t>
      </w:r>
    </w:p>
    <w:p w14:paraId="2B4B58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10 cytochrome c oxidase subunit 1 (cox1) gene, partial cds; mitochondrial</w:t>
      </w:r>
    </w:p>
    <w:p w14:paraId="04901D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7.1 Length: 658</w:t>
      </w:r>
    </w:p>
    <w:p w14:paraId="27CC25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9 cytochrome c oxidase subunit 1 (cox1) gene, partial cds; mitochondrial</w:t>
      </w:r>
    </w:p>
    <w:p w14:paraId="5DD83A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8.1 Length: 658</w:t>
      </w:r>
    </w:p>
    <w:p w14:paraId="4B3EE5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5 cytochrome c oxidase subunit 1 (cox1) gene, partial cds; mitochondrial</w:t>
      </w:r>
    </w:p>
    <w:p w14:paraId="46FD8A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9.1 Length: 658</w:t>
      </w:r>
    </w:p>
    <w:p w14:paraId="07C068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PulauS4 cytochrome c oxidase subunit 1 (cox1) gene, partial cds; mitochondrial</w:t>
      </w:r>
    </w:p>
    <w:p w14:paraId="7B7B89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0.1 Length: 658</w:t>
      </w:r>
    </w:p>
    <w:p w14:paraId="4D450B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PulauS3 cytochrome c oxidase subunit 1 (cox1) gene, partial cds; mitochondrial</w:t>
      </w:r>
    </w:p>
    <w:p w14:paraId="6CCC1A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1.1 Length: 658</w:t>
      </w:r>
    </w:p>
    <w:p w14:paraId="6D2F80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PulauS2 cytochrome c oxidase subunit 1 (cox1) gene, partial cds; mitochondrial</w:t>
      </w:r>
    </w:p>
    <w:p w14:paraId="5273D7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2.1 Length: 658</w:t>
      </w:r>
    </w:p>
    <w:p w14:paraId="412CA8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PulauS1 cytochrome c oxidase subunit 1 (cox1) gene, partial cds; mitochondrial</w:t>
      </w:r>
    </w:p>
    <w:p w14:paraId="6951BB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3.1 Length: 658</w:t>
      </w:r>
    </w:p>
    <w:p w14:paraId="7FA3D4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10 cytochrome c oxidase subunit 1 (cox1) gene, partial cds; mitochondrial</w:t>
      </w:r>
    </w:p>
    <w:p w14:paraId="4B12BB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4.1 Length: 658</w:t>
      </w:r>
    </w:p>
    <w:p w14:paraId="28A82B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9 cytochrome c oxidase subunit 1 (cox1) gene, partial cds; mitochondrial</w:t>
      </w:r>
    </w:p>
    <w:p w14:paraId="56A70A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5.1 Length: 658</w:t>
      </w:r>
    </w:p>
    <w:p w14:paraId="614A0B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8 cytochrome c oxidase subunit 1 (cox1) gene, partial cds; mitochondrial</w:t>
      </w:r>
    </w:p>
    <w:p w14:paraId="709670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6.1 Length: 658</w:t>
      </w:r>
    </w:p>
    <w:p w14:paraId="565C22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6 cytochrome c oxidase subunit 1 (cox1) gene, partial cds; mitochondrial</w:t>
      </w:r>
    </w:p>
    <w:p w14:paraId="27A978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7.1 Length: 658</w:t>
      </w:r>
    </w:p>
    <w:p w14:paraId="2B78AE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5 cytochrome c oxidase subunit 1 (cox1) gene, partial cds; mitochondrial</w:t>
      </w:r>
    </w:p>
    <w:p w14:paraId="4FBC52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88.1 Length: 658</w:t>
      </w:r>
    </w:p>
    <w:p w14:paraId="06AFE2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4 cytochrome c oxidase subunit 1 (cox1) gene, partial cds; mitochondrial</w:t>
      </w:r>
    </w:p>
    <w:p w14:paraId="2493C4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KY420789.1 Length: 658</w:t>
      </w:r>
    </w:p>
    <w:p w14:paraId="53E229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MtFaber1 cytochrome c oxidase subunit 1 (cox1) gene, partial cds; mitochondrial</w:t>
      </w:r>
    </w:p>
    <w:p w14:paraId="266CCE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0.1 Length: 658</w:t>
      </w:r>
    </w:p>
    <w:p w14:paraId="373E3F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9 cytochrome c oxidase subunit 1 (cox1) gene, partial cds; mitochondrial</w:t>
      </w:r>
    </w:p>
    <w:p w14:paraId="6A128C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1.1 Length: 658</w:t>
      </w:r>
    </w:p>
    <w:p w14:paraId="6499C5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8 cytochrome c oxidase subunit 1 (cox1) gene, partial cds; mitochondrial</w:t>
      </w:r>
    </w:p>
    <w:p w14:paraId="7A4980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2.1 Length: 658</w:t>
      </w:r>
    </w:p>
    <w:p w14:paraId="70C977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7 cytochrome c oxidase subunit 1 (cox1) gene, partial cds; mitochondrial</w:t>
      </w:r>
    </w:p>
    <w:p w14:paraId="7C0502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3.1 Length: 658</w:t>
      </w:r>
    </w:p>
    <w:p w14:paraId="673A26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6 cytochrome c oxidase subunit 1 (cox1) gene, partial cds; mitochondrial</w:t>
      </w:r>
    </w:p>
    <w:p w14:paraId="3CD190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4.1 Length: 658</w:t>
      </w:r>
    </w:p>
    <w:p w14:paraId="4EA9A2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5 cytochrome c oxidase subunit 1 (cox1) gene, partial cds; mitochondrial</w:t>
      </w:r>
    </w:p>
    <w:p w14:paraId="5CD8A3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5.1 Length: 658</w:t>
      </w:r>
    </w:p>
    <w:p w14:paraId="7E1330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4 cytochrome c oxidase subunit 1 (cox1) gene, partial cds; mitochondrial</w:t>
      </w:r>
    </w:p>
    <w:p w14:paraId="414B8D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6.1 Length: 658</w:t>
      </w:r>
    </w:p>
    <w:p w14:paraId="0A6F84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3 cytochrome c oxidase subunit 1 (cox1) gene, partial cds; mitochondrial</w:t>
      </w:r>
    </w:p>
    <w:p w14:paraId="7334DC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7.1 Length: 658</w:t>
      </w:r>
    </w:p>
    <w:p w14:paraId="4DEF19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3-1 cytochrome c oxidase subunit 1 (cox1) gene, partial cds; mitochondrial</w:t>
      </w:r>
    </w:p>
    <w:p w14:paraId="68C2EE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8.1 Length: 658</w:t>
      </w:r>
    </w:p>
    <w:p w14:paraId="19471D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9 cytochrome c oxidase subunit 1 (cox1) gene, partial cds; mitochondrial</w:t>
      </w:r>
    </w:p>
    <w:p w14:paraId="58427A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99.1 Length: 658</w:t>
      </w:r>
    </w:p>
    <w:p w14:paraId="0971E8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8 cytochrome c oxidase subunit 1 (cox1) gene, partial cds; mitochondrial</w:t>
      </w:r>
    </w:p>
    <w:p w14:paraId="71FED3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0.1 Length: 658</w:t>
      </w:r>
    </w:p>
    <w:p w14:paraId="5803D8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7 cytochrome c oxidase subunit 1 (cox1) gene, partial cds; mitochondrial</w:t>
      </w:r>
    </w:p>
    <w:p w14:paraId="26A1C0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1.1 Length: 658</w:t>
      </w:r>
    </w:p>
    <w:p w14:paraId="266436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4 cytochrome c oxidase subunit 1 (cox1) gene, partial cds; mitochondrial</w:t>
      </w:r>
    </w:p>
    <w:p w14:paraId="6D80AB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2.1 Length: 658</w:t>
      </w:r>
    </w:p>
    <w:p w14:paraId="7C4ADC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3 cytochrome c oxidase subunit 1 (cox1) gene, partial cds; mitochondrial</w:t>
      </w:r>
    </w:p>
    <w:p w14:paraId="5EF1EB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3.1 Length: 658</w:t>
      </w:r>
    </w:p>
    <w:p w14:paraId="01E0DD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2-1 cytochrome c oxidase subunit 1 (cox1) gene, partial cds; mitochondrial</w:t>
      </w:r>
    </w:p>
    <w:p w14:paraId="2AA261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4.1 Length: 658</w:t>
      </w:r>
    </w:p>
    <w:p w14:paraId="3285E4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4 cytochrome c oxidase subunit 1 (cox1) gene, partial cds; mitochondrial</w:t>
      </w:r>
    </w:p>
    <w:p w14:paraId="55A93C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5.1 Length: 658</w:t>
      </w:r>
    </w:p>
    <w:p w14:paraId="5879B1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5 cytochrome c oxidase subunit 1 (cox1) gene, partial cds; mitochondrial</w:t>
      </w:r>
    </w:p>
    <w:p w14:paraId="4F9F43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6.1 Length: 658</w:t>
      </w:r>
    </w:p>
    <w:p w14:paraId="2BFDB2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4 cytochrome c oxidase subunit 1 (cox1) gene, partial cds; mitochondrial</w:t>
      </w:r>
    </w:p>
    <w:p w14:paraId="3EC590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7.1 Length: 658</w:t>
      </w:r>
    </w:p>
    <w:p w14:paraId="3C3FA2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2 cytochrome c oxidase subunit 1 (cox1) gene, partial cds; mitochondrial</w:t>
      </w:r>
    </w:p>
    <w:p w14:paraId="7040CE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8.1 Length: 658</w:t>
      </w:r>
    </w:p>
    <w:p w14:paraId="014ADF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10 cytochrome c oxidase subunit 1 (cox1) gene, partial cds; mitochondrial</w:t>
      </w:r>
    </w:p>
    <w:p w14:paraId="3073A8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09.1 Length: 658</w:t>
      </w:r>
    </w:p>
    <w:p w14:paraId="601C6F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4 cytochrome c oxidase subunit 1 (cox1) gene, partial cds; mitochondrial</w:t>
      </w:r>
    </w:p>
    <w:p w14:paraId="3DEEE3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10.1 Length: 658</w:t>
      </w:r>
    </w:p>
    <w:p w14:paraId="10A10F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BukitBatok3 cytochrome c oxidase subunit 1 (cox1) gene, partial cds; mitochondrial</w:t>
      </w:r>
    </w:p>
    <w:p w14:paraId="0DC98B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11.1 Length: 658</w:t>
      </w:r>
    </w:p>
    <w:p w14:paraId="07ED3A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10 cytochrome c oxidase subunit 1 (cox1) gene, partial cds; mitochondrial</w:t>
      </w:r>
    </w:p>
    <w:p w14:paraId="32DDC1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Y420812.1 Length: 658 </w:t>
      </w:r>
    </w:p>
    <w:p w14:paraId="005D5C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18B27E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A16E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66 bits(631), Expect:0.0, </w:t>
      </w:r>
    </w:p>
    <w:p w14:paraId="560DC8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3/648(99%),  Gaps:3/648(0%), Strand: Plus/Plus</w:t>
      </w:r>
    </w:p>
    <w:p w14:paraId="69C303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6127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1F47D8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 | ||||||||||||||||||||||||||||||||||||</w:t>
      </w:r>
    </w:p>
    <w:p w14:paraId="223814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GGGAATAGTCGGAACTTCATTAAGAGTTTTAATTCGAACTGA  72</w:t>
      </w:r>
    </w:p>
    <w:p w14:paraId="5C7B6C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07F7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7ABE90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7BBFCC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0805EA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F937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24CF38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CAB9E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1EEB46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F4B0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401A24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5EA8A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51C379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2564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5C81DC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CF440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TCTTTTAATTTCTAGATCTATAGTAGAA  310</w:t>
      </w:r>
    </w:p>
    <w:p w14:paraId="4155F5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C812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2B8672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FDA06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4A3448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C5A1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02DA90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5DCB0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4E75BD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E90D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28C225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B17C9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1A98CF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6E38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666B18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||||||||||||||||||</w:t>
      </w:r>
    </w:p>
    <w:p w14:paraId="35915B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CTTACCTTTATTTGTCTGATCTGTAATTATTACAGCTATTTTATTACTTCTTTCATTA  550</w:t>
      </w:r>
    </w:p>
    <w:p w14:paraId="246E64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1384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9D8C7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C709F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77A963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58D2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428F3F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0C83FF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3EF337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9AA7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1AB3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5B6E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B38C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3 cytochrome c oxidase subunit 1 (cox1) gene, partial cds; mitochondrial</w:t>
      </w:r>
    </w:p>
    <w:p w14:paraId="77161D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0.1 Length: 658</w:t>
      </w:r>
    </w:p>
    <w:p w14:paraId="267A62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ECP1-2 cytochrome c oxidase subunit 1 (cox1) gene, partial cds; mitochondrial</w:t>
      </w:r>
    </w:p>
    <w:p w14:paraId="402971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Y420771.1 Length: 658 </w:t>
      </w:r>
    </w:p>
    <w:p w14:paraId="10F13A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116C09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A501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66 bits(631), Expect:0.0, </w:t>
      </w:r>
    </w:p>
    <w:p w14:paraId="6D2855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3/648(99%),  Gaps:3/648(0%), Strand: Plus/Plus</w:t>
      </w:r>
    </w:p>
    <w:p w14:paraId="3F660B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D28B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04275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 | ||||||||||||||||||||||||||||||||||||</w:t>
      </w:r>
    </w:p>
    <w:p w14:paraId="20AA3D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GGGAATAGTCGGAACTTCATTAAGAGTTTTAATTCGAACTGA  72</w:t>
      </w:r>
    </w:p>
    <w:p w14:paraId="3DFE94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9AAB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AB81A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13E560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61C54A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BE82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6FAA98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B3D7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545B14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1E54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78D47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1FEF1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6C8FD9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A96F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02A90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BF2A1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251  ATAAGTTTTTGAATACTTCCTCCCTCTTTAACTCTTTTAATTTCTAGATCTATAGTAGAA  310</w:t>
      </w:r>
    </w:p>
    <w:p w14:paraId="561C1D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940A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D5B8F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C8BBB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179A10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7747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56F64D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20DD7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281EE4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3A34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07F726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F93AD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4F7C0A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A862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2AD946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 ||||||||||||||||||||||||||||||||||||||||||||||||||||||||</w:t>
      </w:r>
    </w:p>
    <w:p w14:paraId="6C7C7F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ATACCTTTATTTGTCTGATCTGTAATTATTACAGCTATTTTATTACTTCTTTCATTA  550</w:t>
      </w:r>
    </w:p>
    <w:p w14:paraId="7F3926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8E41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42614C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9B677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58119F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18C7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4CA1D0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76BA33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605A0B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6A0B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3949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CE37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349F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1S1_04B cytochrome oxidase subunit 1 (COI) gene, partial cds; mitochondrial</w:t>
      </w:r>
    </w:p>
    <w:p w14:paraId="2BE2E4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84.1 Length: 639</w:t>
      </w:r>
    </w:p>
    <w:p w14:paraId="3A5B12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1S9_04B cytochrome oxidase subunit 1 (COI) gene, partial cds; mitochondrial</w:t>
      </w:r>
    </w:p>
    <w:p w14:paraId="52F06B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86.1 Length: 639</w:t>
      </w:r>
    </w:p>
    <w:p w14:paraId="6C5FA4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2_04B cytochrome oxidase subunit 1 (COI) gene, partial cds; mitochondrial</w:t>
      </w:r>
    </w:p>
    <w:p w14:paraId="2C2AA5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87.1 Length: 639</w:t>
      </w:r>
    </w:p>
    <w:p w14:paraId="7B104E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2S4_inB cytochrome oxidase subunit 1 (COI) gene, partial cds; mitochondrial</w:t>
      </w:r>
    </w:p>
    <w:p w14:paraId="3B96B3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89.1 Length: 639</w:t>
      </w:r>
    </w:p>
    <w:p w14:paraId="1F8390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3_inB cytochrome oxidase subunit 1 (COI) gene, partial cds; mitochondrial</w:t>
      </w:r>
    </w:p>
    <w:p w14:paraId="15385E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90.1 Length: 639</w:t>
      </w:r>
    </w:p>
    <w:p w14:paraId="2E9A33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4_inB cytochrome oxidase subunit 1 (COI) gene, partial cds; mitochondrial</w:t>
      </w:r>
    </w:p>
    <w:p w14:paraId="6CB092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93.1 Length: 639</w:t>
      </w:r>
    </w:p>
    <w:p w14:paraId="4CEC84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5_inB cytochrome oxidase subunit 1 (COI) gene, partial cds; mitochondrial</w:t>
      </w:r>
    </w:p>
    <w:p w14:paraId="2896C2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95.1 Length: 639</w:t>
      </w:r>
    </w:p>
    <w:p w14:paraId="3AA43B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1_3S13_08P cytochrome oxidase subunit 1 (COI) gene, partial cds; mitochondrial</w:t>
      </w:r>
    </w:p>
    <w:p w14:paraId="4995E5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M613096.1 Length: 639 </w:t>
      </w:r>
    </w:p>
    <w:p w14:paraId="168BD5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39</w:t>
      </w:r>
    </w:p>
    <w:p w14:paraId="0D98F7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4B61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64 bits(630), Expect:0.0, </w:t>
      </w:r>
    </w:p>
    <w:p w14:paraId="26EF18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38/641(99%),  Gaps:3/641(0%), Strand: Plus/Plus</w:t>
      </w:r>
    </w:p>
    <w:p w14:paraId="3D8C64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FE5F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   GGAGTATGATCGGGGA-AGTCGGAACTTCATTAAGAGTTTTAATTCGAACTGAACTTAGT  71</w:t>
      </w:r>
    </w:p>
    <w:p w14:paraId="32A8E6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 |||||||||||||||||||||||||||||||||||||||||||</w:t>
      </w:r>
    </w:p>
    <w:p w14:paraId="149C01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GGAGTATGATCGGGGATAGTCGGAACTTCATTAAGAGTTTTAATTCGAACTGAACTTAGT  60</w:t>
      </w:r>
    </w:p>
    <w:p w14:paraId="400446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220F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2   CACCCTGGAATATTTATCGGAAATGATCAAATTTATAATGTAATTCGTTACTAGCTCATG  131</w:t>
      </w:r>
    </w:p>
    <w:p w14:paraId="58B493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 |||||| |||||||</w:t>
      </w:r>
    </w:p>
    <w:p w14:paraId="228A21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CACCCTGGAATATTTATCGGAAATGATCAAATTTATAATGTAATT-GTTACT-GCTCATG  118</w:t>
      </w:r>
    </w:p>
    <w:p w14:paraId="2843AD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6E85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2  CATTTATTATAAttttttttATAGTAATACCTATTATAATTGGAGGATTTGGAAATTGGT  191</w:t>
      </w:r>
    </w:p>
    <w:p w14:paraId="760D39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4767D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CATTTATTATAATTTTTTTTATAGTAATACCTATTATAATTGGAGGATTTGGAAATTGGT  178</w:t>
      </w:r>
    </w:p>
    <w:p w14:paraId="00C0E6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36948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2  TAGTCCCATTAATATTAGGTGCTCCTGATATAGCTTTCCCTCGAATAAATAATATAAGTT  251</w:t>
      </w:r>
    </w:p>
    <w:p w14:paraId="79098E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||||||||||||||||||||||||||||||||||||||||||||||</w:t>
      </w:r>
    </w:p>
    <w:p w14:paraId="7EAC6F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TAGTCCCATTAATATTAGGTGCTCCTGATATAGCTTTCCCTCGAATAAATAATATAAGTT  238</w:t>
      </w:r>
    </w:p>
    <w:p w14:paraId="383A62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D885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2  TTTGAATACTTCCTCCCTCTTTAACTCTTTTAATTTCTAGATCTATAGTAGAAAATGGAG  311</w:t>
      </w:r>
    </w:p>
    <w:p w14:paraId="3792AF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157C5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TTGAATACTTCCTCCCTCTTTAACTCTTTTAATTTCTAGATCTATAGTAGAAAATGGAG  298</w:t>
      </w:r>
    </w:p>
    <w:p w14:paraId="6F4D97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ADA3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2  CAGGAACAGGTTGAACTGTATACCCTCCTCTTTCTTCTGGAACTGCTCATGCAGGAGCTT  371</w:t>
      </w:r>
    </w:p>
    <w:p w14:paraId="367536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9AA2A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AACAGGTTGAACTGTATACCCTCCTCTTTCTTCTGGAACTGCTCATGCAGGAGCTT  358</w:t>
      </w:r>
    </w:p>
    <w:p w14:paraId="202809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F6CE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2  CTGTAGATTTAGCTATTTTTTCTCTTCATTTAGCAGGAATTTCTTCTATTTTAGGAGCAG  431</w:t>
      </w:r>
    </w:p>
    <w:p w14:paraId="296D91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B606F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CTGTAGATTTAGCTATTTTTTCTCTTCATTTAGCAGGAATTTCTTCTATTTTAGGAGCAG  418</w:t>
      </w:r>
    </w:p>
    <w:p w14:paraId="6D9840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EFDB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2  TAAATTTTATTACAACTGTAATTAATATACGATCAACTGGAATTACACTTGATCGTTTAC  491</w:t>
      </w:r>
    </w:p>
    <w:p w14:paraId="00B905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5232D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AAATTTTATTACAACTGTAATTAATATACGATCAACTGGAATTACACTTGATCGTTTAC  478</w:t>
      </w:r>
    </w:p>
    <w:p w14:paraId="419F14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E6A5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2  CTTTATTTGTCTGATCTGTAATTATTACAGCTATTTTATTACTTCTTTCATTACCAGTTT  551</w:t>
      </w:r>
    </w:p>
    <w:p w14:paraId="416CB5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28583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CTTTATTTGTCTGATCTGTAATTATTACAGCTATTTTATTACTTCTTTCATTACCAGTTT  538</w:t>
      </w:r>
    </w:p>
    <w:p w14:paraId="571896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3F73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2  TAGCAGGAGCTATTACTATATTATTAACTGATCGAAATTTTAATACATCATTTTTTGACC  611</w:t>
      </w:r>
    </w:p>
    <w:p w14:paraId="4E35CC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0F11B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TAGCAGGAGCTATTACTATATTATTAACTGATCGAAATTTTAATACATCATTTTTTGACC  598</w:t>
      </w:r>
    </w:p>
    <w:p w14:paraId="3CCA91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3A9D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2  CAATTGGAGGAGGTGACCCTATTCTTTATCAACATCTATTT  652</w:t>
      </w:r>
    </w:p>
    <w:p w14:paraId="5DBA24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</w:t>
      </w:r>
    </w:p>
    <w:p w14:paraId="49190D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CAATTGGAGGAGGTGACCCTATTCTTTATCAACATCTATTT  639</w:t>
      </w:r>
    </w:p>
    <w:p w14:paraId="611EAD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F643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7782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C4D9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E861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4 cytochrome c oxidase subunit 1 (cox1) gene, partial cds; mitochondrial</w:t>
      </w:r>
    </w:p>
    <w:p w14:paraId="34E07D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24.1 Length: 661</w:t>
      </w:r>
    </w:p>
    <w:p w14:paraId="232C23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5</w:t>
      </w:r>
    </w:p>
    <w:p w14:paraId="6F6012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A76D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62 bits(629), Expect:0.0, </w:t>
      </w:r>
    </w:p>
    <w:p w14:paraId="5932A0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1/646(99%),  Gaps:4/646(0%), Strand: Plus/Plus</w:t>
      </w:r>
    </w:p>
    <w:p w14:paraId="064548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F312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4A110E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0B52F8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GGGGATAGTCGGAACTTCATTAAGAGTTTTAATTCGAACTGA  72</w:t>
      </w:r>
    </w:p>
    <w:p w14:paraId="09154D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5593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AF53A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4CCB35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2ABE34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E536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D5B8E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C6823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421ABF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3D13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1D2ADB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02928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15FBB8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E154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037FEC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D90BB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TCTTTTAATTTCTAGATCTATAGTAGAA  310</w:t>
      </w:r>
    </w:p>
    <w:p w14:paraId="14803B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80FD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6D8FE5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46E01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311  AATGGAGCAGGAACAGGTTGAACTGTATACCCTCCTCTTTCTTCTGGAACTGCTCATGCA  370</w:t>
      </w:r>
    </w:p>
    <w:p w14:paraId="4B2EAE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F4B7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F2EB3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DB5D2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435127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66BE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4F9638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1151F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325AA0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9CB1D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603B2F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 ||||||||||||||||||||||||||||||||||||||||||||||||||||||||</w:t>
      </w:r>
    </w:p>
    <w:p w14:paraId="59A0E9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ATACCTTTATTTGTCTGATCTGTAATTATTACAGCTATTTTATTACTTCTTTCATTA  550</w:t>
      </w:r>
    </w:p>
    <w:p w14:paraId="0D27AB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E945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210CC6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22C82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00A59F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DCEA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  650</w:t>
      </w:r>
    </w:p>
    <w:p w14:paraId="722B49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</w:t>
      </w:r>
    </w:p>
    <w:p w14:paraId="01B6EC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-TAT  655</w:t>
      </w:r>
    </w:p>
    <w:p w14:paraId="619B1B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6D73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ED0A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A817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A3F8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1 cytochrome c oxidase subunit 1 (cox1) gene, partial cds; mitochondrial</w:t>
      </w:r>
    </w:p>
    <w:p w14:paraId="076F88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5.1 Length: 657</w:t>
      </w:r>
    </w:p>
    <w:p w14:paraId="5CE4B8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2 to 657</w:t>
      </w:r>
    </w:p>
    <w:p w14:paraId="4D7971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0A0A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60 bits(628), Expect:0.0, </w:t>
      </w:r>
    </w:p>
    <w:p w14:paraId="673EF3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2/648(99%),  Gaps:3/648(0%), Strand: Plus/Plus</w:t>
      </w:r>
    </w:p>
    <w:p w14:paraId="7522AB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235D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3DC340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 | ||||||||||||||||||||||||||||||||||||</w:t>
      </w:r>
    </w:p>
    <w:p w14:paraId="068530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   TATTTTTGGAGTATGATCGGGAATAGTCGGAACTTCATTAAGAGTTTTAATTCGAACTGA  71</w:t>
      </w:r>
    </w:p>
    <w:p w14:paraId="3E9895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AE83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07F351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1C7CCC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2   ACTTAGTCACCCTGGAATATTTATCGGAAATGATCAAATTTATAATGTAATT-GTTACT-  129</w:t>
      </w:r>
    </w:p>
    <w:p w14:paraId="7AC72F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7233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262E68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5D5B92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0  GCTCATGCATTTATTATAATTTTCTTTATAGTAATACCTATTATAATTGGAGGATTTGGA  189</w:t>
      </w:r>
    </w:p>
    <w:p w14:paraId="1CFE94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92D6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52A80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A8B99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0  AATTGGTTAGTCCCATTAATATTAGGTGCTCCTGATATAGCTTTCCCTCGAATAAATAAT  249</w:t>
      </w:r>
    </w:p>
    <w:p w14:paraId="189246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AE3E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DA944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1AD48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0  ATAAGTTTTTGAATACTTCCTCCCTCTTTAACTCTTTTAATTTCTAGATCTATAGTAGAA  309</w:t>
      </w:r>
    </w:p>
    <w:p w14:paraId="0FBFBE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F0DD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87B01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1F1C2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0  AATGGAGCAGGAACAGGTTGAACTGTATACCCTCCTCTTTCTTCTGGAACTGCTCATGCA  369</w:t>
      </w:r>
    </w:p>
    <w:p w14:paraId="12B153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DEB0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751396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B7A8D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0  GGAGCTTCTGTAGATTTAGCTATTTTTTCTCTTCATTTAGCAGGAATTTCTTCTATTTTA  429</w:t>
      </w:r>
    </w:p>
    <w:p w14:paraId="77A091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F5FE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291EE0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08840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0  GGAGCAGTAAATTTTATTACAACTGTAATTAATATACGATCAACTGGAATTACACTTGAT  489</w:t>
      </w:r>
    </w:p>
    <w:p w14:paraId="262FAB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C4BB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4F4A8B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||||||||||||||||||</w:t>
      </w:r>
    </w:p>
    <w:p w14:paraId="79C5F4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0  CGCTTACCTTTATTTGTCTGATCTGTAATTATTACAGCTATTTTATTACTTCTTTCATTA  549</w:t>
      </w:r>
    </w:p>
    <w:p w14:paraId="3A53E0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DB6B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02C36F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EA27E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0  CCAGTTTTAGCAGGAGCTATTACTATATTATTAACTGATCGAAATTTTAATACATCATTT  609</w:t>
      </w:r>
    </w:p>
    <w:p w14:paraId="5AD9E4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3274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4EBBCE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15F01B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0  TTTGACCCAATTGGAGGAGGTGACCCTATTCTTTATCAACATCTATTT  657</w:t>
      </w:r>
    </w:p>
    <w:p w14:paraId="375D63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CFA9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B03A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BFA9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D809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8 cytochrome c oxidase subunit 1 (cox1) gene, partial cds; mitochondrial</w:t>
      </w:r>
    </w:p>
    <w:p w14:paraId="6E006C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2.1 Length: 658</w:t>
      </w:r>
    </w:p>
    <w:p w14:paraId="2146FB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6 cytochrome c oxidase subunit 1 (cox1) gene, partial cds; mitochondrial</w:t>
      </w:r>
    </w:p>
    <w:p w14:paraId="3B19BC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73.1 Length: 658</w:t>
      </w:r>
    </w:p>
    <w:p w14:paraId="656601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Clementi3 cytochrome c oxidase subunit 1 (cox1) gene, partial cds; mitochondrial</w:t>
      </w:r>
    </w:p>
    <w:p w14:paraId="1558EC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Y420774.1 Length: 658 </w:t>
      </w:r>
    </w:p>
    <w:p w14:paraId="0F807B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4EFEF1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7C0F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60 bits(628), Expect:0.0, </w:t>
      </w:r>
    </w:p>
    <w:p w14:paraId="237B17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2/648(99%),  Gaps:3/648(0%), Strand: Plus/Plus</w:t>
      </w:r>
    </w:p>
    <w:p w14:paraId="4443D8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E173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924BA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 | ||||||||||||||||||||||||||||||||||||</w:t>
      </w:r>
    </w:p>
    <w:p w14:paraId="71191B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GGGAATAGTCGGAACTTCATTAAGAGTTTTAATTCGAACTGA  72</w:t>
      </w:r>
    </w:p>
    <w:p w14:paraId="6B4A0C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D471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7B153D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78E1C3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081233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51F4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0C1832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1750AB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CTTTATAGTAATACCTATTATAATTGGAGGATTTGGA  190</w:t>
      </w:r>
    </w:p>
    <w:p w14:paraId="0CC08F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608F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5D67B9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F4237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5A4A02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563D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5B7CAB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8DE0F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TCTTTTAATTTCTAGATCTATAGTAGAA  310</w:t>
      </w:r>
    </w:p>
    <w:p w14:paraId="5A0F1D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EF89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507B6E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A459E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4BD8E8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517A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5FC3DF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86998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060BD1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777A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89B5B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B18B9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1E9D42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1564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59C65C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||||||||||||||||||</w:t>
      </w:r>
    </w:p>
    <w:p w14:paraId="29DB9E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CTTACCTTTATTTGTCTGATCTGTAATTATTACAGCTATTTTATTACTTCTTTCATTA  550</w:t>
      </w:r>
    </w:p>
    <w:p w14:paraId="694DCF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27AC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545  CCAGTTTTAGCAGGAGCTATTACTATATTATTAACTGATCGAAATTTTAATACATCATTT  604</w:t>
      </w:r>
    </w:p>
    <w:p w14:paraId="3223BD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027BB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2F4A0A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8BA9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76FB9B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2D937B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0DF3F5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1CDE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9A43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21C6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D7EA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1S5_inB cytochrome oxidase subunit 1 (COI) gene, partial cds; mitochondrial</w:t>
      </w:r>
    </w:p>
    <w:p w14:paraId="72436A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85.1 Length: 639</w:t>
      </w:r>
    </w:p>
    <w:p w14:paraId="1F5100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22_inP cytochrome oxidase subunit 1 (COI) gene, partial cds; mitochondrial</w:t>
      </w:r>
    </w:p>
    <w:p w14:paraId="01887A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13.1 Length: 639</w:t>
      </w:r>
    </w:p>
    <w:p w14:paraId="6BC8DF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24_inP cytochrome oxidase subunit 1 (COI) gene, partial cds; mitochondrial</w:t>
      </w:r>
    </w:p>
    <w:p w14:paraId="144055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M613115.1 Length: 639 </w:t>
      </w:r>
    </w:p>
    <w:p w14:paraId="0323F5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39</w:t>
      </w:r>
    </w:p>
    <w:p w14:paraId="1586D6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E4AC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58 bits(627), Expect:0.0, </w:t>
      </w:r>
    </w:p>
    <w:p w14:paraId="0FC5AB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37/641(99%),  Gaps:3/641(0%), Strand: Plus/Plus</w:t>
      </w:r>
    </w:p>
    <w:p w14:paraId="2D4210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6E12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   GGAGTATGATCGGGGA-AGTCGGAACTTCATTAAGAGTTTTAATTCGAACTGAACTTAGT  71</w:t>
      </w:r>
    </w:p>
    <w:p w14:paraId="4BC1A0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 |||||||||||||||||||||||||||||||||||||||||||</w:t>
      </w:r>
    </w:p>
    <w:p w14:paraId="5E3AA1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GGAGTATGATCGGGAATAGTCGGAACTTCATTAAGAGTTTTAATTCGAACTGAACTTAGT  60</w:t>
      </w:r>
    </w:p>
    <w:p w14:paraId="0A58C4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6FE4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2   CACCCTGGAATATTTATCGGAAATGATCAAATTTATAATGTAATTCGTTACTAGCTCATG  131</w:t>
      </w:r>
    </w:p>
    <w:p w14:paraId="019C73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 |||||| |||||||</w:t>
      </w:r>
    </w:p>
    <w:p w14:paraId="6A1875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CACCCTGGAATATTTATCGGAAATGATCAAATTTATAATGTAATT-GTTACT-GCTCATG  118</w:t>
      </w:r>
    </w:p>
    <w:p w14:paraId="475A32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409D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2  CATTTATTATAAttttttttATAGTAATACCTATTATAATTGGAGGATTTGGAAATTGGT  191</w:t>
      </w:r>
    </w:p>
    <w:p w14:paraId="4BE56A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B2302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CATTTATTATAATTTTTTTTATAGTAATACCTATTATAATTGGAGGATTTGGAAATTGGT  178</w:t>
      </w:r>
    </w:p>
    <w:p w14:paraId="4930C4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FBC0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2  TAGTCCCATTAATATTAGGTGCTCCTGATATAGCTTTCCCTCGAATAAATAATATAAGTT  251</w:t>
      </w:r>
    </w:p>
    <w:p w14:paraId="4B230C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A9A84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TAGTCCCATTAATATTAGGTGCTCCTGATATAGCTTTCCCTCGAATAAATAATATAAGTT  238</w:t>
      </w:r>
    </w:p>
    <w:p w14:paraId="34C941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D7A7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2  TTTGAATACTTCCTCCCTCTTTAACTCTTTTAATTTCTAGATCTATAGTAGAAAATGGAG  311</w:t>
      </w:r>
    </w:p>
    <w:p w14:paraId="175244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A0F6A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TTGAATACTTCCTCCCTCTTTAACTCTTTTAATTTCTAGATCTATAGTAGAAAATGGAG  298</w:t>
      </w:r>
    </w:p>
    <w:p w14:paraId="4C77F0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5EB8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2  CAGGAACAGGTTGAACTGTATACCCTCCTCTTTCTTCTGGAACTGCTCATGCAGGAGCTT  371</w:t>
      </w:r>
    </w:p>
    <w:p w14:paraId="3CDF9F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9F736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AACAGGTTGAACTGTATACCCTCCTCTTTCTTCTGGAACTGCTCATGCAGGAGCTT  358</w:t>
      </w:r>
    </w:p>
    <w:p w14:paraId="4BE6A1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DC47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2  CTGTAGATTTAGCTATTTTTTCTCTTCATTTAGCAGGAATTTCTTCTATTTTAGGAGCAG  431</w:t>
      </w:r>
    </w:p>
    <w:p w14:paraId="42A6ED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8EFFD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CTGTAGATTTAGCTATTTTTTCTCTTCATTTAGCAGGAATTTCTTCTATTTTAGGAGCAG  418</w:t>
      </w:r>
    </w:p>
    <w:p w14:paraId="49ECC9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ECF0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2  TAAATTTTATTACAACTGTAATTAATATACGATCAACTGGAATTACACTTGATCGTTTAC  491</w:t>
      </w:r>
    </w:p>
    <w:p w14:paraId="6BBFF0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D8919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AAATTTTATTACAACTGTAATTAATATACGATCAACTGGAATTACACTTGATCGTTTAC  478</w:t>
      </w:r>
    </w:p>
    <w:p w14:paraId="4FB144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90F1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2  CTTTATTTGTCTGATCTGTAATTATTACAGCTATTTTATTACTTCTTTCATTACCAGTTT  551</w:t>
      </w:r>
    </w:p>
    <w:p w14:paraId="79801C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2C83D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CTTTATTTGTCTGATCTGTAATTATTACAGCTATTTTATTACTTCTTTCATTACCAGTTT  538</w:t>
      </w:r>
    </w:p>
    <w:p w14:paraId="16E892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3CA8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2  TAGCAGGAGCTATTACTATATTATTAACTGATCGAAATTTTAATACATCATTTTTTGACC  611</w:t>
      </w:r>
    </w:p>
    <w:p w14:paraId="791B32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35E7D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TAGCAGGAGCTATTACTATATTATTAACTGATCGAAATTTTAATACATCATTTTTTGACC  598</w:t>
      </w:r>
    </w:p>
    <w:p w14:paraId="7AFB67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C6D4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2  CAATTGGAGGAGGTGACCCTATTCTTTATCAACATCTATTT  652</w:t>
      </w:r>
    </w:p>
    <w:p w14:paraId="7BC04C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|||||||||||||||||||||||||||</w:t>
      </w:r>
    </w:p>
    <w:p w14:paraId="1B46D3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CAATTGGAGGAGGTGACCCTATTCTTTATCAACATCTATTT  639</w:t>
      </w:r>
    </w:p>
    <w:p w14:paraId="0731D0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0894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3557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6E80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4EC6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1_04B cytochrome oxidase subunit 1 (COI) gene, partial cds; mitochondrial</w:t>
      </w:r>
    </w:p>
    <w:p w14:paraId="6D2315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83.1 Length: 639</w:t>
      </w:r>
    </w:p>
    <w:p w14:paraId="75F869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2S2_04B cytochrome oxidase subunit 1 (COI) gene, partial cds; mitochondrial</w:t>
      </w:r>
    </w:p>
    <w:p w14:paraId="5600D5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088.1 Length: 639</w:t>
      </w:r>
    </w:p>
    <w:p w14:paraId="79071C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B3S3_04B cytochrome oxidase subunit 1 (COI) gene, partial cds; mitochondrial</w:t>
      </w:r>
    </w:p>
    <w:p w14:paraId="20CBAD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M613091.1 Length: 639 </w:t>
      </w:r>
    </w:p>
    <w:p w14:paraId="40BCE0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39</w:t>
      </w:r>
    </w:p>
    <w:p w14:paraId="28F27E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DA1A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58 bits(627), Expect:0.0, </w:t>
      </w:r>
    </w:p>
    <w:p w14:paraId="3F2CFF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37/641(99%),  Gaps:3/641(0%), Strand: Plus/Plus</w:t>
      </w:r>
    </w:p>
    <w:p w14:paraId="3C59A3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E372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   GGAGTATGATCGGGGA-AGTCGGAACTTCATTAAGAGTTTTAATTCGAACTGAACTTAGT  71</w:t>
      </w:r>
    </w:p>
    <w:p w14:paraId="11B6CB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 |||||||||||||||||||||||||||||||||||||||||||</w:t>
      </w:r>
    </w:p>
    <w:p w14:paraId="2CAFA8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GGAGTATGATCGGGGATAGTCGGAACTTCATTAAGAGTTTTAATTCGAACTGAACTTAGT  60</w:t>
      </w:r>
    </w:p>
    <w:p w14:paraId="69E2E0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C1D0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2   CACCCTGGAATATTTATCGGAAATGATCAAATTTATAATGTAATTCGTTACTAGCTCATG  131</w:t>
      </w:r>
    </w:p>
    <w:p w14:paraId="0970D1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||| |||||| |||||||</w:t>
      </w:r>
    </w:p>
    <w:p w14:paraId="4828A1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CATCCTGGAATATTTATCGGAAATGATCAAATTTATAATGTAATT-GTTACT-GCTCATG  118</w:t>
      </w:r>
    </w:p>
    <w:p w14:paraId="59C7B8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EC0E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2  CATTTATTATAAttttttttATAGTAATACCTATTATAATTGGAGGATTTGGAAATTGGT  191</w:t>
      </w:r>
    </w:p>
    <w:p w14:paraId="43FA1C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2E62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CATTTATTATAATTTTTTTTATAGTAATACCTATTATAATTGGAGGATTTGGAAATTGGT  178</w:t>
      </w:r>
    </w:p>
    <w:p w14:paraId="278E0C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892E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2  TAGTCCCATTAATATTAGGTGCTCCTGATATAGCTTTCCCTCGAATAAATAATATAAGTT  251</w:t>
      </w:r>
    </w:p>
    <w:p w14:paraId="1CDBF6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D888F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TAGTCCCATTAATATTAGGTGCTCCTGATATAGCTTTCCCTCGAATAAATAATATAAGTT  238</w:t>
      </w:r>
    </w:p>
    <w:p w14:paraId="3AE7CA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4868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2  TTTGAATACTTCCTCCCTCTTTAACTCTTTTAATTTCTAGATCTATAGTAGAAAATGGAG  311</w:t>
      </w:r>
    </w:p>
    <w:p w14:paraId="19ED2E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B2184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TTGAATACTTCCTCCCTCTTTAACTCTTTTAATTTCTAGATCTATAGTAGAAAATGGAG  298</w:t>
      </w:r>
    </w:p>
    <w:p w14:paraId="0FEF1D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414B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2  CAGGAACAGGTTGAACTGTATACCCTCCTCTTTCTTCTGGAACTGCTCATGCAGGAGCTT  371</w:t>
      </w:r>
    </w:p>
    <w:p w14:paraId="5B0BC2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349A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AACAGGTTGAACTGTATACCCTCCTCTTTCTTCTGGAACTGCTCATGCAGGAGCTT  358</w:t>
      </w:r>
    </w:p>
    <w:p w14:paraId="1605FE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0D96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2  CTGTAGATTTAGCTATTTTTTCTCTTCATTTAGCAGGAATTTCTTCTATTTTAGGAGCAG  431</w:t>
      </w:r>
    </w:p>
    <w:p w14:paraId="4763FD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209BD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CTGTAGATTTAGCTATTTTTTCTCTTCATTTAGCAGGAATTTCTTCTATTTTAGGAGCAG  418</w:t>
      </w:r>
    </w:p>
    <w:p w14:paraId="2AB8F9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3552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2  TAAATTTTATTACAACTGTAATTAATATACGATCAACTGGAATTACACTTGATCGTTTAC  491</w:t>
      </w:r>
    </w:p>
    <w:p w14:paraId="39B3D9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39AB0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AAATTTTATTACAACTGTAATTAATATACGATCAACTGGAATTACACTTGATCGTTTAC  478</w:t>
      </w:r>
    </w:p>
    <w:p w14:paraId="208508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9DEC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2  CTTTATTTGTCTGATCTGTAATTATTACAGCTATTTTATTACTTCTTTCATTACCAGTTT  551</w:t>
      </w:r>
    </w:p>
    <w:p w14:paraId="07836D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80073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CTTTATTTGTCTGATCTGTAATTATTACAGCTATTTTATTACTTCTTTCATTACCAGTTT  538</w:t>
      </w:r>
    </w:p>
    <w:p w14:paraId="24531E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B46F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2  TAGCAGGAGCTATTACTATATTATTAACTGATCGAAATTTTAATACATCATTTTTTGACC  611</w:t>
      </w:r>
    </w:p>
    <w:p w14:paraId="5C1804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06CCA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TAGCAGGAGCTATTACTATATTATTAACTGATCGAAATTTTAATACATCATTTTTTGACC  598</w:t>
      </w:r>
    </w:p>
    <w:p w14:paraId="089B41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3CDE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2  CAATTGGAGGAGGTGACCCTATTCTTTATCAACATCTATTT  652</w:t>
      </w:r>
    </w:p>
    <w:p w14:paraId="0523CC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</w:t>
      </w:r>
    </w:p>
    <w:p w14:paraId="4969ED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CAATTGGAGGAGGTGACCCTATTCTTTATCAACATCTATTT  639</w:t>
      </w:r>
    </w:p>
    <w:p w14:paraId="7FC154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D0AE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D429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3D2E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23DA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2 cytochrome oxidase subunit 1 (COI) gene, partial cds; mitochondrial</w:t>
      </w:r>
    </w:p>
    <w:p w14:paraId="7482B3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73.1 Length: 658</w:t>
      </w:r>
    </w:p>
    <w:p w14:paraId="55217C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3 cytochrome oxidase subunit 1 (COI) gene, partial cds; mitochondrial</w:t>
      </w:r>
    </w:p>
    <w:p w14:paraId="00B8C7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74.1 Length: 658</w:t>
      </w:r>
    </w:p>
    <w:p w14:paraId="4BD98E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7 cytochrome oxidase subunit 1 (COI) gene, partial cds; mitochondrial</w:t>
      </w:r>
    </w:p>
    <w:p w14:paraId="743258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P843378.1 Length: 658</w:t>
      </w:r>
    </w:p>
    <w:p w14:paraId="4A85C7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isolate scu8 cytochrome oxidase subunit 1 (COI) gene, partial cds; mitochondrial</w:t>
      </w:r>
    </w:p>
    <w:p w14:paraId="093BC7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P843379.1 Length: 658 </w:t>
      </w:r>
    </w:p>
    <w:p w14:paraId="5562C8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49B4DE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B988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49 bits(622), Expect:0.0, </w:t>
      </w:r>
    </w:p>
    <w:p w14:paraId="7AB956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40/648(99%),  Gaps:3/648(0%), Strand: Plus/Plus</w:t>
      </w:r>
    </w:p>
    <w:p w14:paraId="332FCA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7FCD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00FC9D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|||||||||||||||||||||||||||||||||</w:t>
      </w:r>
    </w:p>
    <w:p w14:paraId="76236E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CGGAACTTCATTAAGAGTTTTAATTCGAACTGA  72</w:t>
      </w:r>
    </w:p>
    <w:p w14:paraId="4853C5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BE35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2C1F86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506C08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5B8B21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3A03D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55728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BAA88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083C9C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5D73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541C98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8011C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GTTAGTCCCATTAATATTAGGTGCTCCTGATATAGCTTTCCCTCGAATAAATAAT  250</w:t>
      </w:r>
    </w:p>
    <w:p w14:paraId="0DB26A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A7D4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118DDE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 |||||| ||||||||||||||||||||</w:t>
      </w:r>
    </w:p>
    <w:p w14:paraId="0AA359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CCTTTTACTTTCTAGATCTATAGTAGAA  310</w:t>
      </w:r>
    </w:p>
    <w:p w14:paraId="37BAC7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969C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13EFB3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BE04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2DCF2F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4F6E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025DBD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14B0C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173235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2F18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35D18A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2BDDD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08D535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64EA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187DF4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3315D8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CTGATCAGTAATTATTACAGCTATTTTATTACTTCTTTCATTA  550</w:t>
      </w:r>
    </w:p>
    <w:p w14:paraId="681133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E2EA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7A4C14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3C351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071B5F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2E08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40F5EF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35EDD8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0089F7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DD78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5490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3B3F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04D0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isolate NN519 cytochrome c oxidase subunit 1 (COI) gene, partial cds; mitochondrial</w:t>
      </w:r>
    </w:p>
    <w:p w14:paraId="0CBA67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G921173.1 Length: 658</w:t>
      </w:r>
    </w:p>
    <w:p w14:paraId="6623C8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&gt;Aedes malayensis isolate NN520 cytochrome c oxidase subunit 1 (COI) gene, partial cds; mitochondrial</w:t>
      </w:r>
    </w:p>
    <w:p w14:paraId="05D8FB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G921174.1 Length: 658</w:t>
      </w:r>
    </w:p>
    <w:p w14:paraId="702841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isolate NN521 cytochrome c oxidase subunit 1 (COI) gene, partial cds; mitochondrial</w:t>
      </w:r>
    </w:p>
    <w:p w14:paraId="536354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G921175.1 Length: 658</w:t>
      </w:r>
    </w:p>
    <w:p w14:paraId="24BF0A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isolate NN523 cytochrome c oxidase subunit 1 (COI) gene, partial cds; mitochondrial</w:t>
      </w:r>
    </w:p>
    <w:p w14:paraId="500E45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MG921176.1 Length: 658 </w:t>
      </w:r>
    </w:p>
    <w:p w14:paraId="4E8BF5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6A4768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867F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44 bits(619), Expect:0.0, </w:t>
      </w:r>
    </w:p>
    <w:p w14:paraId="52D9DB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39/648(99%),  Gaps:3/648(0%), Strand: Plus/Plus</w:t>
      </w:r>
    </w:p>
    <w:p w14:paraId="0AC6FC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D707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6A44D7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|||||||||||||||||||||||||||||||||</w:t>
      </w:r>
    </w:p>
    <w:p w14:paraId="6E06BA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CGGAACTTCATTAAGAGTTTTAATTCGAACTGA  72</w:t>
      </w:r>
    </w:p>
    <w:p w14:paraId="132B48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8D4E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0DFB30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 </w:t>
      </w:r>
    </w:p>
    <w:p w14:paraId="787E1A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AATATTTATCGGAAATGATCAAATTTATAATGTAATT-GTTACT-  130</w:t>
      </w:r>
    </w:p>
    <w:p w14:paraId="18CA49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5F9C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25FB45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3AEED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58C7F4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EB17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1AFCF5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||||||||||||||||||||||||||||||||||||||||</w:t>
      </w:r>
    </w:p>
    <w:p w14:paraId="755C79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TTAATATTAGGTGCTCCTGATATAGCTTTCCCTCGAATAAATAAT  250</w:t>
      </w:r>
    </w:p>
    <w:p w14:paraId="77BD32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59E3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038741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 |||||| ||||||||||||||||||||</w:t>
      </w:r>
    </w:p>
    <w:p w14:paraId="76EB3E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CTCTTTAACCCTTTTACTTTCTAGATCTATAGTAGAA  310</w:t>
      </w:r>
    </w:p>
    <w:p w14:paraId="39D9EF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C4EC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59F47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A80D8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7BFAD4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BD51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59DF25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0AC96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580DF2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0B58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03EC7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3679B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ACTGGAATTACACTTGAT  490</w:t>
      </w:r>
    </w:p>
    <w:p w14:paraId="48D13C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136D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6A6E27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|||||||||||||||||||||</w:t>
      </w:r>
    </w:p>
    <w:p w14:paraId="1EE659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CTGATCAGTAATTATTACAGCTATTTTATTACTTCTTTCATTA  550</w:t>
      </w:r>
    </w:p>
    <w:p w14:paraId="0605CF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EA25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5CBDC5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74E6F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170B19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CE4C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4865B0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</w:t>
      </w:r>
    </w:p>
    <w:p w14:paraId="001E44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TCAACATCTATTT  658</w:t>
      </w:r>
    </w:p>
    <w:p w14:paraId="2444FA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47F2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21A0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08E3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0444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WCP8 cytochrome c oxidase subunit 1 (cox1) gene, partial cds; mitochondrial</w:t>
      </w:r>
    </w:p>
    <w:p w14:paraId="7FC212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813.1 Length: 635</w:t>
      </w:r>
    </w:p>
    <w:p w14:paraId="5357BF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35</w:t>
      </w:r>
    </w:p>
    <w:p w14:paraId="685F3A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5C2C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40 bits(617), Expect:0.0, </w:t>
      </w:r>
    </w:p>
    <w:p w14:paraId="7334BE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Identities:631/637(99%),  Gaps:3/637(0%), Strand: Plus/Plus</w:t>
      </w:r>
    </w:p>
    <w:p w14:paraId="4976F0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F79F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7   TATGATCGGGGA-AGTCGGAACTTCATTAAGAGTTTTAATTCGAACTGAACTTAGTCACC  75</w:t>
      </w:r>
    </w:p>
    <w:p w14:paraId="20BA4C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 ||||||||||||||||||||||||||||||||||||||||||||| |</w:t>
      </w:r>
    </w:p>
    <w:p w14:paraId="26289E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ATGATCGGGAATAGTCGGAACTTCATTAAGAGTTTTAATTCGAACTGAACTTAGTCATC  60</w:t>
      </w:r>
    </w:p>
    <w:p w14:paraId="7F45AE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509F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6   CTGGAATATTTATCGGAAATGATCAAATTTATAATGTAATTCGTTACTAGCTCATGCATT  135</w:t>
      </w:r>
    </w:p>
    <w:p w14:paraId="4309C3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 |||||| |||||||||||</w:t>
      </w:r>
    </w:p>
    <w:p w14:paraId="688F8D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CTGGAATATTTATCGGAAATGATCAAATTTATAATGTAATT-GTTACT-GCTCATGCATT  118</w:t>
      </w:r>
    </w:p>
    <w:p w14:paraId="662D75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0D32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6  TATTATAAttttttttATAGTAATACCTATTATAATTGGAGGATTTGGAAATTGGTTAGT  195</w:t>
      </w:r>
    </w:p>
    <w:p w14:paraId="0A5F1F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4A16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ATTATAATTTTTTTTATAGTAATACCTATTATAATTGGAGGATTTGGAAATTGGTTAGT  178</w:t>
      </w:r>
    </w:p>
    <w:p w14:paraId="7B5F40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4D2C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6  CCCATTAATATTAGGTGCTCCTGATATAGCTTTCCCTCGAATAAATAATATAAGTTTTTG  255</w:t>
      </w:r>
    </w:p>
    <w:p w14:paraId="7BB168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FF523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CCATTAATATTAGGTGCTCCTGATATAGCTTTCCCTCGAATAAATAATATAAGTTTTTG  238</w:t>
      </w:r>
    </w:p>
    <w:p w14:paraId="5A4D26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CC97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6  AATACTTCCTCCCTCTTTAACTCTTTTAATTTCTAGATCTATAGTAGAAAATGGAGCAGG  315</w:t>
      </w:r>
    </w:p>
    <w:p w14:paraId="2FD872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DA2FC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AATACTTCCTCCCTCTTTAACTCTTTTAATTTCTAGATCTATAGTAGAAAATGGAGCAGG  298</w:t>
      </w:r>
    </w:p>
    <w:p w14:paraId="10CDF2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DC1F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6  AACAGGTTGAACTGTATACCCTCCTCTTTCTTCTGGAACTGCTCATGCAGGAGCTTCTGT  375</w:t>
      </w:r>
    </w:p>
    <w:p w14:paraId="62A291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1C204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AACAGGTTGAACTGTATACCCTCCTCTTTCTTCTGGAACTGCTCATGCAGGAGCTTCTGT  358</w:t>
      </w:r>
    </w:p>
    <w:p w14:paraId="5B2FC3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7393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6  AGATTTAGCTATTTTTTCTCTTCATTTAGCAGGAATTTCTTCTATTTTAGGAGCAGTAAA  435</w:t>
      </w:r>
    </w:p>
    <w:p w14:paraId="36EF72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B006F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GATTTAGCTATTTTTTCTCTTCATTTAGCAGGAATTTCTTCTATTTTAGGAGCAGTAAA  418</w:t>
      </w:r>
    </w:p>
    <w:p w14:paraId="7ABBB9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C11D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6  TTTTATTACAACTGTAATTAATATACGATCAACTGGAATTACACTTGATCGTTTACCTTT  495</w:t>
      </w:r>
    </w:p>
    <w:p w14:paraId="2184B0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 ||||||||</w:t>
      </w:r>
    </w:p>
    <w:p w14:paraId="7A8629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TTATTACAACTGTAATTAATATACGATCAACTGGAATTACACTTGATCGCTTACCTTT  478</w:t>
      </w:r>
    </w:p>
    <w:p w14:paraId="07E7AD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F99E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6  ATTTGTCTGATCTGTAATTATTACAGCTATTTTATTACTTCTTTCATTACCAGTTTTAGC  555</w:t>
      </w:r>
    </w:p>
    <w:p w14:paraId="4C5057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1322F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ATTTGTCTGATCTGTAATTATTACAGCTATTTTATTACTTCTTTCATTACCAGTTTTAGC  538</w:t>
      </w:r>
    </w:p>
    <w:p w14:paraId="3D446F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878F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6  AGGAGCTATTACTATATTATTAACTGATCGAAATTTTAATACATCATTTTTTGACCCAAT  615</w:t>
      </w:r>
    </w:p>
    <w:p w14:paraId="3CA378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648D0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AGGAGCTATTACTATATTATTAACTGATCGAAATTTTAATACATCATTTTTTGACCCAAT  598</w:t>
      </w:r>
    </w:p>
    <w:p w14:paraId="1265EB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014E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6  TGGAGGAGGTGACCCTATTCTTTATCAACATCTATTT  652</w:t>
      </w:r>
    </w:p>
    <w:p w14:paraId="2C1B46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</w:t>
      </w:r>
    </w:p>
    <w:p w14:paraId="2D7D9B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TGGAGGAGGTGACCCTATTCTTTATCAACATCTATTT  635</w:t>
      </w:r>
    </w:p>
    <w:p w14:paraId="46B1A2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B026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B2A7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D9AD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E363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004CK cytochrome oxidase subunit 1 (COI) gene, partial cds; mitochondrial</w:t>
      </w:r>
    </w:p>
    <w:p w14:paraId="1A709D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1.1 Length: 639</w:t>
      </w:r>
    </w:p>
    <w:p w14:paraId="6D5AFF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008CK cytochrome oxidase subunit 1 (COI) gene, partial cds; mitochondrial</w:t>
      </w:r>
    </w:p>
    <w:p w14:paraId="570A9F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2.1 Length: 639</w:t>
      </w:r>
    </w:p>
    <w:p w14:paraId="4D981A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1CK cytochrome oxidase subunit 1 (COI) gene, partial cds; mitochondrial</w:t>
      </w:r>
    </w:p>
    <w:p w14:paraId="5F4F9D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3.1 Length: 639</w:t>
      </w:r>
    </w:p>
    <w:p w14:paraId="0C4B7F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2CK cytochrome oxidase subunit 1 (COI) gene, partial cds; mitochondrial</w:t>
      </w:r>
    </w:p>
    <w:p w14:paraId="4774ED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4.1 Length: 639</w:t>
      </w:r>
    </w:p>
    <w:p w14:paraId="6BC21B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3CK cytochrome oxidase subunit 1 (COI) gene, partial cds; mitochondrial</w:t>
      </w:r>
    </w:p>
    <w:p w14:paraId="109EBD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5.1 Length: 639</w:t>
      </w:r>
    </w:p>
    <w:p w14:paraId="34E457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4CK cytochrome oxidase subunit 1 (COI) gene, partial cds; mitochondrial</w:t>
      </w:r>
    </w:p>
    <w:p w14:paraId="36F74D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6.1 Length: 639</w:t>
      </w:r>
    </w:p>
    <w:p w14:paraId="485FE1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6CK cytochrome oxidase subunit 1 (COI) gene, partial cds; mitochondrial</w:t>
      </w:r>
    </w:p>
    <w:p w14:paraId="216610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7.1 Length: 639</w:t>
      </w:r>
    </w:p>
    <w:p w14:paraId="63808F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&gt;Aedes albopictus isolate AA7CK cytochrome oxidase subunit 1 (COI) gene, partial cds; mitochondrial</w:t>
      </w:r>
    </w:p>
    <w:p w14:paraId="55FB5D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M613128.1 Length: 639</w:t>
      </w:r>
    </w:p>
    <w:p w14:paraId="272E8C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albopictus isolate AA8CK cytochrome oxidase subunit 1 (COI) gene, partial cds; mitochondrial</w:t>
      </w:r>
    </w:p>
    <w:p w14:paraId="3FDD5C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M613129.1 Length: 639 </w:t>
      </w:r>
    </w:p>
    <w:p w14:paraId="2A274A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39</w:t>
      </w:r>
    </w:p>
    <w:p w14:paraId="405384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1096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36 bits(615), Expect:0.0, </w:t>
      </w:r>
    </w:p>
    <w:p w14:paraId="1A7BA2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33/641(99%),  Gaps:3/641(0%), Strand: Plus/Plus</w:t>
      </w:r>
    </w:p>
    <w:p w14:paraId="1418A1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E5F8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   GGAGTATGATCGGGGA-AGTCGGAACTTCATTAAGAGTTTTAATTCGAACTGAACTTAGT  71</w:t>
      </w:r>
    </w:p>
    <w:p w14:paraId="047990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 || | |||||||||||||||||||||||||||||||||||||||||||</w:t>
      </w:r>
    </w:p>
    <w:p w14:paraId="46B5AC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GGAGTATGATCTGGAATAGTCGGAACTTCATTAAGAGTTTTAATTCGAACTGAACTTAGT  60</w:t>
      </w:r>
    </w:p>
    <w:p w14:paraId="42B4AB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175C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2   CACCCTGGAATATTTATCGGAAATGATCAAATTTATAATGTAATTCGTTACTAGCTCATG  131</w:t>
      </w:r>
    </w:p>
    <w:p w14:paraId="2336FB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 |||||| |||||||</w:t>
      </w:r>
    </w:p>
    <w:p w14:paraId="0F5140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CACCCTGGAATATTTATCGGAAATGATCAAATTTATAATGTAATT-GTTACT-GCTCATG  118</w:t>
      </w:r>
    </w:p>
    <w:p w14:paraId="3B20A9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0703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2  CATTTATTATAAttttttttATAGTAATACCTATTATAATTGGAGGATTTGGAAATTGGT  191</w:t>
      </w:r>
    </w:p>
    <w:p w14:paraId="7B2041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F6EF0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CATTTATTATAATTTTTTTTATAGTAATACCTATTATAATTGGAGGATTTGGAAATTGGT  178</w:t>
      </w:r>
    </w:p>
    <w:p w14:paraId="7E072E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981F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2  TAGTCCCATTAATATTAGGTGCTCCTGATATAGCTTTCCCTCGAATAAATAATATAAGTT  251</w:t>
      </w:r>
    </w:p>
    <w:p w14:paraId="0AEA8B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2F9B6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TAGTCCCATTAATATTAGGTGCTCCTGATATAGCTTTCCCTCGAATAAATAATATAAGTT  238</w:t>
      </w:r>
    </w:p>
    <w:p w14:paraId="20E326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5A39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2  TTTGAATACTTCCTCCCTCTTTAACTCTTTTAATTTCTAGATCTATAGTAGAAAATGGAG  311</w:t>
      </w:r>
    </w:p>
    <w:p w14:paraId="315816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 |||||| |||||||||||||||||||||||||||</w:t>
      </w:r>
    </w:p>
    <w:p w14:paraId="1B6FAB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TTGAATACTTCCTCCCTCTTTAACCCTTTTACTTTCTAGATCTATAGTAGAAAATGGAG  298</w:t>
      </w:r>
    </w:p>
    <w:p w14:paraId="260530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2000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2  CAGGAACAGGTTGAACTGTATACCCTCCTCTTTCTTCTGGAACTGCTCATGCAGGAGCTT  371</w:t>
      </w:r>
    </w:p>
    <w:p w14:paraId="56C1B5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0667E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AACAGGTTGAACTGTATACCCTCCTCTTTCTTCTGGAACTGCTCATGCAGGAGCTT  358</w:t>
      </w:r>
    </w:p>
    <w:p w14:paraId="5700DF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8DD7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2  CTGTAGATTTAGCTATTTTTTCTCTTCATTTAGCAGGAATTTCTTCTATTTTAGGAGCAG  431</w:t>
      </w:r>
    </w:p>
    <w:p w14:paraId="778B86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EB162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CTGTAGATTTAGCTATTTTTTCTCTTCATTTAGCAGGAATTTCTTCTATTTTAGGAGCAG  418</w:t>
      </w:r>
    </w:p>
    <w:p w14:paraId="36173E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B2C3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2  TAAATTTTATTACAACTGTAATTAATATACGATCAACTGGAATTACACTTGATCGTTTAC  491</w:t>
      </w:r>
    </w:p>
    <w:p w14:paraId="490B40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FB1E7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AAATTTTATTACAACTGTAATTAATATACGATCAACTGGAATTACACTTGATCGTTTAC  478</w:t>
      </w:r>
    </w:p>
    <w:p w14:paraId="771BB1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657D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2  CTTTATTTGTCTGATCTGTAATTATTACAGCTATTTTATTACTTCTTTCATTACCAGTTT  551</w:t>
      </w:r>
    </w:p>
    <w:p w14:paraId="5C7CF5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 |||||||||||||||||||||||||||||||||||||||||||</w:t>
      </w:r>
    </w:p>
    <w:p w14:paraId="40DCA2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CTTTATTTGTCTGATCAGTAATTATTACAGCTATTTTATTACTTCTTTCATTACCAGTTT  538</w:t>
      </w:r>
    </w:p>
    <w:p w14:paraId="6B47AD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D46D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2  TAGCAGGAGCTATTACTATATTATTAACTGATCGAAATTTTAATACATCATTTTTTGACC  611</w:t>
      </w:r>
    </w:p>
    <w:p w14:paraId="6B67CE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86FDB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TAGCAGGAGCTATTACTATATTATTAACTGATCGAAATTTTAATACATCATTTTTTGACC  598</w:t>
      </w:r>
    </w:p>
    <w:p w14:paraId="46428B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E0BF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2  CAATTGGAGGAGGTGACCCTATTCTTTATCAACATCTATTT  652</w:t>
      </w:r>
    </w:p>
    <w:p w14:paraId="260DD0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</w:t>
      </w:r>
    </w:p>
    <w:p w14:paraId="7AF55D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CAATTGGAGGAGGTGACCCTATTCTTTATCAACATCTATTT  639</w:t>
      </w:r>
    </w:p>
    <w:p w14:paraId="321A53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F7FF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0D43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E6F4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48AE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DNUS-Sentosa4 cytochrome c oxidase subunit 1 (cox1) gene, partial cds; mitochondrial</w:t>
      </w:r>
    </w:p>
    <w:p w14:paraId="786730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Y420769.1 Length: 621</w:t>
      </w:r>
    </w:p>
    <w:p w14:paraId="29BB02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21</w:t>
      </w:r>
    </w:p>
    <w:p w14:paraId="066DD7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F91F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33 bits(613), Expect:0.0, </w:t>
      </w:r>
    </w:p>
    <w:p w14:paraId="76276A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0/623(99%),  Gaps:2/623(0%), Strand: Plus/Plus</w:t>
      </w:r>
    </w:p>
    <w:p w14:paraId="613D6F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D8EE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30   GTCGGAACTTCATTAAGAGTTTTAATTCGAACTGAACTTAGTCACCCTGGAATATTTATC  89</w:t>
      </w:r>
    </w:p>
    <w:p w14:paraId="794C37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BE9F9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GTCGGAACTTCATTAAGAGTTTTAATTCGAACTGAACTTAGTCACCCTGGAATATTTATC  60</w:t>
      </w:r>
    </w:p>
    <w:p w14:paraId="5A1DE0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3F8A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90   GGAAATGATCAAATTTATAATGTAATTCGTTACTAGCTCATGCATTTATTATAAtttttt  149</w:t>
      </w:r>
    </w:p>
    <w:p w14:paraId="6BA307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 |||||| |||||||||||||||||||||||||</w:t>
      </w:r>
    </w:p>
    <w:p w14:paraId="686A63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ATGATCAAATTTATAATGTAATT-GTTACT-GCTCATGCATTTATTATAATTTTTT  118</w:t>
      </w:r>
    </w:p>
    <w:p w14:paraId="546780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C076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50  ttATAGTAATACCTATTATAATTGGAGGATTTGGAAATTGGTTAGTCCCATTAATATTAG  209</w:t>
      </w:r>
    </w:p>
    <w:p w14:paraId="6F916C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90E4D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GTAATACCTATTATAATTGGAGGATTTGGAAATTGGTTAGTCCCATTAATATTAG  178</w:t>
      </w:r>
    </w:p>
    <w:p w14:paraId="74B44E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3869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10  GTGCTCCTGATATAGCTTTCCCTCGAATAAATAATATAAGTTTTTGAATACTTCCTCCCT  269</w:t>
      </w:r>
    </w:p>
    <w:p w14:paraId="4327A7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34492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GTGCTCCTGATATAGCTTTCCCTCGAATAAATAATATAAGTTTTTGAATACTTCCTCCCT  238</w:t>
      </w:r>
    </w:p>
    <w:p w14:paraId="58A6EB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AD51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70  CTTTAACTCTTTTAATTTCTAGATCTATAGTAGAAAATGGAGCAGGAACAGGTTGAACTG  329</w:t>
      </w:r>
    </w:p>
    <w:p w14:paraId="122CBC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94483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CTTTAACTCTTTTAATTTCTAGATCTATAGTAGAAAATGGAGCAGGAACAGGTTGAACTG  298</w:t>
      </w:r>
    </w:p>
    <w:p w14:paraId="3486D4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93EA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30  TATACCCTCCTCTTTCTTCTGGAACTGCTCATGCAGGAGCTTCTGTAGATTTAGCTATTT  389</w:t>
      </w:r>
    </w:p>
    <w:p w14:paraId="4CA957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77D61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TATACCCTCCTCTTTCTTCTGGAACTGCTCATGCAGGAGCTTCTGTAGATTTAGCTATTT  358</w:t>
      </w:r>
    </w:p>
    <w:p w14:paraId="400C3B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5BD8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90  TTTCTCTTCATTTAGCAGGAATTTCTTCTATTTTAGGAGCAGTAAATTTTATTACAACTG  449</w:t>
      </w:r>
    </w:p>
    <w:p w14:paraId="4E7AC0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63AF7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TTTCTCTTCATTTAGCAGGAATTTCTTCTATTTTAGGAGCAGTAAATTTTATTACAACTG  418</w:t>
      </w:r>
    </w:p>
    <w:p w14:paraId="2F3AE4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4CD8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50  TAATTAATATACGATCAACTGGAATTACACTTGATCGTTTACCTTTATTTGTCTGATCTG  509</w:t>
      </w:r>
    </w:p>
    <w:p w14:paraId="7C1A0B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 |||||||||||||||||||||</w:t>
      </w:r>
    </w:p>
    <w:p w14:paraId="0E3BE4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AATTAATATACGATCAACTGGAATTACACTTGATCGTATACCTTTATTTGTCTGATCTG  478</w:t>
      </w:r>
    </w:p>
    <w:p w14:paraId="2AC426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F545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10  TAATTATTACAGCTATTTTATTACTTCTTTCATTACCAGTTTTAGCAGGAGCTATTACTA  569</w:t>
      </w:r>
    </w:p>
    <w:p w14:paraId="797710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7D3B8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AATTATTACAGCTATTTTATTACTTCTTTCATTACCAGTTTTAGCAGGAGCTATTACTA  538</w:t>
      </w:r>
    </w:p>
    <w:p w14:paraId="405B5E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5566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70  TATTATTAACTGATCGAAATTTTAATACATCATTTTTTGACCCAATTGGAGGAGGTGACC  629</w:t>
      </w:r>
    </w:p>
    <w:p w14:paraId="435AF1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2FF40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TATTATTAACTGATCGAAATTTTAATACATCATTTTTTGACCCAATTGGAGGAGGTGACC  598</w:t>
      </w:r>
    </w:p>
    <w:p w14:paraId="655F10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B1501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30  CTATTCTTTATCAACATCTATTT  652</w:t>
      </w:r>
    </w:p>
    <w:p w14:paraId="3FF435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</w:t>
      </w:r>
    </w:p>
    <w:p w14:paraId="16B16E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CTATTCTTTATCAACATCTATTT  621</w:t>
      </w:r>
    </w:p>
    <w:p w14:paraId="2FF8A6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25DA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4024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D3AA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52E7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107 cytochrome c oxidase subunit I (COX1) gene, partial cds; mitochondrial</w:t>
      </w:r>
    </w:p>
    <w:p w14:paraId="01799A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23.1 Length: 618</w:t>
      </w:r>
    </w:p>
    <w:p w14:paraId="311DA6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9799B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3FCB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0F79BB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4C07FF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D4B4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00ADB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5B9042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485FB5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CC43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93B85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6B72B9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2B3B47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2222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648BD1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||||||||||||||||||||||||||||||||||||||||||||||</w:t>
      </w:r>
    </w:p>
    <w:p w14:paraId="62EFEA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2901E8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520A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B6F0C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E2DF3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63DE09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2DE7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41480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18C5C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10C48A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F353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37D919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EC61F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31B16F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0590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372B1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22003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11462B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EC5E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46020E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7F40A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484429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FE61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2EF14A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9C0CF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74F0B8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1E895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62BFA1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C9983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5860D1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5385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40282A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5FE791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51CFB8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DCB4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0C8F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E2E5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9B84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072 cytochrome c oxidase subunit I (COX1) gene, partial cds; mitochondrial</w:t>
      </w:r>
    </w:p>
    <w:p w14:paraId="222C51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22.1 Length: 618</w:t>
      </w:r>
    </w:p>
    <w:p w14:paraId="1939D0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A11B9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FE42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595829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263FA7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103E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14C36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73C6B8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2993BA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6BCC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98FD5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1DFDD1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2D50C6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EAAF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5C48B0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BAAD0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131BA9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4F8B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319B10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4DB49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0B9A35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F2ED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39D5B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6D6EF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239  TACTTCCTCCCTCTTTAACTCTTTTAATTTCTAGATCTATAGTAGAAAATGGAGCAGGAA  298</w:t>
      </w:r>
    </w:p>
    <w:p w14:paraId="7EB1FE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7D20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442C1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FFD89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1C9587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8AAA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75CAB2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C37C2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0221C1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FE5F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309265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B3A71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0C117E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2964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4D0B88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E8AD8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3F8ED5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AAB9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6191ED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656B6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37A4F5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6BA3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127395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774933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4E5AC3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B1DFB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53E1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0ADF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3D48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105 cytochrome c oxidase subunit I (COX1) gene, partial cds; mitochondrial</w:t>
      </w:r>
    </w:p>
    <w:p w14:paraId="630533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21.1 Length: 618</w:t>
      </w:r>
    </w:p>
    <w:p w14:paraId="599BEF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4E42CD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C0F5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4C92C1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3510E3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04DE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9D6DC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32D375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754CAE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BD8E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181088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4D4A27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30D27E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452F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77433E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9B799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437781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A96C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30A6D8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BCF79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317099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C5D7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0BEED0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3CD05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4B5D3A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9121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4C169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AF94B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38D95F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40E6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2E6F8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1D50C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1540AB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063B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31DC8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8A938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1EF0CA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A68E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0EAD87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23B97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332449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2C77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4EFEAA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AE0F0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426642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0B19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CE142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38B357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5324AC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05D8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4482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4034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2FD0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038 cytochrome c oxidase subunit I (COX1) gene, partial cds; mitochondrial</w:t>
      </w:r>
    </w:p>
    <w:p w14:paraId="6668C5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20.1 Length: 618</w:t>
      </w:r>
    </w:p>
    <w:p w14:paraId="5C7142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0157E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A457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62BD2A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0E1C30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6F3B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485145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70F536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0A3A66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74C4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039182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00469F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306727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7479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0F58E0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FAE45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3BBE48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FE36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C8756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F0450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03A379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17A5A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3DE08A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A252A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2ED186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1552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4806FC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EFF84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3B942B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590D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7955C9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B143C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0252D9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7AB9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62342B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674D1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4A92D7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623D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9D805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F540F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26DC7A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5580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558  GAGCTATTACTATATTATTAACTGATCGAAATTTTAATACATCATTTTTTGACCCAATTG  617</w:t>
      </w:r>
    </w:p>
    <w:p w14:paraId="323591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C1378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220A93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D3A2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740014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420DE9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2AC1B9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F8D2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BEEE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CEED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8774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034 cytochrome c oxidase subunit I (COX1) gene, partial cds; mitochondrial</w:t>
      </w:r>
    </w:p>
    <w:p w14:paraId="378E18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9.1 Length: 618</w:t>
      </w:r>
    </w:p>
    <w:p w14:paraId="61521F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268FC9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2FE0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48C915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653DF1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68B3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0FC474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7EA657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4E7F0A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B44B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1D2EA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436D55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547F65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58E1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0ADD9A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27B0C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759521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433D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2F8C6E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97462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40FE1B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6C01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D9088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CBE46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3AA2DE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489E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E04E9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D79B9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01BF01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9FAF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6428CE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C7E53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654720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B3EB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356B3C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F6E0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330D65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FBFB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4FA9D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769C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7A4F06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B3AF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C5C83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42F3A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62EE78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8428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761E99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0EFAE4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4A2E53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5021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26E3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EE85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8A9A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032 cytochrome c oxidase subunit I (COX1) gene, partial cds; mitochondrial</w:t>
      </w:r>
    </w:p>
    <w:p w14:paraId="7260C4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8.1 Length: 618</w:t>
      </w:r>
    </w:p>
    <w:p w14:paraId="05538E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187F0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1009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0D4075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7CF816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9568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02C4C9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5267C8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7295E6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BF73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AAFC1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4392CA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7173DF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466C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79B049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AFD76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68BC89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E2A9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97DAA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4FE08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509CF3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263F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65087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A7BEF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1FABA8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5BAC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32F5B5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737DA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54D2CA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BA5D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49A9B6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ED207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2A74C9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66F8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525191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E392D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129730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2DA5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6B23AC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29099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10561B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6159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7BBCBD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2CDB4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78A31E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CC46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4BBA9B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50F07F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3548AA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B7BC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D7B6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9357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8B23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112 cytochrome c oxidase subunit I (COX1) gene, partial cds; mitochondrial</w:t>
      </w:r>
    </w:p>
    <w:p w14:paraId="03D590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7.1 Length: 618</w:t>
      </w:r>
    </w:p>
    <w:p w14:paraId="3317FD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3A7201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C03B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63B9B6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66A355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07C9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9   TGATCGGGGA-AGTCGGAACTTCATTAAGAGTTTTAATTCGAACTGAACTTAGTCACCCT  77</w:t>
      </w:r>
    </w:p>
    <w:p w14:paraId="7CCD4D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6B1CF8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516C43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5741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4B87B4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3034AD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6FF309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9AE80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16734E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08C3F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7F5F13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7D1E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41642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4FD56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25E5E5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A52B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E7F7A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B94A0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0FEA4B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4CB1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5B387A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0C91E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5E9BEC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C243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DAE6F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801DF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0AE47D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B49C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7DE1BC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80EBE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48AF86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D421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50F2A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1D941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26ACCE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6A61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621C17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AAF5F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64FE9C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B559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463BD3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0029B1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5A7BB2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8238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CC70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FEB5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8CF2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111 cytochrome c oxidase subunit I (COX1) gene, partial cds; mitochondrial</w:t>
      </w:r>
    </w:p>
    <w:p w14:paraId="595283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6.1 Length: 618</w:t>
      </w:r>
    </w:p>
    <w:p w14:paraId="4D8859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2DE04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5B9D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47C114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554E3C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7861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62F05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34E10C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38AF29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C89A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54D7E7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79CFD5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35431E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ECC0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17A528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||||||||||||||||||||||||||||||||||||||||||||||</w:t>
      </w:r>
    </w:p>
    <w:p w14:paraId="36204E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108304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5231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252F75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8BE12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1EEA7F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17D5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E5C20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F4F60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3345ED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B0DC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4816B5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A4B27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20300D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9497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558F2E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0FD2D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3BD13F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856F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4B1EC0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5D25E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229264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1903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0B9551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A6732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641561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4B5D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1D5188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BF238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766544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60753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22580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73C79F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4C366C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FA63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BD69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92E2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14CA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110 cytochrome c oxidase subunit I (COX1) gene, partial cds; mitochondrial</w:t>
      </w:r>
    </w:p>
    <w:p w14:paraId="21B93C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5.1 Length: 618</w:t>
      </w:r>
    </w:p>
    <w:p w14:paraId="5A420F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335B50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13080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4CB738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2BFBC2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56F9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47B7E3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74A2CB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24598D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A21F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58ABFB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58E9D3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1D5E18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ED73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596ABC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ECF91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2C057C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7BAD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8C313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BCCD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2C2773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9202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C673A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F3343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239  TACTTCCTCCCTCTTTAACTCTTTTAATTTCTAGATCTATAGTAGAAAATGGAGCAGGAA  298</w:t>
      </w:r>
    </w:p>
    <w:p w14:paraId="0CC2D9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22F3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9EC76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F80FC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325BA5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F98F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10C8E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9D682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156251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D12B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E91D1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B1052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2C4A1E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83A4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7F3863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16059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586750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8B62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145885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2FD64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6E1505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6DC0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878C6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1C6A21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2E8C73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4ABC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2004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4DD3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BA66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scutellaris voucher AS029 cytochrome c oxidase subunit I (COX1) gene, partial cds; mitochondrial</w:t>
      </w:r>
    </w:p>
    <w:p w14:paraId="100D3D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4.1 Length: 618</w:t>
      </w:r>
    </w:p>
    <w:p w14:paraId="6701A4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45013A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38F3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125 bits(609), Expect:0.0, </w:t>
      </w:r>
    </w:p>
    <w:p w14:paraId="32E193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20(99%),  Gaps:3/620(0%), Strand: Plus/Plus</w:t>
      </w:r>
    </w:p>
    <w:p w14:paraId="12F571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1892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2BE35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360B07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GGGGATAGTCGGAACTTCATTAAGAGTTTTAATTCGAACTGAACTTAGTCACCCT  60</w:t>
      </w:r>
    </w:p>
    <w:p w14:paraId="603C87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239F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AA478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029EE5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24C95C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DD9E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600F65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9B075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GTTAGTCC  178</w:t>
      </w:r>
    </w:p>
    <w:p w14:paraId="11A246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6C11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1EC43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FE81C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4693FE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8C37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3C46B4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F888A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TCTTTTAATTTCTAGATCTATAGTAGAAAATGGAGCAGGAA  298</w:t>
      </w:r>
    </w:p>
    <w:p w14:paraId="342A49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61DD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66D66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E0AAD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0AA885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22B1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3FB22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45796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4F22B9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3D9B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08CDE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74B63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72412C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553A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65A152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8E8C3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TGTAATTATTACAGCTATTTTATTACTTCTTTCATTACCAGTTTTAGCAG  538</w:t>
      </w:r>
    </w:p>
    <w:p w14:paraId="14ABEA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570E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00CF21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53EBD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72F403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3B67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7FED4B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4D64BF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2D0E08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6946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B457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8218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059D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LA081 cytochrome c oxidase subunit I (COX1) gene, partial cds; mitochondrial</w:t>
      </w:r>
    </w:p>
    <w:p w14:paraId="2076CC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63.1 Length: 618</w:t>
      </w:r>
    </w:p>
    <w:p w14:paraId="088599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85BA1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532A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92 bits(591), Expect:0.0, </w:t>
      </w:r>
    </w:p>
    <w:p w14:paraId="179221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1/620(99%),  Gaps:3/620(0%), Strand: Plus/Plus</w:t>
      </w:r>
    </w:p>
    <w:p w14:paraId="5C21E3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218B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70F389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||||||||||||||||||||||||||||||||||||||||||||||</w:t>
      </w:r>
    </w:p>
    <w:p w14:paraId="49E32F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CGGAACTTCATTAAGAGTTTTAATTCGAACTGAACTTAGTCACCCT  60</w:t>
      </w:r>
    </w:p>
    <w:p w14:paraId="2B9CC1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B266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522156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63F880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4F7693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F293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7F055B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|</w:t>
      </w:r>
    </w:p>
    <w:p w14:paraId="0B99C6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CC  178</w:t>
      </w:r>
    </w:p>
    <w:p w14:paraId="2561C6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0E51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7631A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FF1F6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409D32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A877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EFB74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 |||||| |||||||||||||||||||||||||||||||||</w:t>
      </w:r>
    </w:p>
    <w:p w14:paraId="0FA311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CCTTTTACTTTCTAGATCTATAGTAGAAAATGGAGCAGGAA  298</w:t>
      </w:r>
    </w:p>
    <w:p w14:paraId="7DED8F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97BE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617F76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1F580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726010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74B9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B1023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53E64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55B2DC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C78C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075837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E68C8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74EEAB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347E8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78BD40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0F68DC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AGTAATTATTACAGCTATTTTATTACTTCTTTCATTACCAGTTTTAGCAG  538</w:t>
      </w:r>
    </w:p>
    <w:p w14:paraId="44D6EC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2A96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558  GAGCTATTACTATATTATTAACTGATCGAAATTTTAATACATCATTTTTTGACCCAATTG  617</w:t>
      </w:r>
    </w:p>
    <w:p w14:paraId="70D3D6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9D1C7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4FEFBB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F9B0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17FFF6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5194BA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51C66E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7C6B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47AD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EA9E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BD21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malayensis voucher LA080 cytochrome c oxidase subunit I (COX1) gene, partial cds; mitochondrial</w:t>
      </w:r>
    </w:p>
    <w:p w14:paraId="25B067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62.1 Length: 618</w:t>
      </w:r>
    </w:p>
    <w:p w14:paraId="7B8C7E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7E43E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42D4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92 bits(591), Expect:0.0, </w:t>
      </w:r>
    </w:p>
    <w:p w14:paraId="20DCD0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1/620(99%),  Gaps:3/620(0%), Strand: Plus/Plus</w:t>
      </w:r>
    </w:p>
    <w:p w14:paraId="524571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25AC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3947F6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||||||||||||||||||||||||||||||||||||||||||||||</w:t>
      </w:r>
    </w:p>
    <w:p w14:paraId="18D3E7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CGGAACTTCATTAAGAGTTTTAATTCGAACTGAACTTAGTCACCCT  60</w:t>
      </w:r>
    </w:p>
    <w:p w14:paraId="1460EE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9C12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F8625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 |||||| |||||||||||||</w:t>
      </w:r>
    </w:p>
    <w:p w14:paraId="484793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AATATTTATCGGAAATGATCAAATTTATAATGTAATT-GTTACT-GCTCATGCATTTA  118</w:t>
      </w:r>
    </w:p>
    <w:p w14:paraId="7CE315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B12D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5E3232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||</w:t>
      </w:r>
    </w:p>
    <w:p w14:paraId="46B994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CC  178</w:t>
      </w:r>
    </w:p>
    <w:p w14:paraId="588E1F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4E6B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5E8EF2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CECD5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ATTAATATTAGGTGCTCCTGATATAGCTTTCCCTCGAATAAATAATATAAGTTTTTGAA  238</w:t>
      </w:r>
    </w:p>
    <w:p w14:paraId="14D7C6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E441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33C204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 |||||| |||||||||||||||||||||||||||||||||</w:t>
      </w:r>
    </w:p>
    <w:p w14:paraId="352ECA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CTCTTTAACCCTTTTACTTTCTAGATCTATAGTAGAAAATGGAGCAGGAA  298</w:t>
      </w:r>
    </w:p>
    <w:p w14:paraId="5F1DE1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621B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06D2BD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DAE73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AGGTTGAACTGTATACCCTCCTCTTTCTTCTGGAACTGCTCATGCAGGAGCTTCTGTAG  358</w:t>
      </w:r>
    </w:p>
    <w:p w14:paraId="088E1D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00EF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71ED2F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352FF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CTTCATTTAGCAGGAATTTCTTCTATTTTAGGAGCAGTAAATT  418</w:t>
      </w:r>
    </w:p>
    <w:p w14:paraId="122AD6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626E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B2359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6240F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TTTACCTTTAT  478</w:t>
      </w:r>
    </w:p>
    <w:p w14:paraId="307713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26D6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640668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||||||||||||||||||||||||||||||||||</w:t>
      </w:r>
    </w:p>
    <w:p w14:paraId="64F595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CTGATCAGTAATTATTACAGCTATTTTATTACTTCTTTCATTACCAGTTTTAGCAG  538</w:t>
      </w:r>
    </w:p>
    <w:p w14:paraId="3C739F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BB68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42922B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CA958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TATTACTATATTATTAACTGATCGAAATTTTAATACATCATTTTTTGACCCAATTG  598</w:t>
      </w:r>
    </w:p>
    <w:p w14:paraId="07B744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C372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110775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</w:t>
      </w:r>
    </w:p>
    <w:p w14:paraId="663E80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CCCTATTCTT  618</w:t>
      </w:r>
    </w:p>
    <w:p w14:paraId="06D872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BEE0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C1AF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6906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2BDB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054ISH2000</w:t>
      </w:r>
    </w:p>
    <w:p w14:paraId="4F873C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098.1 Length: 658</w:t>
      </w:r>
    </w:p>
    <w:p w14:paraId="122DDB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896ISH2011</w:t>
      </w:r>
    </w:p>
    <w:p w14:paraId="044BD1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AB738252.1 Length: 658 </w:t>
      </w:r>
    </w:p>
    <w:p w14:paraId="6BB457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009C64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CD1A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55 bits(571), Expect:0.0, </w:t>
      </w:r>
    </w:p>
    <w:p w14:paraId="798917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3/648(96%),  Gaps:3/648(0%), Strand: Plus/Plus</w:t>
      </w:r>
    </w:p>
    <w:p w14:paraId="1B4A87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3F13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2FE94D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24563B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1B2E7F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D37D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098868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||||||||||||||||||| |||||| </w:t>
      </w:r>
    </w:p>
    <w:p w14:paraId="5121BC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TCAAATTTATAATGTAATT-GTTACT-  130</w:t>
      </w:r>
    </w:p>
    <w:p w14:paraId="163EE6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203F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1E28C1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CA5F0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250956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36A6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59135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1EB5E2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42BD20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9C8B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4CAC45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07FA41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26A956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5F0F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5EF1AF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|||| ||||||</w:t>
      </w:r>
    </w:p>
    <w:p w14:paraId="78F76B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TCCTCCTCTTTCTTCTGGAACTGCCCATGCA  370</w:t>
      </w:r>
    </w:p>
    <w:p w14:paraId="46EA65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3272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0F549C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C0199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24595B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290C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28D871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127924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4C6ECC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1AB6D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388E43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 ||||||||||||||||||||||||||||||||</w:t>
      </w:r>
    </w:p>
    <w:p w14:paraId="44C8F4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CTGATCAGTAGTTATTACAGCTATTTTATTACTTCTTTCATTA  550</w:t>
      </w:r>
    </w:p>
    <w:p w14:paraId="6C6B4D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7B90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7E5CEB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DC3EA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7000E4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42D3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37C944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|||||||||||||||||||||||||</w:t>
      </w:r>
    </w:p>
    <w:p w14:paraId="3F5A8F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CCCTATTCTTTATCAACATCTATTT  658</w:t>
      </w:r>
    </w:p>
    <w:p w14:paraId="102D14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6E8A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C54E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60C5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73C9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910AMA2011</w:t>
      </w:r>
    </w:p>
    <w:p w14:paraId="13148D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253.1 Length: 658</w:t>
      </w:r>
    </w:p>
    <w:p w14:paraId="16940C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48AE0F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9F74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50 bits(568), Expect:0.0, </w:t>
      </w:r>
    </w:p>
    <w:p w14:paraId="785732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Identities:622/648(96%),  Gaps:3/648(0%), Strand: Plus/Plus</w:t>
      </w:r>
    </w:p>
    <w:p w14:paraId="4441BA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AAEA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3FFDD8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086636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545713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9F34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5BA79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 |||||||||||||||||| |||||| </w:t>
      </w:r>
    </w:p>
    <w:p w14:paraId="2DE4CC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CCAAATTTATAATGTAATT-GTTACT-  130</w:t>
      </w:r>
    </w:p>
    <w:p w14:paraId="3D8AC0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1499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245B23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770D3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1E7D6D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D51C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26B406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635F35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568277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3FC1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6E57B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||||||| |||||||| |||||| ||||||||||||||||||||</w:t>
      </w:r>
    </w:p>
    <w:p w14:paraId="1CB75A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GCTTCCTCCTTCTTTAACCCTTTTACTTTCTAGATCTATAGTAGAA  310</w:t>
      </w:r>
    </w:p>
    <w:p w14:paraId="411745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CD57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449566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297CA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CCCTCCTCTTTCTTCTGGAACTGCTCATGCA  370</w:t>
      </w:r>
    </w:p>
    <w:p w14:paraId="044B31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BF62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703639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B4DE2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25FA22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1606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5016DC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181D68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3B48E1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F9EB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0FC785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746353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TTGATCAGTAGTTATTACAGCTATTTTATTACTTCTTTCATTA  550</w:t>
      </w:r>
    </w:p>
    <w:p w14:paraId="2175B8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3772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363A90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FD8ED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4028FF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EC81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2F4217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|||||||||||||||||||||||||</w:t>
      </w:r>
    </w:p>
    <w:p w14:paraId="1595FD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CCCTATTCTTTATCAACATCTATTT  658</w:t>
      </w:r>
    </w:p>
    <w:p w14:paraId="3633FF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3CE27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DB41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5BFA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A4D0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L2233</w:t>
      </w:r>
    </w:p>
    <w:p w14:paraId="58EDB7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LC054394.1 Length: 650</w:t>
      </w:r>
    </w:p>
    <w:p w14:paraId="32A4B3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8 to 650</w:t>
      </w:r>
    </w:p>
    <w:p w14:paraId="738978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EFE4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44 bits(565), Expect:0.0, </w:t>
      </w:r>
    </w:p>
    <w:p w14:paraId="3D1902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9/645(96%),  Gaps:3/645(0%), Strand: Plus/Plus</w:t>
      </w:r>
    </w:p>
    <w:p w14:paraId="036FA7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7C94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F6789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||||||||||||||||| |||||||||||||||</w:t>
      </w:r>
    </w:p>
    <w:p w14:paraId="220C01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    TATTTTTGGAGTATGATCTGGAATAGTCGGAACTTCATTAAGAGCTTTAATTCGAACTGA  67</w:t>
      </w:r>
    </w:p>
    <w:p w14:paraId="419150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B6E8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A07B0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||||||||| |||||||| |||||||||||||||||| || ||| </w:t>
      </w:r>
    </w:p>
    <w:p w14:paraId="241843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8   ACTTAGTCATCCTGGAATATTTATTGGAAATGACCAAATTTATAATGTAATT-GTGACT-  125</w:t>
      </w:r>
    </w:p>
    <w:p w14:paraId="51DFC1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1142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012A26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9158B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6  GCTCATGCATTTATTATAATTTTTTTTATAGTAATACCTATTATAATTGGAGGATTTGGA  185</w:t>
      </w:r>
    </w:p>
    <w:p w14:paraId="5A9FE6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51EB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8BE2F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732802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86  AATTGATTAGTCCCACTAATATTAGGTGCCCCTGACATAGCCTTTCCTCGAATAAATAAT  245</w:t>
      </w:r>
    </w:p>
    <w:p w14:paraId="60E8FE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7363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16CFED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41CAB2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46  ATAAGTTTTTGAATACTTCCTCCTTCTTTAACCCTTTTACTTTCTAGATCTATAGTAGAA  305</w:t>
      </w:r>
    </w:p>
    <w:p w14:paraId="182A4E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00B9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8E534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|||||||||||</w:t>
      </w:r>
    </w:p>
    <w:p w14:paraId="0C26BC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06  AATGGAGCAGGAACAGGTTGAACTGTATATCCTCCTCTTTCTTCTGGAACTGCTCATGCA  365</w:t>
      </w:r>
    </w:p>
    <w:p w14:paraId="45256D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D438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37FBF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6CF60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66  GGAGCTTCTGTAGATTTAGCTATTTTTTCTCTTCATTTAGCAGGAATTTCTTCTATTTTA  425</w:t>
      </w:r>
    </w:p>
    <w:p w14:paraId="1CB8F8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125A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7E27D4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 ||||||</w:t>
      </w:r>
    </w:p>
    <w:p w14:paraId="5910C6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26  GGAGCAGTAAATTTTATTACAACTGTAATTAATATACGATCAGCTGGAATTACCCTTGAT  485</w:t>
      </w:r>
    </w:p>
    <w:p w14:paraId="7394B6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24FC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44FE72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7079C4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86  CGTTTACCTTTATTTGTATGATCAGTAGTTATTACAGCTATTTTATTACTTCTTTCATTA  545</w:t>
      </w:r>
    </w:p>
    <w:p w14:paraId="0A7ECA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332F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6FA234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CCCFC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46  CCAGTTTTAGCAGGAGCTATTACTATATTATTAACTGATCGAAATTTTAATACATCATTT  605</w:t>
      </w:r>
    </w:p>
    <w:p w14:paraId="1EF2AD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EB64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  649</w:t>
      </w:r>
    </w:p>
    <w:p w14:paraId="077A8C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||||||||||||||||||||||||||||||||||</w:t>
      </w:r>
    </w:p>
    <w:p w14:paraId="0360EE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06  TTTGACCCTATTGGAGGAGGTGACCCTATTCTTTATCAACATCTA  650</w:t>
      </w:r>
    </w:p>
    <w:p w14:paraId="38AC33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50AE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309B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D04B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EB8F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L1065</w:t>
      </w:r>
    </w:p>
    <w:p w14:paraId="1AF31D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LC054391.1 Length: 650</w:t>
      </w:r>
    </w:p>
    <w:p w14:paraId="7BB294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8 to 650</w:t>
      </w:r>
    </w:p>
    <w:p w14:paraId="0D0232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56E4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44 bits(565), Expect:0.0, </w:t>
      </w:r>
    </w:p>
    <w:p w14:paraId="288745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9/645(96%),  Gaps:3/645(0%), Strand: Plus/Plus</w:t>
      </w:r>
    </w:p>
    <w:p w14:paraId="688425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9B27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4B51A4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|||||||||||||||||||||||||||||||||</w:t>
      </w:r>
    </w:p>
    <w:p w14:paraId="161FDC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    TATTTTTGGAGTATGATCTGGAATAGTCGGAACTTCATTAAGAGTTTTAATTCGAACTGA  67</w:t>
      </w:r>
    </w:p>
    <w:p w14:paraId="5F58F2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5B36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303AEA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||||||||| |||||||| |||||||||||||||||| || ||| </w:t>
      </w:r>
    </w:p>
    <w:p w14:paraId="5F306A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8   ACTTAGTCATCCTGGAATATTTATTGGAAATGACCAAATTTATAATGTAATT-GTGACT-  125</w:t>
      </w:r>
    </w:p>
    <w:p w14:paraId="5F7E22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EC1B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0D741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CFF76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6  GCTCATGCATTTATTATAATTTTTTTTATAGTAATACCTATTATAATTGGAGGATTTGGA  185</w:t>
      </w:r>
    </w:p>
    <w:p w14:paraId="3F6908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7C36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274FCA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3B0D75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86  AATTGATTAGTCCCACTAATATTAGGTGCCCCTGACATAGCCTTTCCTCGAATAAATAAT  245</w:t>
      </w:r>
    </w:p>
    <w:p w14:paraId="0E5227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B32D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245  ATAAGTTTTTGAATACTTCCTCCCTCTTTAACTCTTTTAATTTCTAGATCTATAGTAGAA  304</w:t>
      </w:r>
    </w:p>
    <w:p w14:paraId="74EAEF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740340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46  ATAAGTTTTTGAATACTTCCTCCTTCTTTAACCCTTTTACTTTCTAGATCTATAGTAGAA  305</w:t>
      </w:r>
    </w:p>
    <w:p w14:paraId="3BDD88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D7F0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4325FE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|||||||||||</w:t>
      </w:r>
    </w:p>
    <w:p w14:paraId="23A1AD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06  AATGGAGCAGGAACAGGTTGAACTGTATATCCTCCTCTTTCTTCTGGAACTGCTCATGCA  365</w:t>
      </w:r>
    </w:p>
    <w:p w14:paraId="0C840D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FEC7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0939FC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09504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66  GGAGCTTCTGTAGATTTAGCTATTTTTTCTCTTCATTTAGCAGGAATTTCTTCTATTTTA  425</w:t>
      </w:r>
    </w:p>
    <w:p w14:paraId="3FDEC4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3522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717CF6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 |||||||||| ||||||</w:t>
      </w:r>
    </w:p>
    <w:p w14:paraId="61F7A8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26  GGGGCAGTAAATTTTATTACAACTGTAATTAATATACGATCAGCTGGAATTACCCTTGAT  485</w:t>
      </w:r>
    </w:p>
    <w:p w14:paraId="751308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28BD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13EE5B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3A2A33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86  CGTTTACCTTTATTTGTATGATCAGTAGTTATTACAGCTATTTTATTACTTCTTTCATTA  545</w:t>
      </w:r>
    </w:p>
    <w:p w14:paraId="000429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BCD1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78C13C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844E1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46  CCAGTTTTAGCAGGAGCTATTACTATATTATTAACTGATCGAAATTTTAATACATCATTT  605</w:t>
      </w:r>
    </w:p>
    <w:p w14:paraId="758426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C053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  649</w:t>
      </w:r>
    </w:p>
    <w:p w14:paraId="12567C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||||||||||||||||||||||||||||||||||</w:t>
      </w:r>
    </w:p>
    <w:p w14:paraId="1AE38E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06  TTTGACCCTATTGGAGGAGGTGACCCTATTCTTTATCAACATCTA  650</w:t>
      </w:r>
    </w:p>
    <w:p w14:paraId="26E509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B66C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72C7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6F0A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FD54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1013YON2011</w:t>
      </w:r>
    </w:p>
    <w:p w14:paraId="3596F5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283.1 Length: 658</w:t>
      </w:r>
    </w:p>
    <w:p w14:paraId="7B51EA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10A202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55C2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44 bits(565), Expect:0.0, </w:t>
      </w:r>
    </w:p>
    <w:p w14:paraId="1F1BB0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1/648(96%),  Gaps:3/648(0%), Strand: Plus/Plus</w:t>
      </w:r>
    </w:p>
    <w:p w14:paraId="045AD6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D977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0D933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378F2A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0A551F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9E10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0E36F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||||||||||||||||||| |||||| </w:t>
      </w:r>
    </w:p>
    <w:p w14:paraId="002817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TCAAATTTATAATGTAATT-GTTACT-  130</w:t>
      </w:r>
    </w:p>
    <w:p w14:paraId="1D2A76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0474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22E673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DDB1A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599FBB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E3F0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4694C3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540C08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6CB72E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A7BB1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064EDF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1AD663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2DAB5E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64A2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09A8C5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 |||||||| ||||||||||||||||||||||| ||||||</w:t>
      </w:r>
    </w:p>
    <w:p w14:paraId="2AB837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GACTGTATATCCTCCTCTTTCTTCTGGAACTGCCCATGCA  370</w:t>
      </w:r>
    </w:p>
    <w:p w14:paraId="7847BB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021C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2FD5F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||||||||||||||||||||||||||||||||||||||||||||||</w:t>
      </w:r>
    </w:p>
    <w:p w14:paraId="3D3CD9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62605C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D53F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00FD63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13E6CE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187E84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A972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2787CD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1FE163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TTGATCAGTAGTTATTACAGCTATTTTATTACTTCTTTCATTA  550</w:t>
      </w:r>
    </w:p>
    <w:p w14:paraId="24AB9F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1F18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2EED5F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3750C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1C69F5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F67C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360F34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|||||||||||||||||||||||||</w:t>
      </w:r>
    </w:p>
    <w:p w14:paraId="0069EE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CCCTATTCTTTATCAACATCTATTT  658</w:t>
      </w:r>
    </w:p>
    <w:p w14:paraId="7AF51D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67CE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15A3F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3437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51F9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318AMA2010</w:t>
      </w:r>
    </w:p>
    <w:p w14:paraId="37EDE4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131.1 Length: 658</w:t>
      </w:r>
    </w:p>
    <w:p w14:paraId="3C73F3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475DA1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F90A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44 bits(565), Expect:0.0, </w:t>
      </w:r>
    </w:p>
    <w:p w14:paraId="0625FD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1/648(96%),  Gaps:3/648(0%), Strand: Plus/Plus</w:t>
      </w:r>
    </w:p>
    <w:p w14:paraId="7A6F36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96A6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098312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046AAD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0B7D5D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7253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34001C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 |||||||||||||||||| |||||| </w:t>
      </w:r>
    </w:p>
    <w:p w14:paraId="034BF3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CCAAATTTATAATGTAATT-GTTACT-  130</w:t>
      </w:r>
    </w:p>
    <w:p w14:paraId="13DA69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1009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2B49B5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5C180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2B710B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CBDF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6A5AFF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3FFF77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469BDC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5E9C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1CAFA5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196630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005F86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A67B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6CE0F6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|||||||||| </w:t>
      </w:r>
    </w:p>
    <w:p w14:paraId="0D50F0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AGGTTGAACTGTATATCCTCCTCTTTCTTCTGGAACTGCTCATGCG  370</w:t>
      </w:r>
    </w:p>
    <w:p w14:paraId="75326A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2C60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037765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68A59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549925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424A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4394D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754D24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2B6E6D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7298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355652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4BA0FA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491  CGTTTACCTTTATTTGTTTGATCAGTAGTTATTACAGCTATTTTATTACTTCTTTCATTA  550</w:t>
      </w:r>
    </w:p>
    <w:p w14:paraId="79C8B4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B39D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3CBA6B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6CAB5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39A91E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FBF8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087F6E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|||||||||||||||||||||||||</w:t>
      </w:r>
    </w:p>
    <w:p w14:paraId="1BB719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CCCTATTCTTTATCAACATCTATTT  658</w:t>
      </w:r>
    </w:p>
    <w:p w14:paraId="5A5DE1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9024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E3FE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B656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18DF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309OKI2010</w:t>
      </w:r>
    </w:p>
    <w:p w14:paraId="3A4C89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126.1 Length: 658</w:t>
      </w:r>
    </w:p>
    <w:p w14:paraId="253AB8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433OKI2011</w:t>
      </w:r>
    </w:p>
    <w:p w14:paraId="58BAE1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AB738171.1 Length: 658 </w:t>
      </w:r>
    </w:p>
    <w:p w14:paraId="14657C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145372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5308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44 bits(565), Expect:0.0, </w:t>
      </w:r>
    </w:p>
    <w:p w14:paraId="6C76E4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1/648(96%),  Gaps:3/648(0%), Strand: Plus/Plus</w:t>
      </w:r>
    </w:p>
    <w:p w14:paraId="2833CC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4405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A9C67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3D43CB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6CEA3A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E3E9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728C09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||||||||| ||||||||||||||||||||||||||| |||||| </w:t>
      </w:r>
    </w:p>
    <w:p w14:paraId="015B12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AATATTTATTGGAAATGATCAAATTTATAATGTAATT-GTTACT-  130</w:t>
      </w:r>
    </w:p>
    <w:p w14:paraId="1DE09E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39C9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CF769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A8518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5F0989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BF239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669EB7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7200AB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1EB383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CAF7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707AD2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32F973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26DD87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AC99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47942B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 |||||||| ||||||||||||||||||||||||||||||</w:t>
      </w:r>
    </w:p>
    <w:p w14:paraId="1A51EC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GGCAGGAACAGGTTGGACTGTATATCCTCCTCTTTCTTCTGGAACTGCTCATGCA  370</w:t>
      </w:r>
    </w:p>
    <w:p w14:paraId="53EBD6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8836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199E30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4B56E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1F6157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711F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32D219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4126B0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044D53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976F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3D8FD6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521860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TTGATCAGTAGTTATTACAGCTATTTTATTACTTCTTTCATTA  550</w:t>
      </w:r>
    </w:p>
    <w:p w14:paraId="0C306F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3D15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777E65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710B7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675604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09E7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1902FC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 || |||||||||||||| ||||||||||||||||||||||||</w:t>
      </w:r>
    </w:p>
    <w:p w14:paraId="22AE11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TCCTATTCTTTATCAACATCTATTT  658</w:t>
      </w:r>
    </w:p>
    <w:p w14:paraId="0AEAC9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350E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A70A8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0E94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696F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L2193</w:t>
      </w:r>
    </w:p>
    <w:p w14:paraId="60E2DC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LC054393.1 Length: 650</w:t>
      </w:r>
    </w:p>
    <w:p w14:paraId="7A356C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8 to 650</w:t>
      </w:r>
    </w:p>
    <w:p w14:paraId="6E8EE2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8F72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38 bits(562), Expect:0.0, </w:t>
      </w:r>
    </w:p>
    <w:p w14:paraId="6C204C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8/645(96%),  Gaps:3/645(0%), Strand: Plus/Plus</w:t>
      </w:r>
    </w:p>
    <w:p w14:paraId="2E28D5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8A79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2E68EC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|||||||||||||||||||||||||||||||||</w:t>
      </w:r>
    </w:p>
    <w:p w14:paraId="0A535F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    TATTTTTGGAGTATGATCTGGAATAGTCGGAACTTCATTAAGAGTTTTAATTCGAACTGA  67</w:t>
      </w:r>
    </w:p>
    <w:p w14:paraId="3B81D3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9931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560EBB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||||||||| |||||||| |||||||||||||||||| || ||| </w:t>
      </w:r>
    </w:p>
    <w:p w14:paraId="0E2C95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8   ACTTAGTCATCCTGGAATATTTATTGGAAATGACCAAATTTATAATGTAATT-GTGACT-  125</w:t>
      </w:r>
    </w:p>
    <w:p w14:paraId="5F7DE2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6170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643288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1BBB5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6  GCTCATGCATTTATTATAATTTTTTTTATAGTAATACCTATTATAATTGGAGGATTTGGA  185</w:t>
      </w:r>
    </w:p>
    <w:p w14:paraId="191BB7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4BAB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0CECE2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76B8CE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86  AATTGATTAGTCCCACTAATATTAGGTGCCCCTGACATAGCCTTTCCTCGAATAAATAAT  245</w:t>
      </w:r>
    </w:p>
    <w:p w14:paraId="2AD85F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DEE8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077AF7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137A88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46  ATAAGTTTTTGAATACTTCCTCCTTCTTTAACCCTTTTACTTTCTAGATCTATAGTAGAA  305</w:t>
      </w:r>
    </w:p>
    <w:p w14:paraId="5EC8B7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22ED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803CC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|||||||||||</w:t>
      </w:r>
    </w:p>
    <w:p w14:paraId="04BCB0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06  AATGGAGCAGGAACAGGTTGAACTGTATATCCTCCTCTTTCTTCTGGAACTGCTCATGCA  365</w:t>
      </w:r>
    </w:p>
    <w:p w14:paraId="55BE2E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FB20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6C1955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2F54B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66  GGAGCTTCTGTAGATTTAGCTATTTTTTCTCTTCATTTAGCAGGAATTTCTTCTATTTTA  425</w:t>
      </w:r>
    </w:p>
    <w:p w14:paraId="376FE8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39F8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59FDB5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 ||||||| || ||||||</w:t>
      </w:r>
    </w:p>
    <w:p w14:paraId="75246D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26  GGGGCAGTAAATTTTATTACAACTGTAATTAATATACGATCAGCTGGAATCACCCTTGAT  485</w:t>
      </w:r>
    </w:p>
    <w:p w14:paraId="119285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243F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329867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1BBB34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86  CGTTTACCTTTATTTGTATGATCAGTAGTTATTACAGCTATTTTATTACTTCTTTCATTA  545</w:t>
      </w:r>
    </w:p>
    <w:p w14:paraId="77DF44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5D7D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5CA091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6F858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46  CCAGTTTTAGCAGGAGCTATTACTATATTATTAACTGATCGAAATTTTAATACATCATTT  605</w:t>
      </w:r>
    </w:p>
    <w:p w14:paraId="506010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690E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  649</w:t>
      </w:r>
    </w:p>
    <w:p w14:paraId="294DE8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||||||||||||||||||||||||||||||||||</w:t>
      </w:r>
    </w:p>
    <w:p w14:paraId="2CEEFB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06  TTTGACCCTATTGGAGGAGGTGACCCTATTCTTTATCAACATCTA  650</w:t>
      </w:r>
    </w:p>
    <w:p w14:paraId="67234D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4F4E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8364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B2B6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16C5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L1106</w:t>
      </w:r>
    </w:p>
    <w:p w14:paraId="1F98BB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LC054392.1 Length: 650</w:t>
      </w:r>
    </w:p>
    <w:p w14:paraId="416E50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8 to 650</w:t>
      </w:r>
    </w:p>
    <w:p w14:paraId="40259D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267B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38 bits(562), Expect:0.0, </w:t>
      </w:r>
    </w:p>
    <w:p w14:paraId="255927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8/645(96%),  Gaps:3/645(0%), Strand: Plus/Plus</w:t>
      </w:r>
    </w:p>
    <w:p w14:paraId="68431C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AB8C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5D2C14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|||||||||||||||||||||||||||||||||</w:t>
      </w:r>
    </w:p>
    <w:p w14:paraId="7F0907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    TATTTTTGGAGTATGATCTGGAATAGTCGGAACTTCATTAAGAGTTTTAATTCGAACTGA  67</w:t>
      </w:r>
    </w:p>
    <w:p w14:paraId="185F00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9BF1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6C89BF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||||||||| |||||||| |||||||||||||||||| || ||| </w:t>
      </w:r>
    </w:p>
    <w:p w14:paraId="7B9040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8   ACTTAGTCATCCTGGAATATTTATTGGAAATGACCAAATTTATAATGTAATT-GTGACT-  125</w:t>
      </w:r>
    </w:p>
    <w:p w14:paraId="6808CD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D262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06275B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EEE25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6  GCTCATGCATTTATTATAATTTTTTTTATAGTAATACCTATTATAATTGGAGGATTTGGA  185</w:t>
      </w:r>
    </w:p>
    <w:p w14:paraId="01245D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2BB2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06682E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65D941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86  AATTGATTAGTCCCACTAATATTAGGTGCCCCTGACATAGCCTTTCCTCGAATAAATAAT  245</w:t>
      </w:r>
    </w:p>
    <w:p w14:paraId="5AADC8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FF50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78B687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0D6BF6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46  ATAAGTTTTTGAATACTTCCTCCTTCTTTAACCCTTTTACTTTCTAGATCTATAGTAGAA  305</w:t>
      </w:r>
    </w:p>
    <w:p w14:paraId="01DE64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B4F9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8CE82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|||||| ||||||||||||||||||||||||||||||</w:t>
      </w:r>
    </w:p>
    <w:p w14:paraId="2567ED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06  AATGGAGCAGGAACAGGCTGAACTGTATATCCTCCTCTTTCTTCTGGAACTGCTCATGCA  365</w:t>
      </w:r>
    </w:p>
    <w:p w14:paraId="1F1F6F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0EB3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130069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1E7FA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66  GGAGCTTCTGTAGATTTAGCTATTTTTTCTCTTCATTTAGCAGGAATTTCTTCTATTTTA  425</w:t>
      </w:r>
    </w:p>
    <w:p w14:paraId="0B8E35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9C3A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297096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 |||||||||| ||||||</w:t>
      </w:r>
    </w:p>
    <w:p w14:paraId="5F5826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26  GGGGCAGTAAATTTTATTACAACTGTAATTAATATACGATCAGCTGGAATTACCCTTGAT  485</w:t>
      </w:r>
    </w:p>
    <w:p w14:paraId="53C8E4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FD3A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79AF82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5D3555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86  CGTTTACCTTTATTTGTATGATCAGTAGTTATTACAGCTATTTTATTACTTCTTTCATTA  545</w:t>
      </w:r>
    </w:p>
    <w:p w14:paraId="6220FF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6E6AD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7A8EB4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FB9DB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46  CCAGTTTTAGCAGGAGCTATTACTATATTATTAACTGATCGAAATTTTAATACATCATTT  605</w:t>
      </w:r>
    </w:p>
    <w:p w14:paraId="2824F4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D588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  649</w:t>
      </w:r>
    </w:p>
    <w:p w14:paraId="16DFDD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||||||||||||||||||||||||||||||||||</w:t>
      </w:r>
    </w:p>
    <w:p w14:paraId="2549BC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06  TTTGACCCTATTGGAGGAGGTGACCCTATTCTTTATCAACATCTA  650</w:t>
      </w:r>
    </w:p>
    <w:p w14:paraId="18C021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C88E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2221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628D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EBE3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L1055</w:t>
      </w:r>
    </w:p>
    <w:p w14:paraId="6972C3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LC054390.1 Length: 650</w:t>
      </w:r>
    </w:p>
    <w:p w14:paraId="72C180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8 to 650</w:t>
      </w:r>
    </w:p>
    <w:p w14:paraId="0460FC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BBD7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38 bits(562), Expect:0.0, </w:t>
      </w:r>
    </w:p>
    <w:p w14:paraId="1C487A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8/645(96%),  Gaps:3/645(0%), Strand: Plus/Plus</w:t>
      </w:r>
    </w:p>
    <w:p w14:paraId="238262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0DE8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1CAF33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 || | ||||||||||||||||||||||||||||||||||||</w:t>
      </w:r>
    </w:p>
    <w:p w14:paraId="08690A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8    TATTTTTGGAGTATGGTCTGGAATAGTCGGAACTTCATTAAGAGTTTTAATTCGAACTGA  67</w:t>
      </w:r>
    </w:p>
    <w:p w14:paraId="40D341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3852E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27513F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 |||||||||||||| |||||||| |||||||||||||||||| || ||| </w:t>
      </w:r>
    </w:p>
    <w:p w14:paraId="730723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8   ACTTAGTCATCCTGGAATATTTATTGGAAATGACCAAATTTATAATGTAATT-GTGACT-  125</w:t>
      </w:r>
    </w:p>
    <w:p w14:paraId="73DE71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A801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4355CE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DDB02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6  GCTCATGCATTTATTATAATTTTTTTTATAGTAATACCTATTATAATTGGAGGATTTGGA  185</w:t>
      </w:r>
    </w:p>
    <w:p w14:paraId="65E8C4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DA1B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236EB3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68FA9B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86  AATTGATTAGTCCCACTAATATTAGGTGCCCCTGACATAGCCTTTCCTCGAATAAATAAT  245</w:t>
      </w:r>
    </w:p>
    <w:p w14:paraId="713864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6C29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1F878D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2E4EC4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46  ATAAGTTTTTGAATACTTCCTCCTTCTTTAACCCTTTTACTTTCTAGATCTATAGTAGAA  305</w:t>
      </w:r>
    </w:p>
    <w:p w14:paraId="1ED902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2F24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599917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|||||||||||</w:t>
      </w:r>
    </w:p>
    <w:p w14:paraId="611616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06  AATGGAGCAGGAACAGGTTGAACTGTATATCCTCCTCTTTCTTCTGGAACTGCTCATGCA  365</w:t>
      </w:r>
    </w:p>
    <w:p w14:paraId="276C0E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6F07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798963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6B692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66  GGAGCTTCTGTAGATTTAGCTATTTTTTCTCTTCATTTAGCAGGAATTTCTTCTATTTTA  425</w:t>
      </w:r>
    </w:p>
    <w:p w14:paraId="4521E1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D4CC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61A340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 |||||||||| ||||||</w:t>
      </w:r>
    </w:p>
    <w:p w14:paraId="4EF889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26  GGGGCAGTAAATTTTATTACAACTGTAATTAATATACGATCAGCTGGAATTACCCTTGAT  485</w:t>
      </w:r>
    </w:p>
    <w:p w14:paraId="2FBDF0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BA4B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19F1CD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6C5ACB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86  CGTTTACCTTTATTTGTGTGATCAGTAGTTATTACAGCTATTTTATTACTTCTTTCATTA  545</w:t>
      </w:r>
    </w:p>
    <w:p w14:paraId="723D54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E72C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00984E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E050B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46  CCAGTTTTAGCAGGAGCTATTACTATATTATTAACTGATCGAAATTTTAATACATCATTT  605</w:t>
      </w:r>
    </w:p>
    <w:p w14:paraId="52A39D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D4B8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  649</w:t>
      </w:r>
    </w:p>
    <w:p w14:paraId="20BFA9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||||||||||||||||||||||||||||||||||</w:t>
      </w:r>
    </w:p>
    <w:p w14:paraId="73E630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06  TTTGACCCTATTGGAGGAGGTGACCCTATTCTTTATCAACATCTA  650</w:t>
      </w:r>
    </w:p>
    <w:p w14:paraId="60E07F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8A8C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4E5E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7C25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BBFE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1083KUM2012</w:t>
      </w:r>
    </w:p>
    <w:p w14:paraId="0E0C63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307.1 Length: 658</w:t>
      </w:r>
    </w:p>
    <w:p w14:paraId="0C6057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1085KUM2012</w:t>
      </w:r>
    </w:p>
    <w:p w14:paraId="6706BC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AB738309.1 Length: 658 </w:t>
      </w:r>
    </w:p>
    <w:p w14:paraId="0871B4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0D3201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6F79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38 bits(562), Expect:0.0, </w:t>
      </w:r>
    </w:p>
    <w:p w14:paraId="1993A3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0/648(96%),  Gaps:3/648(0%), Strand: Plus/Plus</w:t>
      </w:r>
    </w:p>
    <w:p w14:paraId="4FF039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D5EF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2364AE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6878ED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022BB7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2BEC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A211C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||||||||||||||||||| |||||| </w:t>
      </w:r>
    </w:p>
    <w:p w14:paraId="735226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TCAAATTTATAATGTAATT-GTTACT-  130</w:t>
      </w:r>
    </w:p>
    <w:p w14:paraId="319E69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4187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5DFBD2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0C16B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373415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3467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85  AATTGGTTAGTCCCATTAATATTAGGTGCTCCTGATATAGCTTTCCCTCGAATAAATAAT  244</w:t>
      </w:r>
    </w:p>
    <w:p w14:paraId="4973B5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7706D0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5B6994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7817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262454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5ACC66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6E95C4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91EF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3A355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 |||||||| ||||||||||||||||||||||||||||||</w:t>
      </w:r>
    </w:p>
    <w:p w14:paraId="1C1B75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GGCAGGAACAGGTTGGACTGTATATCCTCCTCTTTCTTCTGGAACTGCTCATGCA  370</w:t>
      </w:r>
    </w:p>
    <w:p w14:paraId="6483AF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FD87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5B46DC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87D93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1499B4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BB8D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2134ED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069087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71A499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9DCF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0B3C74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29503D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TTGATCAGTAGTTATTACAGCTATTTTATTACTTCTTTCATTA  550</w:t>
      </w:r>
    </w:p>
    <w:p w14:paraId="065665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8E19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5585D9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AF381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3ACCD5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308F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650495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 ||||||||||||||||||||||||</w:t>
      </w:r>
    </w:p>
    <w:p w14:paraId="7BE525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TCCTATTCTTTATCAACATCTATTT  658</w:t>
      </w:r>
    </w:p>
    <w:p w14:paraId="20D114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1EB9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D168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A908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A92F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538IRI2011</w:t>
      </w:r>
    </w:p>
    <w:p w14:paraId="3D9EA1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193.1 Length: 658</w:t>
      </w:r>
    </w:p>
    <w:p w14:paraId="09A3D8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6DC3A9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50E9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38 bits(562), Expect:0.0, </w:t>
      </w:r>
    </w:p>
    <w:p w14:paraId="692CE2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0/648(96%),  Gaps:3/648(0%), Strand: Plus/Plus</w:t>
      </w:r>
    </w:p>
    <w:p w14:paraId="79E807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85D4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0A2AFA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2DE651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77DF6E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1ACFD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748558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||||||||||||||||||| |||||| </w:t>
      </w:r>
    </w:p>
    <w:p w14:paraId="3AABEF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TCAAATTTATAATGTAATT-GTTACT-  130</w:t>
      </w:r>
    </w:p>
    <w:p w14:paraId="71131B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1E0D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6CF77C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6E29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36290F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3B8B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675737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17FE06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073D4C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A1D7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CCED3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659AD6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00344E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C060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C3188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 |||||||||||||| |||||||| ||||||||||||||||||||||| ||||||</w:t>
      </w:r>
    </w:p>
    <w:p w14:paraId="133E0F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GGCAGGAACAGGTTGGACTGTATATCCTCCTCTTTCTTCTGGAACTGCCCATGCA  370</w:t>
      </w:r>
    </w:p>
    <w:p w14:paraId="4EDFD0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4BD2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26D8FC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5706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3E8E3C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AE9A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525B65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173FF8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0C3DF3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C250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1C95A8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346EAE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TTGATCAGTAGTTATTACAGCTATTTTATTACTTCTTTCATTA  550</w:t>
      </w:r>
    </w:p>
    <w:p w14:paraId="151B5A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7BB9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069850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C4E65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06A562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C116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3776ED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|||||||||||||||||||||||||</w:t>
      </w:r>
    </w:p>
    <w:p w14:paraId="6885E5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CCCTATTCTTTATCAACATCTATTT  658</w:t>
      </w:r>
    </w:p>
    <w:p w14:paraId="73BD18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5CCA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CFAB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E661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27B2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301TOK2010</w:t>
      </w:r>
    </w:p>
    <w:p w14:paraId="0DFF8D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123.1 Length: 658</w:t>
      </w:r>
    </w:p>
    <w:p w14:paraId="1FDB36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676TOK2011</w:t>
      </w:r>
    </w:p>
    <w:p w14:paraId="37C402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AB738214.1 Length: 658 </w:t>
      </w:r>
    </w:p>
    <w:p w14:paraId="759400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49DEDA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6AD3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38 bits(562), Expect:0.0, </w:t>
      </w:r>
    </w:p>
    <w:p w14:paraId="6E5239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0/648(96%),  Gaps:3/648(0%), Strand: Plus/Plus</w:t>
      </w:r>
    </w:p>
    <w:p w14:paraId="636608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71E5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188546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4BE085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7F6309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7396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0E5B28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 |||||||||||||||||| |||||| </w:t>
      </w:r>
    </w:p>
    <w:p w14:paraId="5A3905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CCAAATTTATAATGTAATT-GTTACT-  130</w:t>
      </w:r>
    </w:p>
    <w:p w14:paraId="58A284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B059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2167B7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3034E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50E197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7D19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4F52EE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 |||||||||||||||</w:t>
      </w:r>
    </w:p>
    <w:p w14:paraId="3B8799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TCGAATAAATAAT  250</w:t>
      </w:r>
    </w:p>
    <w:p w14:paraId="5C10E2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DBDB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237246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71FCCC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0A34A1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2079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18F467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 |||||||| ||||||||||||||||||||||||||||||</w:t>
      </w:r>
    </w:p>
    <w:p w14:paraId="732BDB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GGCAGGAACAGGTTGGACTGTATATCCTCCTCTTTCTTCTGGAACTGCTCATGCA  370</w:t>
      </w:r>
    </w:p>
    <w:p w14:paraId="74A3BC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824A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4981E9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7E4C7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3EBF94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C3A5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425  GGAGCAGTAAATTTTATTACAACTGTAATTAATATACGATCAACTGGAATTACACTTGAT  484</w:t>
      </w:r>
    </w:p>
    <w:p w14:paraId="2AC20E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71AB94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5E6F24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C76C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458FD4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|||||||||||||||||||||||||||||||</w:t>
      </w:r>
    </w:p>
    <w:p w14:paraId="39E832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TTGATCAGTAGTTATTACAGCTATTTTATTACTTCTTTCATTA  550</w:t>
      </w:r>
    </w:p>
    <w:p w14:paraId="1BD818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2BBC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44DAC3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79B16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33B021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10B6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272851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|||||||||||||||||||||||||</w:t>
      </w:r>
    </w:p>
    <w:p w14:paraId="50BE29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CCCTATTCTTTATCAACATCTATTT  658</w:t>
      </w:r>
    </w:p>
    <w:p w14:paraId="2A450F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7274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E6A2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F986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A032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274IRI2010</w:t>
      </w:r>
    </w:p>
    <w:p w14:paraId="14CF44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116.1 Length: 658</w:t>
      </w:r>
    </w:p>
    <w:p w14:paraId="6E8D8D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478BD4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6EE2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38 bits(562), Expect:0.0, </w:t>
      </w:r>
    </w:p>
    <w:p w14:paraId="6AEDC3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21/649(96%),  Gaps:5/649(0%), Strand: Plus/Plus</w:t>
      </w:r>
    </w:p>
    <w:p w14:paraId="3E6D14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B124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1BC651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223381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2D0313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0688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79DE9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||||||||||||||||||| |||||| </w:t>
      </w:r>
    </w:p>
    <w:p w14:paraId="200A6B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TCAAATTTATAATGTAATT-GTTACT-  130</w:t>
      </w:r>
    </w:p>
    <w:p w14:paraId="4ADC6D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6DE6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6435AA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9D7B5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6354CF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9911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-TTTCCCTCGAATAAATAA  243</w:t>
      </w:r>
    </w:p>
    <w:p w14:paraId="564130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 ||||||||||||| ||||| ||||| |||||| |||||||||||</w:t>
      </w:r>
    </w:p>
    <w:p w14:paraId="1DE1C5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CTAATATTAGGTGCCCCTGACATAGCCTTTCCC-CGAATAAATAA  249</w:t>
      </w:r>
    </w:p>
    <w:p w14:paraId="79571E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42A0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4  TATAAGTTTTTGAATACTTCCTCCCTCTTTAACTCTTTTAATTTCTAGATCTATAGTAGA  303</w:t>
      </w:r>
    </w:p>
    <w:p w14:paraId="7D0CCF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||||||| |||||||||||||||||||</w:t>
      </w:r>
    </w:p>
    <w:p w14:paraId="6F7B11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0  TATAAGTTTTTGAATGCTTCCTCCTTCTTTAACTCTTTTACTTTCTAGATCTATAGTAGA  309</w:t>
      </w:r>
    </w:p>
    <w:p w14:paraId="5F698C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521B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4  AAATGGAGCAGGAACAGGTTGAACTGTATACCCTCCTCTTTCTTCTGGAACTGCTCATGC  363</w:t>
      </w:r>
    </w:p>
    <w:p w14:paraId="3BE77F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 |||||||||||||| |||||||| ||||||||||||||||||||||| |||||</w:t>
      </w:r>
    </w:p>
    <w:p w14:paraId="3B0C98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0  AAATGGGGCAGGAACAGGTTGGACTGTATATCCTCCTCTTTCTTCTGGAACTGCCCATGC  369</w:t>
      </w:r>
    </w:p>
    <w:p w14:paraId="6D35D3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FDE7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4  AGGAGCTTCTGTAGATTTAGCTATTTTTTCTCTTCATTTAGCAGGAATTTCTTCTATTTT  423</w:t>
      </w:r>
    </w:p>
    <w:p w14:paraId="5BA041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DFAF0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0  AGGAGCTTCTGTAGATTTAGCTATTTTTTCTCTTCATTTAGCAGGAATTTCTTCTATTTT  429</w:t>
      </w:r>
    </w:p>
    <w:p w14:paraId="0EE858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8AB6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4  AGGAGCAGTAAATTTTATTACAACTGTAATTAATATACGATCAACTGGAATTACACTTGA  483</w:t>
      </w:r>
    </w:p>
    <w:p w14:paraId="1E7D6B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 ||||||||||||||||</w:t>
      </w:r>
    </w:p>
    <w:p w14:paraId="4C8AEE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0  AGGAGCAGTAAATTTTATTACAACTGTAATTAATATACGATCAGCTGGAATTACACTTGA  489</w:t>
      </w:r>
    </w:p>
    <w:p w14:paraId="08F145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0B81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4  TCGTTTACCTTTATTTGTCTGATCTGTAATTATTACAGCTATTTTATTACTTCTTTCATT  543</w:t>
      </w:r>
    </w:p>
    <w:p w14:paraId="737E67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||| ||| |||||||||||||||||||||||||||||||</w:t>
      </w:r>
    </w:p>
    <w:p w14:paraId="5343C9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0  TCGTTTACCTTTATTTGTTTGATCAGTAGTTATTACAGCTATTTTATTACTTCTTTCATT  549</w:t>
      </w:r>
    </w:p>
    <w:p w14:paraId="6AA41E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2ECC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4  ACCAGTTTTAGCAGGAGCTATTACTATATTATTAACTGATCGAAATTTTAATACATCATT  603</w:t>
      </w:r>
    </w:p>
    <w:p w14:paraId="5F7692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||||||||||||||||||||||||||||||||||||||||||||||</w:t>
      </w:r>
    </w:p>
    <w:p w14:paraId="62DD47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0  ACCAGTTTTAGCAGGAGCTATTACTATATTATTAACTGATCGAAATTTTAATACATCATT  609</w:t>
      </w:r>
    </w:p>
    <w:p w14:paraId="5E035D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2CD6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4  TTTTGACCCAATTGGAGGAGGTGACCCTATTCTTTATCAACATCTATTT  652</w:t>
      </w:r>
    </w:p>
    <w:p w14:paraId="4D1E04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 || |||||||||||||||||||||||||||||||||||||||</w:t>
      </w:r>
    </w:p>
    <w:p w14:paraId="13B0BA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0  TTTTGATCCTATTGGAGGAGGTGACCCTATTCTTTATCAACATCTATTT  658</w:t>
      </w:r>
    </w:p>
    <w:p w14:paraId="7DFE83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1290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39DB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ADD1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581C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riversi mitochondrial COI gene for cytochrome oxidase subunit 1, partial cds, isolate: 1050YON2011</w:t>
      </w:r>
    </w:p>
    <w:p w14:paraId="074328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295.1 Length: 658</w:t>
      </w:r>
    </w:p>
    <w:p w14:paraId="368488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156315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4898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22 bits(553), Expect:0.0, </w:t>
      </w:r>
    </w:p>
    <w:p w14:paraId="1D1F26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48(95%),  Gaps:3/648(0%), Strand: Plus/Plus</w:t>
      </w:r>
    </w:p>
    <w:p w14:paraId="4F0FCA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D58F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3AE02B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44EC9B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440ADC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BA06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E9FBF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 |||||||| |||||||| |||||||||||||||||| |||||| </w:t>
      </w:r>
    </w:p>
    <w:p w14:paraId="6185F7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GATATTTATTGGAAATGACCAAATTTATAATGTAATT-GTTACT-  130</w:t>
      </w:r>
    </w:p>
    <w:p w14:paraId="6B739A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0852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533F65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23531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0DC53C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AED3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68067F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||||||||| ||||| ||||| || |||||||||||||| </w:t>
      </w:r>
    </w:p>
    <w:p w14:paraId="5C666E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CCCATTAATATTAGGTGCCCCTGACATAGCCTTTCCTCGAATAAATAAC  250</w:t>
      </w:r>
    </w:p>
    <w:p w14:paraId="60B2C8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BA75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1D491F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 |||||| ||||||||||||||||||||</w:t>
      </w:r>
    </w:p>
    <w:p w14:paraId="1937B3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CCTTTTACTTTCTAGATCTATAGTAGAA  310</w:t>
      </w:r>
    </w:p>
    <w:p w14:paraId="090010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963A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841AC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 || ||||| ||||||||||||||||||||||| ||||||</w:t>
      </w:r>
    </w:p>
    <w:p w14:paraId="4A8E3A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GGCAGGAACAGGTTGGACCGTATATCCTCCTCTTTCTTCTGGAACTGCCCATGCA  370</w:t>
      </w:r>
    </w:p>
    <w:p w14:paraId="4D66B2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D480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2E5D55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4DB6DD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AATTTCTTCTATTTTA  430</w:t>
      </w:r>
    </w:p>
    <w:p w14:paraId="7B6CFC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1CE3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3248C4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|||||||</w:t>
      </w:r>
    </w:p>
    <w:p w14:paraId="2CAC55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ACTTGAT  490</w:t>
      </w:r>
    </w:p>
    <w:p w14:paraId="6A597A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BF45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15DF9D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|||||||||||||||||||||||||||||||</w:t>
      </w:r>
    </w:p>
    <w:p w14:paraId="3EA1EB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CTTACCTTTATTTGTTTGATCAGTAGTTATTACAGCTATTTTATTACTTCTTTCATTA  550</w:t>
      </w:r>
    </w:p>
    <w:p w14:paraId="64CB38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505F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D622D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A683F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AGTTTTAGCAGGAGCTATTACTATATTATTAACTGATCGAAATTTTAATACATCATTT  610</w:t>
      </w:r>
    </w:p>
    <w:p w14:paraId="6C5990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02DD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5FF862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||||||||||||||||||||||||||||||||||||||</w:t>
      </w:r>
    </w:p>
    <w:p w14:paraId="56E4AA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TATTGGAGGAGGTGACCCTATTCTTTATCAACATCTATTT  658</w:t>
      </w:r>
    </w:p>
    <w:p w14:paraId="1D78F4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3F38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6887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30BD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D7CC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daitensis mitochondrial COI gene for cytochrome oxidase subunit 1, partial cds, isolate: 052MDA2001</w:t>
      </w:r>
    </w:p>
    <w:p w14:paraId="4EDEB5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AB738096.1 Length: 658</w:t>
      </w:r>
    </w:p>
    <w:p w14:paraId="50D5DD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daitensis mitochondrial COI gene for cytochrome oxidase subunit 1, partial cds, isolate: 052-2MDA2001</w:t>
      </w:r>
    </w:p>
    <w:p w14:paraId="37AF51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AB738097.1 Length: 658 </w:t>
      </w:r>
    </w:p>
    <w:p w14:paraId="5BD44A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7A37DA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B586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1022 bits(553), Expect:0.0, </w:t>
      </w:r>
    </w:p>
    <w:p w14:paraId="0E0640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7/648(95%),  Gaps:3/648(0%), Strand: Plus/Plus</w:t>
      </w:r>
    </w:p>
    <w:p w14:paraId="20EC6C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174F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7E4B86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 || | ||| ||||||||||||||||||||||||||||||||</w:t>
      </w:r>
    </w:p>
    <w:p w14:paraId="3261E1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ATGATCTGGAATAGTTGGAACTTCATTAAGAGTTTTAATTCGAACTGA  72</w:t>
      </w:r>
    </w:p>
    <w:p w14:paraId="701140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E07F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F802B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|||||||||||| ||||||||||||||||||||||||||| |||||| </w:t>
      </w:r>
    </w:p>
    <w:p w14:paraId="131F08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TCCTGGAATATTTATTGGAAATGATCAAATTTATAATGTAATT-GTTACT-  130</w:t>
      </w:r>
    </w:p>
    <w:p w14:paraId="288BCE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8E07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61C2BC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06C83B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4A91F7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BF63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5654E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 ||||||||||||||||||||||| |||||||||||||| |||||||||||||||</w:t>
      </w:r>
    </w:p>
    <w:p w14:paraId="0A87FF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CTGATTAGTCCCATTAATATTAGGTGCCCCTGATATAGCTTTTCCTCGAATAAATAAT  250</w:t>
      </w:r>
    </w:p>
    <w:p w14:paraId="1E51F0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8BA0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2F8F8A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30D23B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0C4687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D858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6EC507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|||||| || |||||||||||||||||||||||||| || </w:t>
      </w:r>
    </w:p>
    <w:p w14:paraId="17B2BC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TGCAGGAACAGGTTGAACTGTTTATCCTCCTCTTTCTTCTGGAACTGCTCACGCT  370</w:t>
      </w:r>
    </w:p>
    <w:p w14:paraId="3F0856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F7C9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65FDD0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 |||||||||||||||</w:t>
      </w:r>
    </w:p>
    <w:p w14:paraId="553355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TGTAGATTTAGCTATTTTTTCTCTTCATTTAGCAGGTATTTCTTCTATTTTA  430</w:t>
      </w:r>
    </w:p>
    <w:p w14:paraId="2D741F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F384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4B3514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 ||||||</w:t>
      </w:r>
    </w:p>
    <w:p w14:paraId="4E6BA1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ACGATCAGCTGGAATTACTCTTGAT  490</w:t>
      </w:r>
    </w:p>
    <w:p w14:paraId="123047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25C0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0047ED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|||| ||| | ||||||||||||||||||||||||||||||</w:t>
      </w:r>
    </w:p>
    <w:p w14:paraId="626C67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TTTACCTTTATTTGTTTGATCAGTAGTAATTACAGCTATTTTATTACTTCTTTCATTA  550</w:t>
      </w:r>
    </w:p>
    <w:p w14:paraId="73BB6D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6358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16462F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|||||||||||||||||||||||||||||||||||||||||||</w:t>
      </w:r>
    </w:p>
    <w:p w14:paraId="1DA803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TATTACTATATTATTAACTGATCGAAATTTTAATACATCATTT  610</w:t>
      </w:r>
    </w:p>
    <w:p w14:paraId="518D30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800B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3B3672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 || |||||||||||||||||| |||||</w:t>
      </w:r>
    </w:p>
    <w:p w14:paraId="32CEEB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TCCAATTGGAGGAGGAGATCCTATTCTTTATCAACATTTATTT  658</w:t>
      </w:r>
    </w:p>
    <w:p w14:paraId="4721D5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199D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C0CE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BEFA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9790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2090 cytochrome oxidase subunit 1 (COI) gene, partial cds; mitochondrial</w:t>
      </w:r>
    </w:p>
    <w:p w14:paraId="6A9F0D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79.1 Length: 658</w:t>
      </w:r>
    </w:p>
    <w:p w14:paraId="72CDB7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2111 cytochrome oxidase subunit 1 (COI) gene, partial cds; mitochondrial</w:t>
      </w:r>
    </w:p>
    <w:p w14:paraId="58FA58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X052483.1 Length: 658 </w:t>
      </w:r>
    </w:p>
    <w:p w14:paraId="1725D8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21ED78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3CBC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Score:961 bits(520), Expect:0.0, </w:t>
      </w:r>
    </w:p>
    <w:p w14:paraId="6B0AFC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06/648(94%),  Gaps:3/648(0%), Strand: Plus/Plus</w:t>
      </w:r>
    </w:p>
    <w:p w14:paraId="1F8307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B4C6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323C0D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 ||||| || | ||| |||||||| |||||||||||||||||||||||</w:t>
      </w:r>
    </w:p>
    <w:p w14:paraId="44D53B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TTGATCTGGAATAGTAGGAACTTCTTTAAGAGTTTTAATTCGAACTGA  72</w:t>
      </w:r>
    </w:p>
    <w:p w14:paraId="435773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F7C6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890A3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7FD366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TATATTTATTGGAAATGACCAAATTTATAATGTAATT-GTTACT-  130</w:t>
      </w:r>
    </w:p>
    <w:p w14:paraId="6C02BD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3982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942C9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124055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4921E2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FBEA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626A7B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2A0A37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TCCTTTAATATTAGGAGCCCCTGATATAGCTTTTCCTCGAATAAATAAT  250</w:t>
      </w:r>
    </w:p>
    <w:p w14:paraId="6507ED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36C8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5CC1C2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1046EF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0C71A0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2F64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7B24AD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|||||||||| || |||||||||||||||||||| |||||||| </w:t>
      </w:r>
    </w:p>
    <w:p w14:paraId="4910D8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TGGTTGAACTGTTTATCCTCCTCTTTCTTCTGGAACCGCTCATGCT  370</w:t>
      </w:r>
    </w:p>
    <w:p w14:paraId="264785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DD27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5F34FF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0F37F2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AGTTGATTTAGCTATTTTTTCTTTACATTTAGCAGGTATTTCATCTATTTTA  430</w:t>
      </w:r>
    </w:p>
    <w:p w14:paraId="7050CD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EE6E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64145D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 |||||||||||||||||</w:t>
      </w:r>
    </w:p>
    <w:p w14:paraId="7C5609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GCGATCAGCTGGAATTACACTTGAT  490</w:t>
      </w:r>
    </w:p>
    <w:p w14:paraId="0BAC94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BB16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025E9A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|</w:t>
      </w:r>
    </w:p>
    <w:p w14:paraId="026ABB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ATTACCTTTATTTGTTTGATCAGTATTAATTACAGCAATTTTATTACTTCTTTCATTA  550</w:t>
      </w:r>
    </w:p>
    <w:p w14:paraId="539DC2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41EA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09D737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||||||||||||||||||||||||||||||||||</w:t>
      </w:r>
    </w:p>
    <w:p w14:paraId="2089E5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AATCACTATATTATTAACTGATCGAAATTTTAATACATCATTT  610</w:t>
      </w:r>
    </w:p>
    <w:p w14:paraId="6544AD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C49D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0FE0C5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||||||</w:t>
      </w:r>
    </w:p>
    <w:p w14:paraId="3D0CEF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CCAACATCTATTT  658</w:t>
      </w:r>
    </w:p>
    <w:p w14:paraId="345526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A79A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D41D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7AAD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4EAC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Toxorhynchites amboinensis voucher ICBRIRI-0002 cytochrome c oxidase subunit I (COI) gene, partial cds; mitochondrial</w:t>
      </w:r>
    </w:p>
    <w:p w14:paraId="7B2D91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JQ235743.1 Length: 669</w:t>
      </w:r>
    </w:p>
    <w:p w14:paraId="1E403B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3 to 662</w:t>
      </w:r>
    </w:p>
    <w:p w14:paraId="2143BD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DC26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59 bits(519), Expect:0.0, </w:t>
      </w:r>
    </w:p>
    <w:p w14:paraId="1EAE2D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15/662(93%),  Gaps:3/662(0%), Strand: Plus/Minus</w:t>
      </w:r>
    </w:p>
    <w:p w14:paraId="1B0FA0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95EC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2F9102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 ||||| || | ||| |||||||| |||||||||||||||||||||||</w:t>
      </w:r>
    </w:p>
    <w:p w14:paraId="69192D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62  TATTTTTGGAGTTTGATCTGGAATAGTAGGAACTTCTTTAAGAGTTTTAATTCGAACTGA  603</w:t>
      </w:r>
    </w:p>
    <w:p w14:paraId="0605D5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D65E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2FAAD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25EB3A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602  ACTTAGTCACCCTGGTATATTTATTGGAAATGACCAAATTTATAATGTAATT-GTTACT-  545</w:t>
      </w:r>
    </w:p>
    <w:p w14:paraId="4C2148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F280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94883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DF50D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44  GCTCATGCATTTATTATAATTTTTTTTATAGTAATACCTATTATAATTGGAGGATTTGGA  485</w:t>
      </w:r>
    </w:p>
    <w:p w14:paraId="6D1163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330D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749248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2AF6DD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84  AATTGATTAGTTCCTTTAATATTAGGAGCCCCTGATATAGCTTTTCCTCGAATAAATAAT  425</w:t>
      </w:r>
    </w:p>
    <w:p w14:paraId="5BA44C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1142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620D4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247202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24  ATAAGTTTTTGAATACTTCCTCCTTCTTTAACTCTTTTACTTTCTAGATCTATAGTAGAA  365</w:t>
      </w:r>
    </w:p>
    <w:p w14:paraId="44E732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9335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4E7A9D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 |||||| ||||||||||| || |||||||||||||||||||| |||||||| </w:t>
      </w:r>
    </w:p>
    <w:p w14:paraId="50EC5B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64  AATGGAGTAGGAACTGGTTGAACTGTTTATCCTCCTCTTTCTTCTGGAACCGCTCATGCT  305</w:t>
      </w:r>
    </w:p>
    <w:p w14:paraId="169077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4958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7BD866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37D4DD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04  GGAGCTTCAGTTGATTTAGCTATTTTTTCTTTACATTTAGCAGGTATTTCATCTATTTTA  245</w:t>
      </w:r>
    </w:p>
    <w:p w14:paraId="7C52F0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F317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4CC97B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 |||||||||| ||||||</w:t>
      </w:r>
    </w:p>
    <w:p w14:paraId="688B86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44  GGAGCAGTAAATTTTATTACAACTGTAATTAATATACGATCAGCTGGAATTACGCTTGAT  185</w:t>
      </w:r>
    </w:p>
    <w:p w14:paraId="4BB859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42F8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764DEE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|</w:t>
      </w:r>
    </w:p>
    <w:p w14:paraId="26BB4F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84  CGATTACCTTTATTTGTTTGATCAGTAGTAATTACAGCAATTTTATTACTTCTTTCATTA  125</w:t>
      </w:r>
    </w:p>
    <w:p w14:paraId="7ADA01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7AC7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393DCF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 |||||||||||||||||||||||||||||||||</w:t>
      </w:r>
    </w:p>
    <w:p w14:paraId="134BC1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24  CCTGTTTTAGCAGGAGCAATCACTATGTTATTAACTGATCGAAATTTTAATACATCATTT  65</w:t>
      </w:r>
    </w:p>
    <w:p w14:paraId="5C3AB1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A5F2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TGATTTTTTGGA  664</w:t>
      </w:r>
    </w:p>
    <w:p w14:paraId="435D57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|||||||||||| ||||||||||| ||||||||||||||||||||||| </w:t>
      </w:r>
    </w:p>
    <w:p w14:paraId="6F0147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4   TTTGATCCAATTGGAGGAGGTGATCCTATTCTTTACCAACATCTATTTTGATTTTTTGGT  5</w:t>
      </w:r>
    </w:p>
    <w:p w14:paraId="1F146D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BAA8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65  CA  666</w:t>
      </w:r>
    </w:p>
    <w:p w14:paraId="2CD8D2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</w:t>
      </w:r>
    </w:p>
    <w:p w14:paraId="150A51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    CA  3</w:t>
      </w:r>
    </w:p>
    <w:p w14:paraId="47E202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73F0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ED90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C017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6132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1327 cytochrome oxidase subunit 1 (COI) gene, partial cds; mitochondrial</w:t>
      </w:r>
    </w:p>
    <w:p w14:paraId="39E062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85.1 Length: 658</w:t>
      </w:r>
    </w:p>
    <w:p w14:paraId="703050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089A68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69799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55 bits(517), Expect:0.0, </w:t>
      </w:r>
    </w:p>
    <w:p w14:paraId="20ECE7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05/648(93%),  Gaps:3/648(0%), Strand: Plus/Plus</w:t>
      </w:r>
    </w:p>
    <w:p w14:paraId="3B769D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7224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45FC91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 ||||| || | ||| |||||||| |||||||||||||||||||||||</w:t>
      </w:r>
    </w:p>
    <w:p w14:paraId="0573CC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TTGATCTGGAATAGTAGGAACTTCTTTAAGAGTTTTAATTCGAACTGA  72</w:t>
      </w:r>
    </w:p>
    <w:p w14:paraId="4673A4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782D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666F1A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4F5D27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TATATTTATTGGAAATGACCAAATTTATAATGTAATT-GTTACT-  130</w:t>
      </w:r>
    </w:p>
    <w:p w14:paraId="43BA3B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81A9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B516E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3E08B8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6F9839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F38E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43A2DE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5A3009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TCCTTTAATATTAGGAGCCCCTGATATAGCTTTTCCTCGAATAAATAAT  250</w:t>
      </w:r>
    </w:p>
    <w:p w14:paraId="7FE777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ED3E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4188AA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32F99F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2D75D5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8B38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240A4E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|||||||||| || |||||||||||||||||||| |||||||| </w:t>
      </w:r>
    </w:p>
    <w:p w14:paraId="3A63A5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TGGTTGAACTGTTTATCCTCCTCTTTCTTCTGGAACCGCTCATGCT  370</w:t>
      </w:r>
    </w:p>
    <w:p w14:paraId="1BDA69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1BA5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0A4B4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39BF0D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AGTTGATTTAGCTATTTTTTCTTTACATTTAGCAGGTATTTCATCTATTTTA  430</w:t>
      </w:r>
    </w:p>
    <w:p w14:paraId="717E29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FF96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5B30C7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 |||||||||||||||||</w:t>
      </w:r>
    </w:p>
    <w:p w14:paraId="795749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GCGATCAGCTGGAATTACACTTGAT  490</w:t>
      </w:r>
    </w:p>
    <w:p w14:paraId="24A86F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D5F4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6720E4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|</w:t>
      </w:r>
    </w:p>
    <w:p w14:paraId="73F7B1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ATTACCTTTATTTGTTTGATCAGTATTAATTACAGCAATTTTATTACTTCTTTCATTA  550</w:t>
      </w:r>
    </w:p>
    <w:p w14:paraId="007260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E6B1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333E5C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 |||||||||||||||||||||||||||||||||</w:t>
      </w:r>
    </w:p>
    <w:p w14:paraId="7A7398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AATCACTATGTTATTAACTGATCGAAATTTTAATACATCATTT  610</w:t>
      </w:r>
    </w:p>
    <w:p w14:paraId="3FB3F9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6B7B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145BBE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||||||</w:t>
      </w:r>
    </w:p>
    <w:p w14:paraId="1EA8BB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CCAACATCTATTT  658</w:t>
      </w:r>
    </w:p>
    <w:p w14:paraId="4A2546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19B5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618F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C2B4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8E53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5594 cytochrome oxidase subunit 1 (COI) gene, partial cds; mitochondrial</w:t>
      </w:r>
    </w:p>
    <w:p w14:paraId="242A83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82.1 Length: 658</w:t>
      </w:r>
    </w:p>
    <w:p w14:paraId="0DF936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1319 cytochrome oxidase subunit 1 (COI) gene, partial cds; mitochondrial</w:t>
      </w:r>
    </w:p>
    <w:p w14:paraId="2C9BF6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87.1 Length: 658</w:t>
      </w:r>
    </w:p>
    <w:p w14:paraId="764D76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7008 cytochrome oxidase subunit 1 (COI) gene, partial cds; mitochondrial</w:t>
      </w:r>
    </w:p>
    <w:p w14:paraId="14C433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88.1 Length: 658</w:t>
      </w:r>
    </w:p>
    <w:p w14:paraId="46000B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2857 cytochrome oxidase subunit 1 (COI) gene, partial cds; mitochondrial</w:t>
      </w:r>
    </w:p>
    <w:p w14:paraId="0ABCA3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92.1 Length: 658</w:t>
      </w:r>
    </w:p>
    <w:p w14:paraId="01D5FB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2703 cytochrome oxidase subunit 1 (COI) gene, partial cds; mitochondrial</w:t>
      </w:r>
    </w:p>
    <w:p w14:paraId="091BE1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94.1 Length: 658</w:t>
      </w:r>
    </w:p>
    <w:p w14:paraId="0D94FE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2702 cytochrome oxidase subunit 1 (COI) gene, partial cds; mitochondrial</w:t>
      </w:r>
    </w:p>
    <w:p w14:paraId="280571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95.1 Length: 658</w:t>
      </w:r>
    </w:p>
    <w:p w14:paraId="73D5C1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2121 cytochrome oxidase subunit 1 (COI) gene, partial cds; mitochondrial</w:t>
      </w:r>
    </w:p>
    <w:p w14:paraId="6A6E5F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98.1 Length: 658</w:t>
      </w:r>
    </w:p>
    <w:p w14:paraId="27519E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7177 cytochrome oxidase subunit 1 (COI) gene, partial cds; mitochondrial</w:t>
      </w:r>
    </w:p>
    <w:p w14:paraId="012BB3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500.1 Length: 658</w:t>
      </w:r>
    </w:p>
    <w:p w14:paraId="049A9D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5280 cytochrome oxidase subunit 1 (COI) gene, partial cds; mitochondrial</w:t>
      </w:r>
    </w:p>
    <w:p w14:paraId="3A930A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502.1 Length: 658</w:t>
      </w:r>
    </w:p>
    <w:p w14:paraId="36009A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7178 cytochrome oxidase subunit 1 (COI) gene, partial cds; mitochondrial</w:t>
      </w:r>
    </w:p>
    <w:p w14:paraId="5046A2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509.1 Length: 658</w:t>
      </w:r>
    </w:p>
    <w:p w14:paraId="40E5D8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7844 cytochrome oxidase subunit 1 (COI) gene, partial cds; mitochondrial</w:t>
      </w:r>
    </w:p>
    <w:p w14:paraId="4CBE2E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X052510.1 Length: 658 </w:t>
      </w:r>
    </w:p>
    <w:p w14:paraId="36FA25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8</w:t>
      </w:r>
    </w:p>
    <w:p w14:paraId="357BC6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879E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55 bits(517), Expect:0.0, </w:t>
      </w:r>
    </w:p>
    <w:p w14:paraId="35CE61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05/648(93%),  Gaps:3/648(0%), Strand: Plus/Plus</w:t>
      </w:r>
    </w:p>
    <w:p w14:paraId="4974CA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87C2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6    TATTTTTGGAGTATGATCGGGGA-AGTCGGAACTTCATTAAGAGTTTTAATTCGAACTGA  64</w:t>
      </w:r>
    </w:p>
    <w:p w14:paraId="134D98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 ||||| || | ||| |||||||| |||||||||||||||||||||||</w:t>
      </w:r>
    </w:p>
    <w:p w14:paraId="22D0D2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TTGATCTGGAATAGTAGGAACTTCTTTAAGAGTTTTAATTCGAACTGA  72</w:t>
      </w:r>
    </w:p>
    <w:p w14:paraId="4016DD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3B06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B7663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27CA71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TATATTTATTGGAAATGACCAAATTTATAATGTAATT-GTTACT-  130</w:t>
      </w:r>
    </w:p>
    <w:p w14:paraId="1C809B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CA71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4D7546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2722BF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7B2573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BB36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372F4D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2CB23A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TCCTTTAATATTAGGAGCCCCTGATATAGCTTTTCCTCGAATAAATAAT  250</w:t>
      </w:r>
    </w:p>
    <w:p w14:paraId="4C7772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645D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2E5380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546B71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38FECC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F7E2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3DB840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|||||||||| || |||||||||||||||||||| |||||||| </w:t>
      </w:r>
    </w:p>
    <w:p w14:paraId="60A0BA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TGGTTGAACTGTTTATCCTCCTCTTTCTTCTGGAACCGCTCATGCT  370</w:t>
      </w:r>
    </w:p>
    <w:p w14:paraId="111787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A57D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DC7C2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33887C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AGTTGATTTAGCTATTTTTTCTTTACATTTAGCAGGTATTTCATCTATTTTA  430</w:t>
      </w:r>
    </w:p>
    <w:p w14:paraId="162F42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08FE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2A25A5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 |||||||||||||||||</w:t>
      </w:r>
    </w:p>
    <w:p w14:paraId="01422B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GCGATCAGCTGGAATTACACTTGAT  490</w:t>
      </w:r>
    </w:p>
    <w:p w14:paraId="627D23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B654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6ED7B9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|</w:t>
      </w:r>
    </w:p>
    <w:p w14:paraId="64F59B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ATTACCTTTATTTGTTTGATCAGTATTAATTACAGCAATTTTATTACTTCTTTCATTA  550</w:t>
      </w:r>
    </w:p>
    <w:p w14:paraId="3D6327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F3F9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6DC2C4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 |||||||||||||||||||||||||||||||||</w:t>
      </w:r>
    </w:p>
    <w:p w14:paraId="63F28D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AATCACTATGTTATTAACTGATCGAAATTTTAATACATCATTT  610</w:t>
      </w:r>
    </w:p>
    <w:p w14:paraId="6B2590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22CA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TATTT  652</w:t>
      </w:r>
    </w:p>
    <w:p w14:paraId="20CE5B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||||||</w:t>
      </w:r>
    </w:p>
    <w:p w14:paraId="278AD3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CCAACATCTATTT  658</w:t>
      </w:r>
    </w:p>
    <w:p w14:paraId="13E8B4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7395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435E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8C55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C167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2856 cytochrome oxidase subunit 1 (COI) gene, partial cds; mitochondrial</w:t>
      </w:r>
    </w:p>
    <w:p w14:paraId="4D9F58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91.1 Length: 653</w:t>
      </w:r>
    </w:p>
    <w:p w14:paraId="750D40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5279 cytochrome oxidase subunit 1 (COI) gene, partial cds; mitochondrial</w:t>
      </w:r>
    </w:p>
    <w:p w14:paraId="188266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501.1 Length: 653</w:t>
      </w:r>
    </w:p>
    <w:p w14:paraId="5DB07D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5290 cytochrome oxidase subunit 1 (COI) gene, partial cds; mitochondrial</w:t>
      </w:r>
    </w:p>
    <w:p w14:paraId="56C3F7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503.1 Length: 653</w:t>
      </w:r>
    </w:p>
    <w:p w14:paraId="36F8AF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6471 cytochrome oxidase subunit 1 (COI) gene, partial cds; mitochondrial</w:t>
      </w:r>
    </w:p>
    <w:p w14:paraId="7D7747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equence ID: KX052505.1 Length: 653 </w:t>
      </w:r>
    </w:p>
    <w:p w14:paraId="6410FF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3</w:t>
      </w:r>
    </w:p>
    <w:p w14:paraId="7B14E5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B6E7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46 bits(512), Expect:0.0, </w:t>
      </w:r>
    </w:p>
    <w:p w14:paraId="62D08A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600/643(93%),  Gaps:3/643(0%), Strand: Plus/Plus</w:t>
      </w:r>
    </w:p>
    <w:p w14:paraId="7557D3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6C8D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707AFD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 ||||| || | ||| |||||||| |||||||||||||||||||||||</w:t>
      </w:r>
    </w:p>
    <w:p w14:paraId="395DA1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TTGATCTGGAATAGTAGGAACTTCTTTAAGAGTTTTAATTCGAACTGA  72</w:t>
      </w:r>
    </w:p>
    <w:p w14:paraId="57F65F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B039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0092CA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1A6CFC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TATATTTATTGGAAATGACCAAATTTATAATGTAATT-GTTACT-  130</w:t>
      </w:r>
    </w:p>
    <w:p w14:paraId="621FEE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0F8F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35F080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66873B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6D087E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FA8E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1C27C8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3D4F89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TCCTTTAATATTAGGAGCCCCTGATATAGCTTTTCCTCGAATAAATAAT  250</w:t>
      </w:r>
    </w:p>
    <w:p w14:paraId="2F5858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3B32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5902B5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57F17F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66BBAE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195D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6D17F4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|||||||||| || |||||||||||||||||||| |||||||| </w:t>
      </w:r>
    </w:p>
    <w:p w14:paraId="4B15DB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TGGTTGAACTGTTTATCCTCCTCTTTCTTCTGGAACCGCTCATGCT  370</w:t>
      </w:r>
    </w:p>
    <w:p w14:paraId="2088C3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CE2C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57B09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4C3551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AGTTGATTTAGCTATTTTTTCTTTACATTTAGCAGGTATTTCATCTATTTTA  430</w:t>
      </w:r>
    </w:p>
    <w:p w14:paraId="34723D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B9CD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7C0E3E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 |||||||||||||||||</w:t>
      </w:r>
    </w:p>
    <w:p w14:paraId="497932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GCGATCAGCTGGAATTACACTTGAT  490</w:t>
      </w:r>
    </w:p>
    <w:p w14:paraId="498485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FFD9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214EA0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|</w:t>
      </w:r>
    </w:p>
    <w:p w14:paraId="6069B8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ATTACCTTTATTTGTTTGATCAGTATTAATTACAGCAATTTTATTACTTCTTTCATTA  550</w:t>
      </w:r>
    </w:p>
    <w:p w14:paraId="52DE3F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299C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5E65B2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 |||||||||||||||||||||||||||||||||</w:t>
      </w:r>
    </w:p>
    <w:p w14:paraId="7E7C62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AATCACTATGTTATTAACTGATCGAAATTTTAATACATCATTT  610</w:t>
      </w:r>
    </w:p>
    <w:p w14:paraId="04DC08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4EE4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  647</w:t>
      </w:r>
    </w:p>
    <w:p w14:paraId="559682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|</w:t>
      </w:r>
    </w:p>
    <w:p w14:paraId="0A1944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CCAACATC  653</w:t>
      </w:r>
    </w:p>
    <w:p w14:paraId="067490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E6EE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5726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6113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2D26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5401 cytochrome oxidase subunit 1 (COI) gene, partial cds; mitochondrial</w:t>
      </w:r>
    </w:p>
    <w:p w14:paraId="522897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86.1 Length: 651</w:t>
      </w:r>
    </w:p>
    <w:p w14:paraId="7A56D8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1</w:t>
      </w:r>
    </w:p>
    <w:p w14:paraId="70C8BA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A660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42 bits(510), Expect:0.0, </w:t>
      </w:r>
    </w:p>
    <w:p w14:paraId="0CD82A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98/641(93%),  Gaps:3/641(0%), Strand: Plus/Plus</w:t>
      </w:r>
    </w:p>
    <w:p w14:paraId="5BEB5B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2B30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66ED02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 ||||| || | ||| |||||||| |||||||||||||||||||||||</w:t>
      </w:r>
    </w:p>
    <w:p w14:paraId="2D7E8C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TTGATCTGGAATAGTAGGAACTTCTTTAAGAGTTTTAATTCGAACTGA  72</w:t>
      </w:r>
    </w:p>
    <w:p w14:paraId="6AE307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93DF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DF55C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68E7A0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TATATTTATTGGAAATGACCAAATTTATAATGTAATT-GTTACT-  130</w:t>
      </w:r>
    </w:p>
    <w:p w14:paraId="190F00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86A6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1B9D03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19000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3C6C89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F3EB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85  AATTGGTTAGTCCCATTAATATTAGGTGCTCCTGATATAGCTTTCCCTCGAATAAATAAT  244</w:t>
      </w:r>
    </w:p>
    <w:p w14:paraId="6A8CC3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352E98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TCCTTTAATATTAGGAGCCCCTGATATAGCTTTTCCTCGAATAAATAAT  250</w:t>
      </w:r>
    </w:p>
    <w:p w14:paraId="57ABB3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FFCB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202994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76457E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631132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C998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41E009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|||||||||| || |||||||||||||||||||| |||||||| </w:t>
      </w:r>
    </w:p>
    <w:p w14:paraId="4ACE10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TGGTTGAACTGTTTATCCTCCTCTTTCTTCTGGAACCGCTCATGCT  370</w:t>
      </w:r>
    </w:p>
    <w:p w14:paraId="5E6339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9C36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46F0CD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1F0FD5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AGTTGATTTAGCTATTTTTTCTTTACATTTAGCAGGTATTTCATCTATTTTA  430</w:t>
      </w:r>
    </w:p>
    <w:p w14:paraId="3D7492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241B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504C4E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 |||||||||||||||||</w:t>
      </w:r>
    </w:p>
    <w:p w14:paraId="1A7651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GCGATCAGCTGGAATTACACTTGAT  490</w:t>
      </w:r>
    </w:p>
    <w:p w14:paraId="4830D4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4974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610FF9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|</w:t>
      </w:r>
    </w:p>
    <w:p w14:paraId="3CDE06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ATTACCTTTATTTGTTTGATCAGTATTAATTACAGCAATTTTATTACTTCTTTCATTA  550</w:t>
      </w:r>
    </w:p>
    <w:p w14:paraId="2CAF32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3272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22571D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 |||||||||||||||||||||||||||||||||</w:t>
      </w:r>
    </w:p>
    <w:p w14:paraId="030287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AATCACTATGTTATTAACTGATCGAAATTTTAATACATCATTT  610</w:t>
      </w:r>
    </w:p>
    <w:p w14:paraId="130DF1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E7B2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  645</w:t>
      </w:r>
    </w:p>
    <w:p w14:paraId="0BB185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</w:t>
      </w:r>
    </w:p>
    <w:p w14:paraId="344A2E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CCAACA  651</w:t>
      </w:r>
    </w:p>
    <w:p w14:paraId="1CE971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B8F8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136D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5A5A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3C67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6676 cytochrome oxidase subunit 1 (COI) gene, partial cds; mitochondrial</w:t>
      </w:r>
    </w:p>
    <w:p w14:paraId="3E4B4E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506.1 Length: 653</w:t>
      </w:r>
    </w:p>
    <w:p w14:paraId="6A0D3F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53</w:t>
      </w:r>
    </w:p>
    <w:p w14:paraId="194F09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3EE4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41 bits(509), Expect:0.0, </w:t>
      </w:r>
    </w:p>
    <w:p w14:paraId="6FC1DE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99/643(93%),  Gaps:3/643(0%), Strand: Plus/Plus</w:t>
      </w:r>
    </w:p>
    <w:p w14:paraId="7B87E7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B934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071450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 ||||| || | ||| |||||||| |||||||||||||||||||||||</w:t>
      </w:r>
    </w:p>
    <w:p w14:paraId="315121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AGTTTGATCTGGAATAGTAGGAACTTCTTTAAGAGTTTTAATTCGAACTGA  72</w:t>
      </w:r>
    </w:p>
    <w:p w14:paraId="107A41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2A25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14FF29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1BE448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TATATTTATTGGAAATGACCAAATTTATAATGTAATT-GTTACT-  130</w:t>
      </w:r>
    </w:p>
    <w:p w14:paraId="1FCBDD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066F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70FEEA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7E8548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5A40E7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0AED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4940BC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538BC7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TCCTTTAATATTAGGAGCCCCTGATATAGCTTTTCCTCGAATAAATAAT  250</w:t>
      </w:r>
    </w:p>
    <w:p w14:paraId="347612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A331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7FAF7C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0A483B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10291B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0A32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6641CD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||||||||||||| ||||||||||| || |||||||||||||||||||| |||||||| </w:t>
      </w:r>
    </w:p>
    <w:p w14:paraId="0582BF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TGGTTGAACTGTTTATCCTCCTCTTTCTTCTGGAACCGCTCATGCT  370</w:t>
      </w:r>
    </w:p>
    <w:p w14:paraId="03E6FD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9FC8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3FEABF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2BB7CD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AGTTGATTTAGCTATTTTTTCTTTACATTTAGCAGGTATTTCATCTATTTTA  430</w:t>
      </w:r>
    </w:p>
    <w:p w14:paraId="455BF3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86E5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914B6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 |||||||||||||||||</w:t>
      </w:r>
    </w:p>
    <w:p w14:paraId="4AB634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31  GGAGCAGTAAATTTTATTACAACTGTAATTAATATGCGATCAGCTGGAATTACACTTGAT  490</w:t>
      </w:r>
    </w:p>
    <w:p w14:paraId="4AFCDB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6F0B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7C0F92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 </w:t>
      </w:r>
    </w:p>
    <w:p w14:paraId="7C6219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ATTACCTTTATTTGTTTGATCAGTATTAATTACAGCAATTTTATTACTTCTTTCATTG  550</w:t>
      </w:r>
    </w:p>
    <w:p w14:paraId="5A76EA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0E2F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7E4E76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 |||||||||||||||||||||||||||||||||</w:t>
      </w:r>
    </w:p>
    <w:p w14:paraId="2320BD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AATCACTATGTTATTAACTGATCGAAATTTTAATACATCATTT  610</w:t>
      </w:r>
    </w:p>
    <w:p w14:paraId="39FFD8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1270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TCAACATC  647</w:t>
      </w:r>
    </w:p>
    <w:p w14:paraId="0976BA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|</w:t>
      </w:r>
    </w:p>
    <w:p w14:paraId="2AD448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CCAACATC  653</w:t>
      </w:r>
    </w:p>
    <w:p w14:paraId="2CF003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B565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06AF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74F4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D5FB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Culicidae sp. sc_00010 cytochrome oxidase subunit 1 (COI) gene, partial cds; mitochondrial</w:t>
      </w:r>
    </w:p>
    <w:p w14:paraId="3C20D4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KX052496.1 Length: 647</w:t>
      </w:r>
    </w:p>
    <w:p w14:paraId="528E92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3 to 645</w:t>
      </w:r>
    </w:p>
    <w:p w14:paraId="42A5A6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EC3B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33 bits(505), Expect:0.0, </w:t>
      </w:r>
    </w:p>
    <w:p w14:paraId="6CBF88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92/635(93%),  Gaps:3/635(0%), Strand: Plus/Plus</w:t>
      </w:r>
    </w:p>
    <w:p w14:paraId="0ADE02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1A03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    TATTTTTGGAGTATGATCGGGGA-AGTCGGAACTTCATTAAGAGTTTTAATTCGAACTGA  64</w:t>
      </w:r>
    </w:p>
    <w:p w14:paraId="3B0B4F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 || ||||| || | ||| |||||||| |||||||||||||||||||||||</w:t>
      </w:r>
    </w:p>
    <w:p w14:paraId="3BF78F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   TATTTTTGGRGTTTGATCTGGAATAGTAGGAACTTCTTTAAGAGTTTTAATTCGAACTGA  72</w:t>
      </w:r>
    </w:p>
    <w:p w14:paraId="2359F8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9E37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5   ACTTAGTCACCCTGGAATATTTATCGGAAATGATCAAATTTATAATGTAATTCGTTACTA  124</w:t>
      </w:r>
    </w:p>
    <w:p w14:paraId="49CB2C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 |||||||| |||||||| |||||||||||||||||| |||||| </w:t>
      </w:r>
    </w:p>
    <w:p w14:paraId="1283D5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73   ACTTAGTCACCCTGGTATATTTATTGGAAATGACCAAATTTATAATGTAATT-GTTACT-  130</w:t>
      </w:r>
    </w:p>
    <w:p w14:paraId="66A90F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CC85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25  GCTCATGCATTTATTATAAttttttttATAGTAATACCTATTATAATTGGAGGATTTGGA  184</w:t>
      </w:r>
    </w:p>
    <w:p w14:paraId="073D49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||||||||</w:t>
      </w:r>
    </w:p>
    <w:p w14:paraId="552841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31  GCTCATGCATTTATTATAATTTTTTTTATAGTAATACCTATTATAATTGGAGGATTTGGA  190</w:t>
      </w:r>
    </w:p>
    <w:p w14:paraId="045B2F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2DBA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85  AATTGGTTAGTCCCATTAATATTAGGTGCTCCTGATATAGCTTTCCCTCGAATAAATAAT  244</w:t>
      </w:r>
    </w:p>
    <w:p w14:paraId="2A6307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||| || ||||||||||| || |||||||||||||| |||||||||||||||</w:t>
      </w:r>
    </w:p>
    <w:p w14:paraId="34186E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91  AATTGATTAGTTCCTTTAATATTAGGAGCCCCTGATATAGCTTTTCCTCGAATAAATAAT  250</w:t>
      </w:r>
    </w:p>
    <w:p w14:paraId="28603D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2C5D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45  ATAAGTTTTTGAATACTTCCTCCCTCTTTAACTCTTTTAATTTCTAGATCTATAGTAGAA  304</w:t>
      </w:r>
    </w:p>
    <w:p w14:paraId="34110C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 ||||||||||||||| ||||||||||||||||||||</w:t>
      </w:r>
    </w:p>
    <w:p w14:paraId="0D2BE0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51  ATAAGTTTTTGAATACTTCCTCCTTCTTTAACTCTTTTACTTTCTAGATCTATAGTAGAA  310</w:t>
      </w:r>
    </w:p>
    <w:p w14:paraId="673F88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B5EA3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05  AATGGAGCAGGAACAGGTTGAACTGTATACCCTCCTCTTTCTTCTGGAACTGCTCATGCA  364</w:t>
      </w:r>
    </w:p>
    <w:p w14:paraId="48B58E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 ||||||||||| || |||||||||||||||||||| |||||||| </w:t>
      </w:r>
    </w:p>
    <w:p w14:paraId="781562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11  AATGGAGCAGGAACTGGTTGAACTGTTTATCCTCCTCTTTCTTCTGGAACCGCTCATGCT  370</w:t>
      </w:r>
    </w:p>
    <w:p w14:paraId="677C33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C81E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65  GGAGCTTCTGTAGATTTAGCTATTTTTTCTCTTCATTTAGCAGGAATTTCTTCTATTTTA  424</w:t>
      </w:r>
    </w:p>
    <w:p w14:paraId="724EDF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 || |||||||||||||||||| | ||||||||||| ||||| |||||||||</w:t>
      </w:r>
    </w:p>
    <w:p w14:paraId="56E1BC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71  GGAGCTTCAGTTGATTTAGCTATTTTTTCTTTACATTTAGCAGGTATTTCATCTATTTTA  430</w:t>
      </w:r>
    </w:p>
    <w:p w14:paraId="2CF6E9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64E9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25  GGAGCAGTAAATTTTATTACAACTGTAATTAATATACGATCAACTGGAATTACACTTGAT  484</w:t>
      </w:r>
    </w:p>
    <w:p w14:paraId="155494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 |||||| |||||||||||||||||</w:t>
      </w:r>
    </w:p>
    <w:p w14:paraId="68CAA2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431  GGAGCAGTAAATTTTATTACAACTGTAATTAATATGCGATCAGCTGGAATTACACTTGAT  490</w:t>
      </w:r>
    </w:p>
    <w:p w14:paraId="40B675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BF02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85  CGTTTACCTTTATTTGTCTGATCTGTAATTATTACAGCTATTTTATTACTTCTTTCATTA  544</w:t>
      </w:r>
    </w:p>
    <w:p w14:paraId="64DD7D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||| ||| | |||||||| |||||||||||||||||||||</w:t>
      </w:r>
    </w:p>
    <w:p w14:paraId="201FA2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91  CGATTACCTTTATTTGTTTGATCAGTATTAATTACAGCAATTTTATTACTTCTTTCATTA  550</w:t>
      </w:r>
    </w:p>
    <w:p w14:paraId="78A3D4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2E27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45  CCAGTTTTAGCAGGAGCTATTACTATATTATTAACTGATCGAAATTTTAATACATCATTT  604</w:t>
      </w:r>
    </w:p>
    <w:p w14:paraId="45AD57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|||||| || ||||| |||||||||||||||||||||||||||||||||</w:t>
      </w:r>
    </w:p>
    <w:p w14:paraId="25F15E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51  CCTGTTTTAGCAGGAGCAATCACTATGTTATTAACTGATCGAAATTTTAATACATCATTT  610</w:t>
      </w:r>
    </w:p>
    <w:p w14:paraId="37C300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FC20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05  TTTGACCCAATTGGAGGAGGTGACCCTATTCTTTA  639</w:t>
      </w:r>
    </w:p>
    <w:p w14:paraId="396AD8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</w:t>
      </w:r>
    </w:p>
    <w:p w14:paraId="530EFF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1  TTTGACCCAATTGGAGGAGGTGACCCTATTCTTTA  645</w:t>
      </w:r>
    </w:p>
    <w:p w14:paraId="0170F5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8C52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4A60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65D3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7F8C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8 cytochrome c oxidase subunit I (COX1) gene, partial cds; mitochondrial</w:t>
      </w:r>
    </w:p>
    <w:p w14:paraId="6044AC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7.1 Length: 618</w:t>
      </w:r>
    </w:p>
    <w:p w14:paraId="4597BA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68E5FE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6EA3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20 bits(498), Expect:0.0, </w:t>
      </w:r>
    </w:p>
    <w:p w14:paraId="617F4E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80/620(94%),  Gaps:3/620(0%), Strand: Plus/Plus</w:t>
      </w:r>
    </w:p>
    <w:p w14:paraId="6BEDCB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AF7F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13BBA5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0D926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45AE84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1698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4D309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4F1C8B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151FF0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57AA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0F3DFB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57E1DF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F5874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7CC6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00EA38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348CB5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15186D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2678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0FDD64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B5DA9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330F1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ABC6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73EB3B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224802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3F96E9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949D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2F68B9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5F9FD3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187D4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F152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F0823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164881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76A015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588C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E0682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AD1CE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7DDC55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BE31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0387FF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|||||||||||||||||||||||||||||||||||||||||||||||</w:t>
      </w:r>
    </w:p>
    <w:p w14:paraId="136B30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ATTATTAACTGATCGAAATTTTAATACATCATTTTTTGACCCAATTG  598</w:t>
      </w:r>
    </w:p>
    <w:p w14:paraId="1231AB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94A0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EE8FF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2BA5AD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0DEC82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5153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0772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B9B8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3D901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3 cytochrome c oxidase subunit I (COX1) gene, partial cds; mitochondrial</w:t>
      </w:r>
    </w:p>
    <w:p w14:paraId="372825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3.1 Length: 618</w:t>
      </w:r>
    </w:p>
    <w:p w14:paraId="1A2B6A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EA9B8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127F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20 bits(498), Expect:0.0, </w:t>
      </w:r>
    </w:p>
    <w:p w14:paraId="009F44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80/620(94%),  Gaps:3/620(0%), Strand: Plus/Plus</w:t>
      </w:r>
    </w:p>
    <w:p w14:paraId="79157A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F6A6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C4D01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113B03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FFFBC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F5FC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67DC42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07E77B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56836C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E2D5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3B145C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173D6D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A950D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409F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513622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24D510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1CDADC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5A41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08943C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9D6E0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36D66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0CD9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6307A5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3767EF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295D53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5E20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421D46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7816D6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F3630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F6D6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492FB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35CC1F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72EA5D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1B11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D8790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4BA08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3FF4DD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E78D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613ADE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|||||||||||||||||||||||||||||||||||||||||||||||</w:t>
      </w:r>
    </w:p>
    <w:p w14:paraId="2A76FF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ATTATTAACTGATCGAAATTTTAATACATCATTTTTTGACCCAATTG  598</w:t>
      </w:r>
    </w:p>
    <w:p w14:paraId="3222E5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DE26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87505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0C67B5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019F99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D68E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3821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7A78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6368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2 cytochrome c oxidase subunit I (COX1) gene, partial cds; mitochondrial</w:t>
      </w:r>
    </w:p>
    <w:p w14:paraId="71A4DE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MW664782.1 Length: 618</w:t>
      </w:r>
    </w:p>
    <w:p w14:paraId="5CFDE1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12BE77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06E5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20 bits(498), Expect:0.0, </w:t>
      </w:r>
    </w:p>
    <w:p w14:paraId="13AB3D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80/620(94%),  Gaps:3/620(0%), Strand: Plus/Plus</w:t>
      </w:r>
    </w:p>
    <w:p w14:paraId="2B6112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2030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BF036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96E3E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055F87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E096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0F06EB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178A44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2E6721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830E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FD641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98ACA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C7CA4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B255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895F0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B4AAF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5B3294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7C9E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DDBA5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E569F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5C25BD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DAC8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A5708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17EB9C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44F14E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6CBC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7E9A7A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074BAC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7D2CA3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77C5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71D8C8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248EED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1A4574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A30B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0B01D2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5FE4A1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610274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4EF9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0ED523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|||||||||||||||||||||||||||||||||||||||||||||||</w:t>
      </w:r>
    </w:p>
    <w:p w14:paraId="21B15C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ATTATTAACTGATCGAAATTTTAATACATCATTTTTTGACCCAATTG  598</w:t>
      </w:r>
    </w:p>
    <w:p w14:paraId="2C2993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0959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4BC4C1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56314F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3CBEE7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C5BF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46C8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85BC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8D07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42 cytochrome c oxidase subunit I (COX1) gene, partial cds; mitochondrial</w:t>
      </w:r>
    </w:p>
    <w:p w14:paraId="677440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5.1 Length: 618</w:t>
      </w:r>
    </w:p>
    <w:p w14:paraId="71EE2C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93147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A1AD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20 bits(498), Expect:0.0, </w:t>
      </w:r>
    </w:p>
    <w:p w14:paraId="1F7AEC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80/620(94%),  Gaps:3/620(0%), Strand: Plus/Plus</w:t>
      </w:r>
    </w:p>
    <w:p w14:paraId="49D888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F72D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FAB51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5A6422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4E7F18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CE25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0B7F76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3FAC8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36ED13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244B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B74BD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589D0C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1BF4AF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0A86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FE31D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6F270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DDF92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1023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073F50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230605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3918D8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29D5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4FF77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7A0E3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72494E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6050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6708DC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59F884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2E0540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8930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C0F72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 ||||||||||</w:t>
      </w:r>
    </w:p>
    <w:p w14:paraId="17B731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ACTGGAATTACACTTGATCGATTACCTTTAT  478</w:t>
      </w:r>
    </w:p>
    <w:p w14:paraId="69F991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63EFD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5981F7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6A0FA6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75843F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83C9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73CB2F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54DAD6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6A6305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C496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7DF54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2DB0C8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71FE98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3096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16D8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7D45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1D3A7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7 cytochrome c oxidase subunit I (COX1) gene, partial cds; mitochondrial</w:t>
      </w:r>
    </w:p>
    <w:p w14:paraId="1FCF2A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6.1 Length: 618</w:t>
      </w:r>
    </w:p>
    <w:p w14:paraId="69AFB9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157E25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613C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15 bits(495), Expect:0.0, </w:t>
      </w:r>
    </w:p>
    <w:p w14:paraId="646516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9/620(93%),  Gaps:3/620(0%), Strand: Plus/Plus</w:t>
      </w:r>
    </w:p>
    <w:p w14:paraId="151D0A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2A02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49CEC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7318DE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C2299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635A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5C8F3F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7E7AC9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4782BE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C0A7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62D934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41CA4C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8F2EE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A75F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98  CATTAATATTAGGTGCTCCTGATATAGCTTTCCCTCGAATAAATAATATAAGTTTTTGAA  257</w:t>
      </w:r>
    </w:p>
    <w:p w14:paraId="321146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BBE2F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A21AA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96B0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80BE9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C0003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278DA2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9D57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522799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542A00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6A5B1D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7E54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3D6F3A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6F2714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494AA9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5FF6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0C6D85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60B45E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028CB7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766D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9622D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0672B3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796025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89DA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5B919C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7C260A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5A6A79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C5BF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A3F7C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508754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72D287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9D88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8807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8474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7C74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5 cytochrome c oxidase subunit I (COX1) gene, partial cds; mitochondrial</w:t>
      </w:r>
    </w:p>
    <w:p w14:paraId="799D7E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5.1 Length: 618</w:t>
      </w:r>
    </w:p>
    <w:p w14:paraId="2A1D64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44B13C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5E88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15 bits(495), Expect:0.0, </w:t>
      </w:r>
    </w:p>
    <w:p w14:paraId="6BA878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9/620(93%),  Gaps:3/620(0%), Strand: Plus/Plus</w:t>
      </w:r>
    </w:p>
    <w:p w14:paraId="391F43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6EA2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26B6F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7EAEB7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0FB1DB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4BD1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389FA2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5F2C22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3B3B92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702D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258176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72BE43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81EB7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8176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0AB864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EE33A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E365A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2810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A17E3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2179DD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5B3BB6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D56A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426FF3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 ||||||||||| || |||||||||||||||||||| |||||||| |||||||| || |</w:t>
      </w:r>
    </w:p>
    <w:p w14:paraId="5BCCF2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60764C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668B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3A1538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5B1383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6B88F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5CBC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DB2BF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6D7061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0B4B36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864F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E9762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509AB4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5A0933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118C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7250C3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1F79BE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1C8E3F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269C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1C4C62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396A00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329AE6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9492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B884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AF51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C9EC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55 cytochrome c oxidase subunit I (COX1) gene, partial cds; mitochondrial</w:t>
      </w:r>
    </w:p>
    <w:p w14:paraId="077E5E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0.1 Length: 618</w:t>
      </w:r>
    </w:p>
    <w:p w14:paraId="160C25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6B1122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B6263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15 bits(495), Expect:0.0, </w:t>
      </w:r>
    </w:p>
    <w:p w14:paraId="589980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9/620(93%),  Gaps:3/620(0%), Strand: Plus/Plus</w:t>
      </w:r>
    </w:p>
    <w:p w14:paraId="13E016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D7D4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710B68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5DB5FB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2987E6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A51F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2A899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9137D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3BBFEF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42BC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145416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78ECE0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326158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9474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94A7D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69C183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3FE221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2670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AAF4E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526E1E7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659333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1DAE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CB242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DBDBB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72DFB1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9A97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67C42D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6C06FB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62E1E4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162D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60D7D1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528A58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419  TTATTACAACTGTAATTAATATACGATCAGCTGGAATTACACTTGATCGATTACCTTTAT  478</w:t>
      </w:r>
    </w:p>
    <w:p w14:paraId="2061DF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C4D1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4AB0AB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76A43F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163292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204A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4AC8C1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12AFAD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78B081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67005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329618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4329A8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303A94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5278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F617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EAD0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4151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41 cytochrome c oxidase subunit I (COX1) gene, partial cds; mitochondrial</w:t>
      </w:r>
    </w:p>
    <w:p w14:paraId="76E243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4.1 Length: 618</w:t>
      </w:r>
    </w:p>
    <w:p w14:paraId="614CDE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CF574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84B1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15 bits(495), Expect:0.0, </w:t>
      </w:r>
    </w:p>
    <w:p w14:paraId="309817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9/620(93%),  Gaps:3/620(0%), Strand: Plus/Plus</w:t>
      </w:r>
    </w:p>
    <w:p w14:paraId="55D19A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1CFE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4534D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AE11A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8C9EE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DC6F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44A38B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512273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31C790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FC09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130548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4CCB3B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BC619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D23A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114D0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6A107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7A98FC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2084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2C77DA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0CF87F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34527F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E0D8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5BDB00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BC024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154D9A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36DE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CFB9B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7B79E7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0EB1DB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3265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07941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66E58E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0F8B69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49ED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923FA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4435D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7755E8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B458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62B7B4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3C9976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666504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673B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2F62E4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7FEDD9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62BC63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43F0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6AE4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C651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3E91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38 cytochrome c oxidase subunit I (COX1) gene, partial cds; mitochondrial</w:t>
      </w:r>
    </w:p>
    <w:p w14:paraId="5661BB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3.1 Length: 618</w:t>
      </w:r>
    </w:p>
    <w:p w14:paraId="7E6377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48F678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7DF3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15 bits(495), Expect:0.0, </w:t>
      </w:r>
    </w:p>
    <w:p w14:paraId="24FE03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9/620(93%),  Gaps:3/620(0%), Strand: Plus/Plus</w:t>
      </w:r>
    </w:p>
    <w:p w14:paraId="3FE634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6CCA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19568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6BD616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0F362B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2F32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9C08F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5B4461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694D9D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9492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1BBD9F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54AD9F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3D50E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8878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717C77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4EFC36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3CD5E8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5724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2B2F44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4F721D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67E515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7690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190EB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F9C69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2E877E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1F41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D15D9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1A4A0E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2619A8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51A7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748A7E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001CE6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6FC2DC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9859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6CB7E3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659FB4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3AC9C3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588C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050BEE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35D6B2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087C77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0BD4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22DD55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20254E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522EAC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9785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F64D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19D3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DF15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37 cytochrome c oxidase subunit I (COX1) gene, partial cds; mitochondrial</w:t>
      </w:r>
    </w:p>
    <w:p w14:paraId="004881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MW664772.1 Length: 618</w:t>
      </w:r>
    </w:p>
    <w:p w14:paraId="78A1C4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10883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9B85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15 bits(495), Expect:0.0, </w:t>
      </w:r>
    </w:p>
    <w:p w14:paraId="5F4FB5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9/620(93%),  Gaps:3/620(0%), Strand: Plus/Plus</w:t>
      </w:r>
    </w:p>
    <w:p w14:paraId="0FF3FB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F890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3C752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70C2FD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0396CF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B516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D3538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7DB644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54704F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9970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606E3C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000A8D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FDA22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7015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0D06AB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3F3C4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9D055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64D9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2FFF2A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6B01A4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391211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3E22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3BCBAD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0FC663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48EB12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D2EE8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B943E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512AC5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70E279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6468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5FB7D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6BFEE4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2C9A37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4A21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DF719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4B8EFC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77659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5492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2180C8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64A0EB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0C81D5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F624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CF54C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497D43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6583EC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0569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9A10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8150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083A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36 cytochrome c oxidase subunit I (COX1) gene, partial cds; mitochondrial</w:t>
      </w:r>
    </w:p>
    <w:p w14:paraId="4EBB0E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1.1 Length: 618</w:t>
      </w:r>
    </w:p>
    <w:p w14:paraId="791EEE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32AD3C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FE00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15 bits(495), Expect:0.0, </w:t>
      </w:r>
    </w:p>
    <w:p w14:paraId="3D5BBE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9/620(93%),  Gaps:3/620(0%), Strand: Plus/Plus</w:t>
      </w:r>
    </w:p>
    <w:p w14:paraId="03A965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9CA1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7EBD5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0D781B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3B6BD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8713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6D00E1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55D933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089FD4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94FC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CACBD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19F376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C222C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FF1A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16B2F3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6A3FB9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9AC9B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D05F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DF442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EBA28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6AA82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557E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8E83C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053F2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5F917C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5ADC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7B715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65C031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9304F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6518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5A639D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3A9CD2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GCGATCAGCTGGAATTACACTTGATCGATTACCTTTAT  478</w:t>
      </w:r>
    </w:p>
    <w:p w14:paraId="2D47EE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92CA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0967CB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6DFFA4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03441A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BB58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C45F3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|||||||||||||||||||||||||||||||||||||||||||||||</w:t>
      </w:r>
    </w:p>
    <w:p w14:paraId="62A193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ATTATTAACTGATCGAAATTTTAATACATCATTTTTTGACCCAATTG  598</w:t>
      </w:r>
    </w:p>
    <w:p w14:paraId="6B981E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C5F0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5B4C4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12E3CB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47F290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AE21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5733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6238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2496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328 cytochrome c oxidase subunit I (COX1) gene, partial cds; mitochondrial</w:t>
      </w:r>
    </w:p>
    <w:p w14:paraId="37A782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01.1 Length: 618</w:t>
      </w:r>
    </w:p>
    <w:p w14:paraId="3058C4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86624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8008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07DEF4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0F4BEE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02A1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305D9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2651F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C7409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A59F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EDB38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2B0281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1A225A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E8D2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28EBAD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7459EC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38CC96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BD59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98  CATTAATATTAGGTGCTCCTGATATAGCTTTCCCTCGAATAAATAATATAAGTTTTTGAA  257</w:t>
      </w:r>
    </w:p>
    <w:p w14:paraId="4A1482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0FD2C1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346EA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A2B5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671968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54C367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677034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A56B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32238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2ECCA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012959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63CB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517457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775EFC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1F671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76C6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059F02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402801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59BCB7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E7AF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4E3802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|| |||||||| ||||||||||||||||||||||| ||||||||||</w:t>
      </w:r>
    </w:p>
    <w:p w14:paraId="55D047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ATAATTACAGCAATTTTATTACTTCTTTCATTACCTGTTTTAGCAG  538</w:t>
      </w:r>
    </w:p>
    <w:p w14:paraId="325FF2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E6B6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1EEA6D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226451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7DA5AC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DE72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BE698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287B46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1C55951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45FB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CD93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96B1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245E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006 cytochrome c oxidase subunit I (COX1) gene, partial cds; mitochondrial</w:t>
      </w:r>
    </w:p>
    <w:p w14:paraId="1C4F2C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98.1 Length: 618</w:t>
      </w:r>
    </w:p>
    <w:p w14:paraId="246113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3B3AB7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9C4D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455542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72F620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58C9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42427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09FBB3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812FD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8B91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450BC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486D17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1C3910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2CF7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5C2FA6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2B1CC5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9E2EF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1BC3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5E1F1C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6A8CFD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3DF08C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42DA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2FBCEF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E3BBD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54DB77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9426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089986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 ||||||||||| || |||||||||||||||||||| |||||||| |||||||| || |</w:t>
      </w:r>
    </w:p>
    <w:p w14:paraId="04BE9C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1F79B9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DC09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637327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53B28C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03B8F9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36A1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4CEA96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5EA478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669E13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95026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72E432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|| |||||||| ||||||||||||||||||||||| ||||||||||</w:t>
      </w:r>
    </w:p>
    <w:p w14:paraId="377D26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ATAATTACAGCAATTTTATTACTTCTTTCATTACCTGTTTTAGCAG  538</w:t>
      </w:r>
    </w:p>
    <w:p w14:paraId="5727DE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8596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2FA5C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49B3EE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16BE9C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77F9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7A9D0C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75F0B1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2DCB6B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F5D1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8181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4C20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8D81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9 cytochrome c oxidase subunit I (COX1) gene, partial cds; mitochondrial</w:t>
      </w:r>
    </w:p>
    <w:p w14:paraId="159BEB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8.1 Length: 618</w:t>
      </w:r>
    </w:p>
    <w:p w14:paraId="19B952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5955F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7AD4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492F89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3FCD2D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511D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BDA09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698AF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4AA3D5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39B4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62DDA6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6C4B8E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29B8A3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71A6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20D55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14A7B9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19480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1B52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83097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2B3F84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3ECA32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F404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551EB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2B7DE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2D869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42BD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027A8C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 ||||| || |</w:t>
      </w:r>
    </w:p>
    <w:p w14:paraId="32621E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GGCTTCAGTTG  358</w:t>
      </w:r>
    </w:p>
    <w:p w14:paraId="793447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A80F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7B6D7A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31F4B1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33D87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8515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EA0E4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1D6098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419  TTATTACAACTGTAATTAATATACGATCAGCTGGAATTACACTTGATCGATTACCTTTAT  478</w:t>
      </w:r>
    </w:p>
    <w:p w14:paraId="1DB71F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45B1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2DB328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4D3370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96E58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3F52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7D5A41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0A9CF4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426473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A3AB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7BE763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76D1BC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6744F4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758D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CBF4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711A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0A5F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4 cytochrome c oxidase subunit I (COX1) gene, partial cds; mitochondrial</w:t>
      </w:r>
    </w:p>
    <w:p w14:paraId="65044A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4.1 Length: 618</w:t>
      </w:r>
    </w:p>
    <w:p w14:paraId="709EAF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12C6B8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AB42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0122CF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2F780D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A4EE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7163F0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2168A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5CF86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6850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5DE98E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641F9F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2C25D4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6161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2CE5C7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063304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6E4ACC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891A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14D89C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4E689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B28FB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38F5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A261E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36FC4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61CB4C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38A0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4A7E57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 ||||| || |</w:t>
      </w:r>
    </w:p>
    <w:p w14:paraId="6BFF1A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GGCTTCAGTTG  358</w:t>
      </w:r>
    </w:p>
    <w:p w14:paraId="34B8C0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AC97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2E372F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1620CA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02F997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3A25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DB978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6F5DEF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01BBE2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EAEA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22E89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E6079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763396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2664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FDDC2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398DC6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0EFAEE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A409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6EFABC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242F1E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3EC143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59D9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FF19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8DDA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0981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60 cytochrome c oxidase subunit I (COX1) gene, partial cds; mitochondrial</w:t>
      </w:r>
    </w:p>
    <w:p w14:paraId="29AC51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81.1 Length: 618</w:t>
      </w:r>
    </w:p>
    <w:p w14:paraId="52CA9B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41AB5E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5FA0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7DAF88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52224B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AF61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4B3588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5FB96D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67B418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31AA2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FC603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5A7AE7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381270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7996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718539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1EEED1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4AD5F2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C132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AC41D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00AEA0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64E9A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88D2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2BED18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41C734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2424E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CF57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7157AC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4B6F84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103CE0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78A3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5131FD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05E4FF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3D1E06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E9CD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7B7042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1CB554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7382AD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3802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ABD63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0E934E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4396B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E9D6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4ACFAD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 ||||||||||||||</w:t>
      </w:r>
    </w:p>
    <w:p w14:paraId="1C3C29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CTTTTGACCCAATTG  598</w:t>
      </w:r>
    </w:p>
    <w:p w14:paraId="4B0943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6F0E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6888E9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6783E9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4A98B5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708F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32D9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D260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DD53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54 cytochrome c oxidase subunit I (COX1) gene, partial cds; mitochondrial</w:t>
      </w:r>
    </w:p>
    <w:p w14:paraId="6FDF8C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MW664779.1 Length: 618</w:t>
      </w:r>
    </w:p>
    <w:p w14:paraId="6E1852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3625CC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1648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68EBA0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32857B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E25D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1824A4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50B4B7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3FFBC3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79C7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32F190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7851D5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76757D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4644A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66951C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016384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61ECB1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74BD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299CA2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790B87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A4A67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7B2E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7AA56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6CD73C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83489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7B28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39D20E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4A7A0A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46F22C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961D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40E95A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 || ||||||||||||||||||||||</w:t>
      </w:r>
    </w:p>
    <w:p w14:paraId="534976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CTCATCTATTTTAGGAGCAGTAAATT  418</w:t>
      </w:r>
    </w:p>
    <w:p w14:paraId="445B53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9378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7A7F26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7AF19B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21DEEC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313C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7BFD8E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4960EB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2644AC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8C9F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4CCAA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2AB600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233E7F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B8B5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C09A9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79C7C0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7F3120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C82A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12DE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AFDB6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57FE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53 cytochrome c oxidase subunit I (COX1) gene, partial cds; mitochondrial</w:t>
      </w:r>
    </w:p>
    <w:p w14:paraId="04DD64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8.1 Length: 618</w:t>
      </w:r>
    </w:p>
    <w:p w14:paraId="3C6699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471EFA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84E7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27B387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2D67E8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4CD1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4C027A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161F8C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36A63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7FBD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4689E1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2A0EB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626CC3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93C3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1CC607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742A1D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EAC7C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22C6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73350E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58A0B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BD644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6218D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6034CD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64B509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0307C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26C5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7D6DD3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 ||||| || |</w:t>
      </w:r>
    </w:p>
    <w:p w14:paraId="796726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GGCTTCAGTTG  358</w:t>
      </w:r>
    </w:p>
    <w:p w14:paraId="05361D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06B4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43CE9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2FDFDB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39EA9C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7D50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7A790D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110636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3658E2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F2F1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252F16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A8A87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F8A4D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C62E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58E126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50853F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22DAC6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034E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1FEB5F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23C197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54E10A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4A21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057A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288B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7430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48 cytochrome c oxidase subunit I (COX1) gene, partial cds; mitochondrial</w:t>
      </w:r>
    </w:p>
    <w:p w14:paraId="3A6F0B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7.1 Length: 618</w:t>
      </w:r>
    </w:p>
    <w:p w14:paraId="5110F9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132DCD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3EA4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013C4B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0123C5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5C27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E6ADF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151ED6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B0D64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DA74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6B2DC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46BC9B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4C99DA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5E44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C6730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2DAEFD1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D2F58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C55CE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98  CATTAATATTAGGTGCTCCTGATATAGCTTTCCCTCGAATAAATAATATAAGTTTTTGAA  257</w:t>
      </w:r>
    </w:p>
    <w:p w14:paraId="52DA01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107F1F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77E50F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A2EE4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6A9C92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13AC4D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542059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0DBB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41E3EA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5F9D8B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3A059A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0096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259D00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 || ||||||||||||||||||||||</w:t>
      </w:r>
    </w:p>
    <w:p w14:paraId="1338A2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CTCATCTATTTTAGGAGCAGTAAATT  418</w:t>
      </w:r>
    </w:p>
    <w:p w14:paraId="7EAC56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7418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64DDD4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2D3A7E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38031C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A7201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2B0AE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3F1C4E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3BF53A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D953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17075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424A39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3489B4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D241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1A2D37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53AC6F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193314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A660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4E1F3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B4F78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2BFD9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46 cytochrome c oxidase subunit I (COX1) gene, partial cds; mitochondrial</w:t>
      </w:r>
    </w:p>
    <w:p w14:paraId="14F6FD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6.1 Length: 618</w:t>
      </w:r>
    </w:p>
    <w:p w14:paraId="625C64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D94AE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EC83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5B8505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194318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0212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708C37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4E3822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A82F0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5FE9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3682B8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4FDA9E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10F83E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8758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95F6C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CDB18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C5251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D17FD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C6CEE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0A00FE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63339F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6998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40889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169864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6F4281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68B8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7D8674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 ||||||||||| || |||||||||||||||||||| |||||||| || ||||| || |</w:t>
      </w:r>
    </w:p>
    <w:p w14:paraId="2A2A7F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GGCTTCAGTTG  358</w:t>
      </w:r>
    </w:p>
    <w:p w14:paraId="3B6683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BDCA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A0805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0C626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0CC0FE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FA19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FB769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||||||||| ||||||||||</w:t>
      </w:r>
    </w:p>
    <w:p w14:paraId="2A5CC5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ACTTGATCGATTACCTTTAT  478</w:t>
      </w:r>
    </w:p>
    <w:p w14:paraId="440F6C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C131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749209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218DCF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585811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9E6D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69EA35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591F6E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25CD4A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FB6AE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2E60CE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52ED43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735607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78AA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1F11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E2CE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0F64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34 cytochrome c oxidase subunit I (COX1) gene, partial cds; mitochondrial</w:t>
      </w:r>
    </w:p>
    <w:p w14:paraId="098DDC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70.1 Length: 618</w:t>
      </w:r>
    </w:p>
    <w:p w14:paraId="224A7E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1ED366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F1162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48EE1C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71CCE6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A1E5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49E0C2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4E97CD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30AA92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C9E3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4E1801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0A0EAE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704090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7FC9B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30F170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39634F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31E7F9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69D9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16C8BB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2DC5F8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1EEA62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CEC5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377766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A9E0F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CCDBF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4565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D4894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547F2B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2DC1C9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657A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6240E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005473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42DD99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A52FF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6D1071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2ADADB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419  TTATTACAACTGTAATTAATATGCGATCAGCTGGAATTACACTTGATCGATTACCTTTAT  478</w:t>
      </w:r>
    </w:p>
    <w:p w14:paraId="2935C6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17D3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200699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38499E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7B5598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BB5B8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7B2FC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688C6A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6DEA00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2EB4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2BCA04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000CAC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014058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7F8F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ACE9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88C8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27D41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33 cytochrome c oxidase subunit I (COX1) gene, partial cds; mitochondrial</w:t>
      </w:r>
    </w:p>
    <w:p w14:paraId="6A5537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69.1 Length: 618</w:t>
      </w:r>
    </w:p>
    <w:p w14:paraId="623EC6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1D409C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B00C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46E0FE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408DDD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D8627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3E960D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1D8CC17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3BE5FF8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8841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633CD7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023FE6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6FE37D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5267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551B9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B4D37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C5ED90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B86C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172978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2CF9E1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0959DF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D4AF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55E75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63C152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A802F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A4F9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3E0DBF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307469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7D02E4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0E64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A1F54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6EF9A0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798095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E62B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D18A6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55C7DC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GCGATCAGCTGGAATTACACTTGATCGATTACCTTTAT  478</w:t>
      </w:r>
    </w:p>
    <w:p w14:paraId="6F502E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1DE5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0002B4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02D7AC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270B00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265D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16E8FD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035D7F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34E5F7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41F0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7DC76E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66EEEA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769B75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EEFA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1E84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DBCF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BB16A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29 cytochrome c oxidase subunit I (COX1) gene, partial cds; mitochondrial</w:t>
      </w:r>
    </w:p>
    <w:p w14:paraId="205C25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68.1 Length: 618</w:t>
      </w:r>
    </w:p>
    <w:p w14:paraId="0A28BA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78528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6B45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705C73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25CAF9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CE38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04C63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6D8440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05A7B7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484A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064EBD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15CBA8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41010A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FB51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77EAF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22FA0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583D02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A826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8C9D7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026614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12F23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62EAB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5D3AE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54CF939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3A5D6A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CDC8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6DA37D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341191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210E8A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DD11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4CF73D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3ED9B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0D6AA2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EF53C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312603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1A50F9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GCGATCAGCTGGAATTACACTTGATCGATTACCTTTAT  478</w:t>
      </w:r>
    </w:p>
    <w:p w14:paraId="2F851D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B889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6273CD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0FAE09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22B343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22BE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19F2FD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1A018D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48A70A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B408E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6AEEF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0028A0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3193FC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55498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69C4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912B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47AF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27 cytochrome c oxidase subunit I (COX1) gene, partial cds; mitochondrial</w:t>
      </w:r>
    </w:p>
    <w:p w14:paraId="661830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MW664767.1 Length: 618</w:t>
      </w:r>
    </w:p>
    <w:p w14:paraId="48F879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F61C8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53F0B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60468F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0E0D0D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C173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0986C0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11959D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33D518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29EB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102C33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0ACD5C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036FF5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2290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3E1105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2E14D4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7022AA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E39C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42E4AB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9811A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8EA67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8A9F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580CAB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91A3A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7E3059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FF04B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607C415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19E448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65AFEE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5AE7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F5CBA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36010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575818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A58F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0F6C0C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3F34F7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GCGATCAGCTGGAATTACACTTGATCGATTACCTTTAT  478</w:t>
      </w:r>
    </w:p>
    <w:p w14:paraId="6E015B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18C0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61AF80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24DBAE2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1AB4BD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C930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1B5196F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241A1F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193D4F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16B8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62ABF8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7A5973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54B2E9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ADED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885A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F21A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DE53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26 cytochrome c oxidase subunit I (COX1) gene, partial cds; mitochondrial</w:t>
      </w:r>
    </w:p>
    <w:p w14:paraId="3C2F28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66.1 Length: 618</w:t>
      </w:r>
    </w:p>
    <w:p w14:paraId="78248F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2DA7BC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FA5B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1D96E5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40E678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BC2B1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1CF1A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132E3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3851B2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14377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045E47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2FE8D9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12F691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27E5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D97C0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51CF87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191EF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9219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5DDF55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BE705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8D07A6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F5D8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290E0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AF9FE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23963B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6576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307995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43704F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46AB09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8E1C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28E4CB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6C5722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65C732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DCBE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08E43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0CAF6D9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GCGATCAGCTGGAATTACACTTGATCGATTACCTTTAT  478</w:t>
      </w:r>
    </w:p>
    <w:p w14:paraId="410C1D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C974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396F5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415E77D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6027D8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3B819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78C6E8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01C882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043957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6E8F2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1B8FD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40E273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4A83C6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75D2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F21AB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BDDC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3C18D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25 cytochrome c oxidase subunit I (COX1) gene, partial cds; mitochondrial</w:t>
      </w:r>
    </w:p>
    <w:p w14:paraId="5360D6C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65.1 Length: 618</w:t>
      </w:r>
    </w:p>
    <w:p w14:paraId="451D82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1827A7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6338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2D7485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6A2790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E36D4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1E487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4736B3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88C191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1AAFE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7FB76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750842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58F787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0853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797E3D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7AFFDB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4487FF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6672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98  CATTAATATTAGGTGCTCCTGATATAGCTTTCCCTCGAATAAATAATATAAGTTTTTGAA  257</w:t>
      </w:r>
    </w:p>
    <w:p w14:paraId="65423B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38E47E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30D0BA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8655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067FCD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6FF34D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63E1A1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F521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42226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D35AE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0F7EDB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0A4F05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22A3E7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050673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6376AE6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0D72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DE96E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6F500C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GCGATCAGCTGGAATTACACTTGATCGATTACCTTTAT  478</w:t>
      </w:r>
    </w:p>
    <w:p w14:paraId="6CFC650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BC0E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2E7649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0AE5DB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2F0F36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BB67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18E1D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340E98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2F09FB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FC42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64865E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11E718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69A889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1A3F9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9B7E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5E57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05FDF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olynesiensis voucher WA024 cytochrome c oxidase subunit I (COX1) gene, partial cds; mitochondrial</w:t>
      </w:r>
    </w:p>
    <w:p w14:paraId="59027D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764.1 Length: 618</w:t>
      </w:r>
    </w:p>
    <w:p w14:paraId="4F8D1B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3746A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2954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9 bits(492), Expect:0.0, </w:t>
      </w:r>
    </w:p>
    <w:p w14:paraId="50950C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8/620(93%),  Gaps:3/620(0%), Strand: Plus/Plus</w:t>
      </w:r>
    </w:p>
    <w:p w14:paraId="011DEE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4C43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CC4DB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173466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04F66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21BA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560E1B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765036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7E3AE8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FB86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30756B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23B568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01788A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742F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C4E4A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128A9E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6AE944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EA35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61056D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2834CC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C9B3E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CA60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00D549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 ||||||||||| || |||||||||||||||||||| |||||||| |||||||| || |</w:t>
      </w:r>
    </w:p>
    <w:p w14:paraId="117419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2DF54F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EF03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A6886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66F588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7490BC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A55D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35FEE6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 |||||| ||||||||||||||||||| ||||||||||</w:t>
      </w:r>
    </w:p>
    <w:p w14:paraId="0EEB56E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GCGATCAGCTGGAATTACACTTGATCGATTACCTTTAT  478</w:t>
      </w:r>
    </w:p>
    <w:p w14:paraId="75725C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5DE4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0227A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5C48C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304463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AA890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FB357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||||||||</w:t>
      </w:r>
    </w:p>
    <w:p w14:paraId="5E3DDC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CCCAATTG  598</w:t>
      </w:r>
    </w:p>
    <w:p w14:paraId="064D5E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14051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7B70DD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33FD73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1D33CA4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E32E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7EAD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C451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74DA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272 cytochrome c oxidase subunit I (COX1) gene, partial cds; mitochondrial</w:t>
      </w:r>
    </w:p>
    <w:p w14:paraId="15F41B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2.1 Length: 618</w:t>
      </w:r>
    </w:p>
    <w:p w14:paraId="50C041E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AAE3B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3FAA9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6A80CC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6A2E92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7AEF8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E905F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73BF0F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03CC245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9B3DE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63A1A8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4BCAD0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3EB19F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F3DFF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8846D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1B6D63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4E919B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065D1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62DA6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004ED05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6A9C83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5CB9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2D3CD7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122123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C4980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ACF1C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067E65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39FAA0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5EDAA5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1B7B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0A6E8B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DD8EB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5C40B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CF241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14C950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0A280A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419  TTATTACAACTGTAATTAATATACGATCAGCTGGAATTACGCTTGATCGATTACCTTTAT  478</w:t>
      </w:r>
    </w:p>
    <w:p w14:paraId="3D308F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B0322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25625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0DDA69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0F208E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F0BDB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34DD71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2E4AE3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0A0382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B406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6C62C9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24CCEA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645346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9C2FA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0C29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59126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83CF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271 cytochrome c oxidase subunit I (COX1) gene, partial cds; mitochondrial</w:t>
      </w:r>
    </w:p>
    <w:p w14:paraId="57ABC4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1.1 Length: 618</w:t>
      </w:r>
    </w:p>
    <w:p w14:paraId="73A014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5F51F7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905E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4B85A0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606566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1453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7FCF6B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534AE87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7BC57B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2CDA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6DB5CA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721D46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681D04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3906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72CCBA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331E5D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EF648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52BA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35BB7A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7466AD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21B39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9893F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71557F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81553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653EFE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A919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3E3B7C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0B3667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413CBD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451E2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40A3115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ADC25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7A850D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60FB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6CAD40C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4D9C284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7AC124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9E2E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75622F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52CE263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99E2E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74833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14DAE4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2C8722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5750AB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BE47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3AD13F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088A32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38AF29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2E9AB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5C34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16777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960A9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205 cytochrome c oxidase subunit I (COX1) gene, partial cds; mitochondrial</w:t>
      </w:r>
    </w:p>
    <w:p w14:paraId="7C4F42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10.1 Length: 618</w:t>
      </w:r>
    </w:p>
    <w:p w14:paraId="07ABE6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68A8A2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696E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6FC0FE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59EFE1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984D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07F3CB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EDAA3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4BDD5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1AF0F0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43E13D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2FCEC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2C12C6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46E3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2593BD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2FDBF9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4ED78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413D7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72DF35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7821B4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00AF7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FD11CE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44EDB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03F1B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007DB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87024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13A72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0A47BE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7D7401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65B4A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57439E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582853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E2037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0A50C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07CA96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01F5BD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4B70DF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2EC6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518A7D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490FA0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7786C5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5E48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2410FF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3B2465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7E6305F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E915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3F416A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4614FA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2DEC1BA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EE050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42AC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DA49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36B0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314 cytochrome c oxidase subunit I (COX1) gene, partial cds; mitochondrial</w:t>
      </w:r>
    </w:p>
    <w:p w14:paraId="551DCDD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MW664809.1 Length: 618</w:t>
      </w:r>
    </w:p>
    <w:p w14:paraId="736F1C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8A93C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F766A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5CDA0C8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341E91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3C461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6FD066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28EB63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695F5D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A9699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4E79E2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4E13F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403E75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71C6A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5827073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C4D34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68E608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DDF3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CC6B3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1DF270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78DB8E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FF32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6E3DD2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54CF57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316192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31CE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1CD070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03759D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5230AEC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ADE9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1AEB56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5173FA8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695EDA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FA92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05DBAC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57638D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212E51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F1BF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D43EB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71AE45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5B7803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BE9C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4A79DD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4031C8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50E26E7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B48A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3E33E2F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679804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4DF99D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0F7FC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9A579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3E10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0527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163 cytochrome c oxidase subunit I (COX1) gene, partial cds; mitochondrial</w:t>
      </w:r>
    </w:p>
    <w:p w14:paraId="64BCE0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08.1 Length: 618</w:t>
      </w:r>
    </w:p>
    <w:p w14:paraId="3CF148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F6651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347CA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541D8C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0CAB0D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2793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1E5A69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0D91696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1E843F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27576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F5F47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05365E8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11D409A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8210A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2EC57BC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92997F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7BB6E9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338AF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20AD73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3923D7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2F0478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9843C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10684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21665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203F51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333C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0AFAD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0EAAA5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4399234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EB75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38056C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32645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2E44D22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13F2B2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0F66B9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72D611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1970C7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69605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45DFE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7507CF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7AFA8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DC67E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7A8A3B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241CFE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0762FF3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E524E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20C4FE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406D96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4737EB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75F52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EF379D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95C9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4EEE6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013 cytochrome c oxidase subunit I (COX1) gene, partial cds; mitochondrial</w:t>
      </w:r>
    </w:p>
    <w:p w14:paraId="1D1D01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07.1 Length: 618</w:t>
      </w:r>
    </w:p>
    <w:p w14:paraId="7CC3A6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8E471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EE23A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77E7363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7C18C4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3B77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4D6A19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7A635F4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14A5EC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232F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39F312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D0A82A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574424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C2AD4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224AD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141AEEF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684D9BE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6376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Query  198  CATTAATATTAGGTGCTCCTGATATAGCTTTCCCTCGAATAAATAATATAAGTTTTTGAA  257</w:t>
      </w:r>
    </w:p>
    <w:p w14:paraId="76CD22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36B10C7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138498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76AD75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48D480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1B5ECC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EC738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C164A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53EBDD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7304FD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21878E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86491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751CC2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6B5377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7C1A24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1F95B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262C27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06E751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7323BE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D5C19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15907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F7360A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284F63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B26D0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400C98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3E3BB31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135344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6517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4D3735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5A14D7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6C961C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5CA197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4088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7CE24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5EFDE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221 cytochrome c oxidase subunit I (COX1) gene, partial cds; mitochondrial</w:t>
      </w:r>
    </w:p>
    <w:p w14:paraId="493ED4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06.1 Length: 618</w:t>
      </w:r>
    </w:p>
    <w:p w14:paraId="0A67D66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4C9801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E90E3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1778A0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09C37C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9939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304ECE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5A4F031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2436BC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2FBEBE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595E2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12118E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4694449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179C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41D091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795DF8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250EB8A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CF55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D17D5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4669338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CEBAF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8BD22D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5AEEF8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1CD1C1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35ED6E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A604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C1819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 xml:space="preserve">            | ||||||||||| || |||||||||||||||||||| |||||||| |||||||| || |</w:t>
      </w:r>
    </w:p>
    <w:p w14:paraId="339F7A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0819B5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52616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3C7087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404C7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0676DF9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96B529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454BEB9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0C9A6C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1B3216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B9B21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3973B84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277186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92FE5F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D9698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2562DA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5C6EDE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245409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FEE8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3C378E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3A5030B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31694FE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02ACA4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49DCC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C3960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5F1C4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220 cytochrome c oxidase subunit I (COX1) gene, partial cds; mitochondrial</w:t>
      </w:r>
    </w:p>
    <w:p w14:paraId="61CD91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05.1 Length: 618</w:t>
      </w:r>
    </w:p>
    <w:p w14:paraId="265ACD0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04775E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26F5F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35B86F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7FA3613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D5D7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BB60C8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720C272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74805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F968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7B261D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003BA7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0BA3A9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0A189B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702C3A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BC9A70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321A51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C0E23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20B423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39D295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5EAF29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D783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66E9AA5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2D39BB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1ACCC4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C9258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5555DF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5A6DFB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484E22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88589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35F81A6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0A1A09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23DF1E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1947B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786546C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6058AD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bjct  419  TTATTACAACTGTAATTAATATACGATCAGCTGGAATTACGCTTGATCGATTACCTTTAT  478</w:t>
      </w:r>
    </w:p>
    <w:p w14:paraId="44FE97E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61572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2FCAD1B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12DD16F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6C6599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67021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04C8143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0ABC05A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6A31ADA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EE100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68DCCD8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79C548C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2086A00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7B56E2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4EB6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4AB67F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EC14F7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012 cytochrome c oxidase subunit I (COX1) gene, partial cds; mitochondrial</w:t>
      </w:r>
    </w:p>
    <w:p w14:paraId="191374E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04.1 Length: 618</w:t>
      </w:r>
    </w:p>
    <w:p w14:paraId="1A78C3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25FE0D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E6A5DB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719972D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26D89C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EF872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7C4F70D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0EA834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65E6A7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CAEC49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37B9BF9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6BF79D5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155B966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A6B7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17DF61C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FB6AA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4DC8BA5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8A261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787C50F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43B0D3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7875D53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B814C3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0A568EE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35B556D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8D03F0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0FDF9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5401861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5981D8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6568FB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780D6C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74BCC4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08C5505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4A6FFE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5B5126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6E8F8AB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13C9D9D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41B6BF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ADEA79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6AD0F8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6DD603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4657B4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DA802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216E44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1E46E9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217C59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757E2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48751B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4FB7359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4290110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BEA7A0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D5877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5DDCD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0F624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010 cytochrome c oxidase subunit I (COX1) gene, partial cds; mitochondrial</w:t>
      </w:r>
    </w:p>
    <w:p w14:paraId="6E3B1F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equence ID: MW664803.1 Length: 618</w:t>
      </w:r>
    </w:p>
    <w:p w14:paraId="6D29EC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7C64E06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5026B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08D64C0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202F889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A9850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20569AB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357B585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57F902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6DB52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270AB0A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60272E1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5A1EF5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B479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56B8A68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04D9EED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37ACD8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CEEB6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6CCBF4C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677A7C7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6106AD8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3C50B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1CF13E3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6DEBC31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8A8AC7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9ED19F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280AC0B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3F8F58F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7953B4B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B48E6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56B6761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30DC99A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19FFAB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05BB10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58A3C77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1E2708B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5A86A52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A7AC45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52CB7BD9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635B14D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383C44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B25FA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7B04F36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07FB6F8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53F3045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CFA0CB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0FC7A3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78C5FA6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5E23A6A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18BDCDF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492EFB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02424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5B563A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&gt;Aedes pseudoscutellaris voucher FI219 cytochrome c oxidase subunit I (COX1) gene, partial cds; mitochondrial</w:t>
      </w:r>
    </w:p>
    <w:p w14:paraId="4ABBD60E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lastRenderedPageBreak/>
        <w:t>Sequence ID: MW664802.1 Length: 618</w:t>
      </w:r>
    </w:p>
    <w:p w14:paraId="230FA45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Range 1: 1 to 618</w:t>
      </w:r>
    </w:p>
    <w:p w14:paraId="2A205B7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662F25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Score:904 bits(489), Expect:0.0, </w:t>
      </w:r>
    </w:p>
    <w:p w14:paraId="0CF7362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Identities:577/620(93%),  Gaps:3/620(0%), Strand: Plus/Plus</w:t>
      </w:r>
    </w:p>
    <w:p w14:paraId="02E5C53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3CAE42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   TGATCGGGGA-AGTCGGAACTTCATTAAGAGTTTTAATTCGAACTGAACTTAGTCACCCT  77</w:t>
      </w:r>
    </w:p>
    <w:p w14:paraId="599EC57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 || | ||| |||||||| ||||||||||||||||||||||||||||||||||||</w:t>
      </w:r>
    </w:p>
    <w:p w14:paraId="3B096FC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    TGATCTGGAATAGTAGGAACTTCTTTAAGAGTTTTAATTCGAACTGAACTTAGTCACCCT  60</w:t>
      </w:r>
    </w:p>
    <w:p w14:paraId="7411ABB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64F63CF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78   GGAATATTTATCGGAAATGATCAAATTTATAATGTAATTCGTTACTAGCTCATGCATTTA  137</w:t>
      </w:r>
    </w:p>
    <w:p w14:paraId="558D985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 |||||||| |||||||| |||||||||||||||||| |||||| |||||||||||||</w:t>
      </w:r>
    </w:p>
    <w:p w14:paraId="3419F57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61   GGTATATTTATTGGAAATGACCAAATTTATAATGTAATT-GTTACT-GCTCATGCATTTA  118</w:t>
      </w:r>
    </w:p>
    <w:p w14:paraId="62EA57A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3318CD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38  TTATAAttttttttATAGTAATACCTATTATAATTGGAGGATTTGGAAATTGGTTAGTCC  197</w:t>
      </w:r>
    </w:p>
    <w:p w14:paraId="2EF3FE0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||||||||||||||||||||||| ||||| |</w:t>
      </w:r>
    </w:p>
    <w:p w14:paraId="61650CB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19  TTATAATTTTTTTTATAGTAATACCTATTATAATTGGAGGATTTGGAAATTGATTAGTTC  178</w:t>
      </w:r>
    </w:p>
    <w:p w14:paraId="7CA493F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0CDC81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198  CATTAATATTAGGTGCTCCTGATATAGCTTTCCCTCGAATAAATAATATAAGTTTTTGAA  257</w:t>
      </w:r>
    </w:p>
    <w:p w14:paraId="018123C0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 ||||||||||||||||||||||||||||</w:t>
      </w:r>
    </w:p>
    <w:p w14:paraId="52451B9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179  CTTTAATATTAGGAGCCCCTGATATAGCTTTTCCTCGAATAAATAATATAAGTTTTTGAA  238</w:t>
      </w:r>
    </w:p>
    <w:p w14:paraId="4041764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A6487F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258  TACTTCCTCCCTCTTTAACTCTTTTAATTTCTAGATCTATAGTAGAAAATGGAGCAGGAA  317</w:t>
      </w:r>
    </w:p>
    <w:p w14:paraId="6DC0212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|||||| |||||||||||||||||||||||||||||||||</w:t>
      </w:r>
    </w:p>
    <w:p w14:paraId="7EC5F2D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39  TACTTCCTCCTTCTTTAACTCTTTTACTTTCTAGATCTATAGTAGAAAATGGAGCAGGAA  298</w:t>
      </w:r>
    </w:p>
    <w:p w14:paraId="0B02428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70BF0AD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18  CAGGTTGAACTGTATACCCTCCTCTTTCTTCTGGAACTGCTCATGCAGGAGCTTCTGTAG  377</w:t>
      </w:r>
    </w:p>
    <w:p w14:paraId="6C0F8CC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 ||||||||||| || |||||||||||||||||||| |||||||| |||||||| || |</w:t>
      </w:r>
    </w:p>
    <w:p w14:paraId="2B97C03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299  CTGGTTGAACTGTTTATCCTCCTCTTTCTTCTGGAACCGCTCATGCTGGAGCTTCAGTTG  358</w:t>
      </w:r>
    </w:p>
    <w:p w14:paraId="77B62B2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22A1D52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378  ATTTAGCTATTTTTTCTCTTCATTTAGCAGGAATTTCTTCTATTTTAGGAGCAGTAAATT  437</w:t>
      </w:r>
    </w:p>
    <w:p w14:paraId="357B01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 | ||||||||||| ||||| ||||||||||||||||||||||</w:t>
      </w:r>
    </w:p>
    <w:p w14:paraId="4AE8E42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359  ATTTAGCTATTTTTTCTTTACATTTAGCAGGTATTTCATCTATTTTAGGAGCAGTAAATT  418</w:t>
      </w:r>
    </w:p>
    <w:p w14:paraId="6386817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A219A6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38  TTATTACAACTGTAATTAATATACGATCAACTGGAATTACACTTGATCGTTTACCTTTAT  497</w:t>
      </w:r>
    </w:p>
    <w:p w14:paraId="362C6783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||||||||||||||||||| |||||||||| |||||||| ||||||||||</w:t>
      </w:r>
    </w:p>
    <w:p w14:paraId="608BD21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19  TTATTACAACTGTAATTAATATACGATCAGCTGGAATTACGCTTGATCGATTACCTTTAT  478</w:t>
      </w:r>
    </w:p>
    <w:p w14:paraId="6F08DEA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25396DF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498  TTGTCTGATCTGTAATTATTACAGCTATTTTATTACTTCTTTCATTACCAGTTTTAGCAG  557</w:t>
      </w:r>
    </w:p>
    <w:p w14:paraId="1BCFC4C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||| ||| | |||||||| ||||||||||||||||||||||| ||||||||||</w:t>
      </w:r>
    </w:p>
    <w:p w14:paraId="0CBDB382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479  TTGTTTGATCAGTAGTAATTACAGCAATTTTATTACTTCTTTCATTACCTGTTTTAGCAG  538</w:t>
      </w:r>
    </w:p>
    <w:p w14:paraId="649C3D3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8E47F2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558  GAGCTATTACTATATTATTAACTGATCGAAATTTTAATACATCATTTTTTGACCCAATTG  617</w:t>
      </w:r>
    </w:p>
    <w:p w14:paraId="50EDF84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 || ||||| |||||||||||||||||||||||||||||||||||||| |||||||</w:t>
      </w:r>
    </w:p>
    <w:p w14:paraId="545A3C64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39  GAGCAATCACTATGTTATTAACTGATCGAAATTTTAATACATCATTTTTTGATCCAATTG  598</w:t>
      </w:r>
    </w:p>
    <w:p w14:paraId="24CBB38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5B3FF4A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Query  618  GAGGAGGTGACCCTATTCTT  637</w:t>
      </w:r>
    </w:p>
    <w:p w14:paraId="55559645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 xml:space="preserve">            |||||||||| |||||||||</w:t>
      </w:r>
    </w:p>
    <w:p w14:paraId="4F72AD7B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>Sbjct  599  GAGGAGGTGATCCTATTCTT  618</w:t>
      </w:r>
    </w:p>
    <w:p w14:paraId="7D762E6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9DF4D1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69DF247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464761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0D134A91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382059F8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C2848E6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4081762C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  <w:r w:rsidRPr="00CC12B1">
        <w:rPr>
          <w:rFonts w:ascii="Courier New" w:hAnsi="Courier New" w:cs="Courier New"/>
          <w:sz w:val="13"/>
          <w:szCs w:val="16"/>
        </w:rPr>
        <w:tab/>
      </w:r>
      <w:r w:rsidRPr="00CC12B1">
        <w:rPr>
          <w:rFonts w:ascii="Courier New" w:hAnsi="Courier New" w:cs="Courier New"/>
          <w:sz w:val="13"/>
          <w:szCs w:val="16"/>
        </w:rPr>
        <w:tab/>
      </w:r>
    </w:p>
    <w:p w14:paraId="419F4EED" w14:textId="77777777" w:rsidR="00CC12B1" w:rsidRPr="00CC12B1" w:rsidRDefault="00CC12B1" w:rsidP="00CC12B1">
      <w:pPr>
        <w:rPr>
          <w:rFonts w:ascii="Courier New" w:hAnsi="Courier New" w:cs="Courier New"/>
          <w:sz w:val="13"/>
          <w:szCs w:val="16"/>
        </w:rPr>
      </w:pPr>
    </w:p>
    <w:p w14:paraId="54823A74" w14:textId="77777777" w:rsidR="00775941" w:rsidRPr="00CC12B1" w:rsidRDefault="00775941">
      <w:pPr>
        <w:rPr>
          <w:rFonts w:ascii="Courier New" w:hAnsi="Courier New" w:cs="Courier New"/>
          <w:sz w:val="13"/>
          <w:szCs w:val="16"/>
        </w:rPr>
      </w:pPr>
    </w:p>
    <w:sectPr w:rsidR="00775941" w:rsidRPr="00CC12B1" w:rsidSect="00CC12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B1"/>
    <w:rsid w:val="0020577E"/>
    <w:rsid w:val="00254AB2"/>
    <w:rsid w:val="00303B7C"/>
    <w:rsid w:val="00775941"/>
    <w:rsid w:val="009D5CBE"/>
    <w:rsid w:val="00A16BCF"/>
    <w:rsid w:val="00A67CE2"/>
    <w:rsid w:val="00BF6F56"/>
    <w:rsid w:val="00CC12B1"/>
    <w:rsid w:val="00E0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BB0BD"/>
  <w15:chartTrackingRefBased/>
  <w15:docId w15:val="{159E68CC-3C1A-6F4B-8346-135D2FE4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2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2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2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2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2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2B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2B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2B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2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2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2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2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2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2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2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C12B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2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C12B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C12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2B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2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2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2B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2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1E54F-A28A-D34E-A1CB-8F1FCF383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2</Pages>
  <Words>45918</Words>
  <Characters>261734</Characters>
  <Application>Microsoft Office Word</Application>
  <DocSecurity>0</DocSecurity>
  <Lines>2181</Lines>
  <Paragraphs>614</Paragraphs>
  <ScaleCrop>false</ScaleCrop>
  <Company/>
  <LinksUpToDate>false</LinksUpToDate>
  <CharactersWithSpaces>30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pong Tui</dc:creator>
  <cp:keywords/>
  <dc:description/>
  <cp:lastModifiedBy>Natapong Tui</cp:lastModifiedBy>
  <cp:revision>2</cp:revision>
  <dcterms:created xsi:type="dcterms:W3CDTF">2024-09-02T04:23:00Z</dcterms:created>
  <dcterms:modified xsi:type="dcterms:W3CDTF">2024-09-09T09:17:00Z</dcterms:modified>
</cp:coreProperties>
</file>